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D02EA1" w14:textId="229D0160" w:rsidR="001431BB" w:rsidRPr="001431BB" w:rsidRDefault="00267DAB" w:rsidP="00267DAB">
      <w:pPr>
        <w:rPr>
          <w:rFonts w:ascii="Arial" w:hAnsi="Arial" w:cs="Arial"/>
          <w:b/>
          <w:i/>
          <w:iCs/>
        </w:rPr>
      </w:pPr>
      <w:r>
        <w:rPr>
          <w:rFonts w:ascii="Arial" w:hAnsi="Arial" w:cs="Arial"/>
          <w:b/>
          <w:bCs/>
          <w:sz w:val="36"/>
          <w:szCs w:val="36"/>
        </w:rPr>
        <w:t>S1. Materials and Methods</w:t>
      </w:r>
    </w:p>
    <w:p w14:paraId="07AC759B" w14:textId="77777777" w:rsidR="001431BB" w:rsidRDefault="001431BB" w:rsidP="0022445D">
      <w:pPr>
        <w:jc w:val="both"/>
        <w:rPr>
          <w:rFonts w:ascii="Arial" w:hAnsi="Arial" w:cs="Arial"/>
          <w:b/>
          <w:i/>
          <w:iCs/>
          <w:sz w:val="22"/>
          <w:szCs w:val="22"/>
        </w:rPr>
      </w:pPr>
    </w:p>
    <w:p w14:paraId="6CBB9C1B" w14:textId="59A2FCFC" w:rsidR="00CE5319" w:rsidRPr="006312C4" w:rsidRDefault="00CE5319" w:rsidP="0022445D">
      <w:pPr>
        <w:jc w:val="both"/>
        <w:rPr>
          <w:rFonts w:ascii="Arial" w:hAnsi="Arial" w:cs="Arial"/>
          <w:b/>
          <w:i/>
          <w:iCs/>
          <w:sz w:val="22"/>
          <w:szCs w:val="22"/>
        </w:rPr>
      </w:pPr>
      <w:r w:rsidRPr="006312C4">
        <w:rPr>
          <w:rFonts w:ascii="Arial" w:hAnsi="Arial" w:cs="Arial"/>
          <w:b/>
          <w:i/>
          <w:iCs/>
          <w:sz w:val="22"/>
          <w:szCs w:val="22"/>
        </w:rPr>
        <w:t>Data</w:t>
      </w:r>
    </w:p>
    <w:p w14:paraId="78A03071" w14:textId="77777777" w:rsidR="00CE5319" w:rsidRPr="006312C4" w:rsidRDefault="00CE5319" w:rsidP="0022445D">
      <w:pPr>
        <w:jc w:val="both"/>
        <w:rPr>
          <w:rFonts w:ascii="Arial" w:hAnsi="Arial" w:cs="Arial"/>
          <w:b/>
          <w:sz w:val="22"/>
          <w:szCs w:val="22"/>
        </w:rPr>
      </w:pPr>
    </w:p>
    <w:p w14:paraId="0848411A" w14:textId="77777777" w:rsidR="004435E0" w:rsidRPr="006312C4" w:rsidRDefault="00A60688" w:rsidP="0022445D">
      <w:pPr>
        <w:jc w:val="both"/>
        <w:rPr>
          <w:rFonts w:ascii="Arial" w:hAnsi="Arial" w:cs="Arial"/>
          <w:i/>
          <w:sz w:val="22"/>
          <w:szCs w:val="22"/>
        </w:rPr>
      </w:pPr>
      <w:r w:rsidRPr="006312C4">
        <w:rPr>
          <w:rFonts w:ascii="Arial" w:hAnsi="Arial" w:cs="Arial"/>
          <w:i/>
          <w:sz w:val="22"/>
          <w:szCs w:val="22"/>
        </w:rPr>
        <w:t>Mobility</w:t>
      </w:r>
    </w:p>
    <w:p w14:paraId="56F6328C" w14:textId="77777777" w:rsidR="004435E0" w:rsidRPr="006312C4" w:rsidRDefault="004435E0" w:rsidP="0022445D">
      <w:pPr>
        <w:jc w:val="both"/>
        <w:rPr>
          <w:rFonts w:ascii="Arial" w:hAnsi="Arial" w:cs="Arial"/>
          <w:i/>
          <w:sz w:val="22"/>
          <w:szCs w:val="22"/>
        </w:rPr>
      </w:pPr>
    </w:p>
    <w:p w14:paraId="57A78217" w14:textId="50E7C440" w:rsidR="004435E0" w:rsidRPr="006312C4" w:rsidRDefault="00A60688" w:rsidP="00D13A94">
      <w:pPr>
        <w:jc w:val="both"/>
        <w:rPr>
          <w:rFonts w:ascii="Arial" w:hAnsi="Arial" w:cs="Arial"/>
          <w:sz w:val="22"/>
          <w:szCs w:val="22"/>
        </w:rPr>
      </w:pPr>
      <w:r w:rsidRPr="006312C4">
        <w:rPr>
          <w:rFonts w:ascii="Arial" w:hAnsi="Arial" w:cs="Arial"/>
          <w:sz w:val="22"/>
          <w:szCs w:val="22"/>
        </w:rPr>
        <w:t>Through its Facebook Data for Good initiative, Meta provides aggregated and anonymized movement data from users who have enabled location sharing</w:t>
      </w:r>
      <w:r w:rsidR="00B40B79" w:rsidRPr="006312C4">
        <w:rPr>
          <w:rFonts w:ascii="Arial" w:hAnsi="Arial" w:cs="Arial"/>
          <w:sz w:val="22"/>
          <w:szCs w:val="22"/>
        </w:rPr>
        <w:t xml:space="preserve"> </w:t>
      </w:r>
      <w:r w:rsidR="00B40B79" w:rsidRPr="006312C4">
        <w:rPr>
          <w:rFonts w:ascii="Arial" w:hAnsi="Arial" w:cs="Arial"/>
          <w:sz w:val="22"/>
          <w:szCs w:val="22"/>
        </w:rPr>
        <w:fldChar w:fldCharType="begin"/>
      </w:r>
      <w:r w:rsidR="00746D84">
        <w:rPr>
          <w:rFonts w:ascii="Arial" w:hAnsi="Arial" w:cs="Arial"/>
          <w:sz w:val="22"/>
          <w:szCs w:val="22"/>
        </w:rPr>
        <w:instrText xml:space="preserve"> ADDIN ZOTERO_ITEM CSL_CITATION {"citationID":"QQ4R8VZX","properties":{"formattedCitation":"(1)","plainCitation":"(1)","noteIndex":0},"citationItems":[{"id":1,"uris":["http://zotero.org/users/local/JLAyQ2B2/items/L989PFXW","http://zotero.org/users/11217507/items/L989PFXW"],"itemData":{"id":1,"type":"paper-conference","abstract":"After a natural disaster or other crisis, humanitarian organizations need to know where affected people are located and what resources they need. While this information is difficult to capture quickly through conventional methods, aggregate usage patterns of social media apps like Facebook can help fill these information gaps. This talk will describe the data and methodology that power Facebook Disaster Maps. These maps utilize information about Facebook usage in areas impacted by natural hazards, producing insights into how the population is affected by and responding to the hazard. In addition to methodology details, including efforts taken to ensure the security and privacy of Facebook users, I'll also discuss how we worked with humanitarian partners to develop the maps, which are actively used in disaster response today. I'll give examples of insights generated from the maps and I'll also discuss some limitations of the current methodologies, challenges, and opportunities for improvement.","collection-title":"KDD '19","container-title":"Proceedings of the 25th ACM SIGKDD International Conference on Knowledge Discovery &amp; Data Mining","DOI":"10.1145/3292500.3340412","event-place":"New York, NY, USA","ISBN":"978-1-4503-6201-6","page":"3173","publisher":"Association for Computing Machinery","publisher-place":"New York, NY, USA","source":"ACM Digital Library","title":"Facebook Disaster Maps: Aggregate Insights for Crisis Response &amp; Recovery","title-short":"Facebook Disaster Maps","URL":"https://doi.org/10.1145/3292500.3340412","author":[{"family":"Maas","given":"Paige"}],"accessed":{"date-parts":[["2022",11,22]]},"issued":{"date-parts":[["2019",7,25]]}}}],"schema":"https://github.com/citation-style-language/schema/raw/master/csl-citation.json"} </w:instrText>
      </w:r>
      <w:r w:rsidR="00B40B79" w:rsidRPr="006312C4">
        <w:rPr>
          <w:rFonts w:ascii="Arial" w:hAnsi="Arial" w:cs="Arial"/>
          <w:sz w:val="22"/>
          <w:szCs w:val="22"/>
        </w:rPr>
        <w:fldChar w:fldCharType="separate"/>
      </w:r>
      <w:r w:rsidR="00746D84">
        <w:rPr>
          <w:rFonts w:ascii="Arial" w:hAnsi="Arial" w:cs="Arial"/>
          <w:noProof/>
          <w:sz w:val="22"/>
          <w:szCs w:val="22"/>
        </w:rPr>
        <w:t>(1)</w:t>
      </w:r>
      <w:r w:rsidR="00B40B79" w:rsidRPr="006312C4">
        <w:rPr>
          <w:rFonts w:ascii="Arial" w:hAnsi="Arial" w:cs="Arial"/>
          <w:sz w:val="22"/>
          <w:szCs w:val="22"/>
        </w:rPr>
        <w:fldChar w:fldCharType="end"/>
      </w:r>
      <w:r w:rsidRPr="006312C4">
        <w:rPr>
          <w:rFonts w:ascii="Arial" w:hAnsi="Arial" w:cs="Arial"/>
          <w:sz w:val="22"/>
          <w:szCs w:val="22"/>
        </w:rPr>
        <w:t>. It is available in 8-hour intervals and with a maximum geographic resolution of 600-by-600m tile sizes</w:t>
      </w:r>
      <w:r w:rsidR="00A963F2">
        <w:rPr>
          <w:rFonts w:ascii="Arial" w:hAnsi="Arial" w:cs="Arial"/>
          <w:sz w:val="22"/>
          <w:szCs w:val="22"/>
        </w:rPr>
        <w:t xml:space="preserve">, </w:t>
      </w:r>
      <w:r w:rsidR="00707475">
        <w:rPr>
          <w:rFonts w:ascii="Arial" w:hAnsi="Arial" w:cs="Arial"/>
          <w:sz w:val="22"/>
          <w:szCs w:val="22"/>
        </w:rPr>
        <w:t>capturing</w:t>
      </w:r>
      <w:r w:rsidR="00A963F2">
        <w:rPr>
          <w:rFonts w:ascii="Arial" w:hAnsi="Arial" w:cs="Arial"/>
          <w:sz w:val="22"/>
          <w:szCs w:val="22"/>
        </w:rPr>
        <w:t xml:space="preserve"> </w:t>
      </w:r>
      <w:r w:rsidR="00FB058E">
        <w:rPr>
          <w:rFonts w:ascii="Arial" w:hAnsi="Arial" w:cs="Arial"/>
          <w:sz w:val="22"/>
          <w:szCs w:val="22"/>
        </w:rPr>
        <w:t xml:space="preserve">from </w:t>
      </w:r>
      <w:r w:rsidR="00A963F2">
        <w:rPr>
          <w:rFonts w:ascii="Arial" w:hAnsi="Arial" w:cs="Arial"/>
          <w:sz w:val="22"/>
          <w:szCs w:val="22"/>
        </w:rPr>
        <w:t xml:space="preserve">75 to 173 </w:t>
      </w:r>
      <w:r w:rsidR="00FB058E">
        <w:rPr>
          <w:rFonts w:ascii="Arial" w:hAnsi="Arial" w:cs="Arial"/>
          <w:sz w:val="22"/>
          <w:szCs w:val="22"/>
        </w:rPr>
        <w:t xml:space="preserve">thousand </w:t>
      </w:r>
      <w:r w:rsidR="00A963F2">
        <w:rPr>
          <w:rFonts w:ascii="Arial" w:hAnsi="Arial" w:cs="Arial"/>
          <w:sz w:val="22"/>
          <w:szCs w:val="22"/>
        </w:rPr>
        <w:t>user</w:t>
      </w:r>
      <w:r w:rsidR="00DC5296">
        <w:rPr>
          <w:rFonts w:ascii="Arial" w:hAnsi="Arial" w:cs="Arial"/>
          <w:sz w:val="22"/>
          <w:szCs w:val="22"/>
        </w:rPr>
        <w:t xml:space="preserve"> movements</w:t>
      </w:r>
      <w:r w:rsidR="00A963F2">
        <w:rPr>
          <w:rFonts w:ascii="Arial" w:hAnsi="Arial" w:cs="Arial"/>
          <w:sz w:val="22"/>
          <w:szCs w:val="22"/>
        </w:rPr>
        <w:t xml:space="preserve"> per borough</w:t>
      </w:r>
      <w:r w:rsidR="00DC5296">
        <w:rPr>
          <w:rFonts w:ascii="Arial" w:hAnsi="Arial" w:cs="Arial"/>
          <w:sz w:val="22"/>
          <w:szCs w:val="22"/>
        </w:rPr>
        <w:t xml:space="preserve"> per month</w:t>
      </w:r>
      <w:r w:rsidR="00F523C7">
        <w:rPr>
          <w:rFonts w:ascii="Arial" w:hAnsi="Arial" w:cs="Arial"/>
          <w:sz w:val="22"/>
          <w:szCs w:val="22"/>
        </w:rPr>
        <w:t xml:space="preserve"> during our study period</w:t>
      </w:r>
      <w:r w:rsidRPr="006312C4">
        <w:rPr>
          <w:rFonts w:ascii="Arial" w:hAnsi="Arial" w:cs="Arial"/>
          <w:sz w:val="22"/>
          <w:szCs w:val="22"/>
        </w:rPr>
        <w:t>. We leverage</w:t>
      </w:r>
      <w:r w:rsidR="003F7585" w:rsidRPr="006312C4">
        <w:rPr>
          <w:rFonts w:ascii="Arial" w:hAnsi="Arial" w:cs="Arial"/>
          <w:sz w:val="22"/>
          <w:szCs w:val="22"/>
        </w:rPr>
        <w:t>d</w:t>
      </w:r>
      <w:r w:rsidRPr="006312C4">
        <w:rPr>
          <w:rFonts w:ascii="Arial" w:hAnsi="Arial" w:cs="Arial"/>
          <w:sz w:val="22"/>
          <w:szCs w:val="22"/>
        </w:rPr>
        <w:t xml:space="preserve"> this data to compute the average share of users moving between geographic tiles</w:t>
      </w:r>
      <w:r w:rsidR="003F7585" w:rsidRPr="006312C4">
        <w:rPr>
          <w:rFonts w:ascii="Arial" w:hAnsi="Arial" w:cs="Arial"/>
          <w:sz w:val="22"/>
          <w:szCs w:val="22"/>
        </w:rPr>
        <w:t xml:space="preserve"> on a given day, </w:t>
      </w:r>
      <w:r w:rsidRPr="006312C4">
        <w:rPr>
          <w:rFonts w:ascii="Arial" w:hAnsi="Arial" w:cs="Arial"/>
          <w:sz w:val="22"/>
          <w:szCs w:val="22"/>
        </w:rPr>
        <w:t xml:space="preserve">aggregated to boroughs. This percentage </w:t>
      </w:r>
      <w:r w:rsidR="003F7585" w:rsidRPr="006312C4">
        <w:rPr>
          <w:rFonts w:ascii="Arial" w:hAnsi="Arial" w:cs="Arial"/>
          <w:sz w:val="22"/>
          <w:szCs w:val="22"/>
        </w:rPr>
        <w:t>was</w:t>
      </w:r>
      <w:r w:rsidRPr="006312C4">
        <w:rPr>
          <w:rFonts w:ascii="Arial" w:hAnsi="Arial" w:cs="Arial"/>
          <w:sz w:val="22"/>
          <w:szCs w:val="22"/>
        </w:rPr>
        <w:t xml:space="preserve"> rescaled to the population size of each location, under the assumption that Facebook users who activate location sharing are representative of NYC residents</w:t>
      </w:r>
      <w:r w:rsidR="007967D3">
        <w:rPr>
          <w:rFonts w:ascii="Arial" w:hAnsi="Arial" w:cs="Arial"/>
          <w:sz w:val="22"/>
          <w:szCs w:val="22"/>
        </w:rPr>
        <w:t>, which may not be true in practice and may limit our ability to accurately capture human movement across the city</w:t>
      </w:r>
      <w:r w:rsidRPr="006312C4">
        <w:rPr>
          <w:rFonts w:ascii="Arial" w:hAnsi="Arial" w:cs="Arial"/>
          <w:sz w:val="22"/>
          <w:szCs w:val="22"/>
        </w:rPr>
        <w:t xml:space="preserve">. The movements </w:t>
      </w:r>
      <w:r w:rsidR="003F7585" w:rsidRPr="006312C4">
        <w:rPr>
          <w:rFonts w:ascii="Arial" w:hAnsi="Arial" w:cs="Arial"/>
          <w:sz w:val="22"/>
          <w:szCs w:val="22"/>
        </w:rPr>
        <w:t>were</w:t>
      </w:r>
      <w:r w:rsidRPr="006312C4">
        <w:rPr>
          <w:rFonts w:ascii="Arial" w:hAnsi="Arial" w:cs="Arial"/>
          <w:sz w:val="22"/>
          <w:szCs w:val="22"/>
        </w:rPr>
        <w:t xml:space="preserve"> captured in the raw mobility matrix </w:t>
      </w:r>
      <m:oMath>
        <m:r>
          <w:rPr>
            <w:rFonts w:ascii="Cambria Math" w:hAnsi="Cambria Math" w:cs="Arial"/>
            <w:sz w:val="22"/>
            <w:szCs w:val="22"/>
          </w:rPr>
          <m:t>M</m:t>
        </m:r>
      </m:oMath>
      <w:r w:rsidRPr="006312C4">
        <w:rPr>
          <w:rFonts w:ascii="Arial" w:hAnsi="Arial" w:cs="Arial"/>
          <w:sz w:val="22"/>
          <w:szCs w:val="22"/>
        </w:rPr>
        <w:t xml:space="preserve">, where an entry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i-&gt;j}</m:t>
            </m:r>
          </m:sub>
        </m:sSub>
        <m:r>
          <w:rPr>
            <w:rFonts w:ascii="Cambria Math" w:hAnsi="Cambria Math" w:cs="Arial"/>
            <w:sz w:val="22"/>
            <w:szCs w:val="22"/>
          </w:rPr>
          <m:t xml:space="preserve"> </m:t>
        </m:r>
      </m:oMath>
      <w:r w:rsidRPr="006312C4">
        <w:rPr>
          <w:rFonts w:ascii="Arial" w:hAnsi="Arial" w:cs="Arial"/>
          <w:sz w:val="22"/>
          <w:szCs w:val="22"/>
        </w:rPr>
        <w:t xml:space="preserve">indicates the number of movements from location </w:t>
      </w:r>
      <m:oMath>
        <m:r>
          <w:rPr>
            <w:rFonts w:ascii="Cambria Math" w:hAnsi="Cambria Math" w:cs="Arial"/>
            <w:sz w:val="22"/>
            <w:szCs w:val="22"/>
          </w:rPr>
          <m:t>i</m:t>
        </m:r>
      </m:oMath>
      <w:r w:rsidRPr="006312C4">
        <w:rPr>
          <w:rFonts w:ascii="Arial" w:hAnsi="Arial" w:cs="Arial"/>
          <w:sz w:val="22"/>
          <w:szCs w:val="22"/>
        </w:rPr>
        <w:t xml:space="preserve"> to location </w:t>
      </w:r>
      <m:oMath>
        <m:r>
          <w:rPr>
            <w:rFonts w:ascii="Cambria Math" w:hAnsi="Cambria Math" w:cs="Arial"/>
            <w:sz w:val="22"/>
            <w:szCs w:val="22"/>
          </w:rPr>
          <m:t>j</m:t>
        </m:r>
      </m:oMath>
      <w:r w:rsidRPr="006312C4">
        <w:rPr>
          <w:rFonts w:ascii="Arial" w:hAnsi="Arial" w:cs="Arial"/>
          <w:sz w:val="22"/>
          <w:szCs w:val="22"/>
        </w:rPr>
        <w:t>. We then compute</w:t>
      </w:r>
      <w:r w:rsidR="003F7585" w:rsidRPr="006312C4">
        <w:rPr>
          <w:rFonts w:ascii="Arial" w:hAnsi="Arial" w:cs="Arial"/>
          <w:sz w:val="22"/>
          <w:szCs w:val="22"/>
        </w:rPr>
        <w:t>d</w:t>
      </w:r>
      <w:r w:rsidRPr="006312C4">
        <w:rPr>
          <w:rFonts w:ascii="Arial" w:hAnsi="Arial" w:cs="Arial"/>
          <w:sz w:val="22"/>
          <w:szCs w:val="22"/>
        </w:rPr>
        <w:t xml:space="preserve"> a contact matrix from the mobility matrix under the assumption of homogeneous mixing. The probability that a resident of location </w:t>
      </w:r>
      <m:oMath>
        <m:r>
          <w:rPr>
            <w:rFonts w:ascii="Cambria Math" w:hAnsi="Cambria Math" w:cs="Arial"/>
            <w:sz w:val="22"/>
            <w:szCs w:val="22"/>
          </w:rPr>
          <m:t>i</m:t>
        </m:r>
      </m:oMath>
      <w:r w:rsidRPr="006312C4">
        <w:rPr>
          <w:rFonts w:ascii="Arial" w:hAnsi="Arial" w:cs="Arial"/>
          <w:sz w:val="22"/>
          <w:szCs w:val="22"/>
        </w:rPr>
        <w:t xml:space="preserve"> has contact with a resident of location </w:t>
      </w:r>
      <m:oMath>
        <m:r>
          <w:rPr>
            <w:rFonts w:ascii="Cambria Math" w:hAnsi="Cambria Math" w:cs="Arial"/>
            <w:sz w:val="22"/>
            <w:szCs w:val="22"/>
          </w:rPr>
          <m:t>j</m:t>
        </m:r>
      </m:oMath>
      <w:r w:rsidRPr="006312C4">
        <w:rPr>
          <w:rFonts w:ascii="Arial" w:hAnsi="Arial" w:cs="Arial"/>
          <w:sz w:val="22"/>
          <w:szCs w:val="22"/>
        </w:rPr>
        <w:t xml:space="preserve"> in any location </w:t>
      </w:r>
      <m:oMath>
        <m:r>
          <w:rPr>
            <w:rFonts w:ascii="Cambria Math" w:hAnsi="Cambria Math" w:cs="Arial"/>
            <w:sz w:val="22"/>
            <w:szCs w:val="22"/>
          </w:rPr>
          <m:t>k</m:t>
        </m:r>
      </m:oMath>
      <w:r w:rsidRPr="006312C4">
        <w:rPr>
          <w:rFonts w:ascii="Arial" w:hAnsi="Arial" w:cs="Arial"/>
          <w:sz w:val="22"/>
          <w:szCs w:val="22"/>
        </w:rPr>
        <w:t xml:space="preserve"> </w:t>
      </w:r>
      <w:r w:rsidR="003F7585" w:rsidRPr="006312C4">
        <w:rPr>
          <w:rFonts w:ascii="Arial" w:hAnsi="Arial" w:cs="Arial"/>
          <w:sz w:val="22"/>
          <w:szCs w:val="22"/>
        </w:rPr>
        <w:t>wa</w:t>
      </w:r>
      <w:r w:rsidRPr="006312C4">
        <w:rPr>
          <w:rFonts w:ascii="Arial" w:hAnsi="Arial" w:cs="Arial"/>
          <w:sz w:val="22"/>
          <w:szCs w:val="22"/>
        </w:rPr>
        <w:t>s defined as: ​</w:t>
      </w:r>
    </w:p>
    <w:p w14:paraId="50369016" w14:textId="722C5476" w:rsidR="004435E0" w:rsidRPr="006312C4" w:rsidRDefault="008449C2" w:rsidP="0022445D">
      <w:pPr>
        <w:ind w:firstLine="720"/>
        <w:jc w:val="both"/>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m:t>
            </m:r>
            <m:r>
              <w:rPr>
                <w:rFonts w:ascii="Cambria Math" w:hAnsi="Cambria Math" w:cs="Arial"/>
                <w:sz w:val="22"/>
                <w:szCs w:val="22"/>
              </w:rPr>
              <m:t>i</m:t>
            </m:r>
            <m:r>
              <w:rPr>
                <w:rFonts w:ascii="Cambria Math" w:hAnsi="Cambria Math" w:cs="Arial"/>
                <w:sz w:val="22"/>
                <w:szCs w:val="22"/>
              </w:rPr>
              <m:t>,</m:t>
            </m:r>
            <m:r>
              <w:rPr>
                <w:rFonts w:ascii="Cambria Math" w:hAnsi="Cambria Math" w:cs="Arial"/>
                <w:sz w:val="22"/>
                <w:szCs w:val="22"/>
              </w:rPr>
              <m:t>j</m:t>
            </m:r>
            <m:r>
              <w:rPr>
                <w:rFonts w:ascii="Cambria Math" w:hAnsi="Cambria Math" w:cs="Arial"/>
                <w:sz w:val="22"/>
                <w:szCs w:val="22"/>
              </w:rPr>
              <m:t>}</m:t>
            </m:r>
          </m:sub>
        </m:sSub>
        <m:r>
          <w:rPr>
            <w:rFonts w:ascii="Cambria Math" w:hAnsi="Cambria Math" w:cs="Arial"/>
            <w:sz w:val="22"/>
            <w:szCs w:val="22"/>
          </w:rPr>
          <m:t>=</m:t>
        </m:r>
        <m:nary>
          <m:naryPr>
            <m:chr m:val="∑"/>
            <m:ctrlPr>
              <w:rPr>
                <w:rFonts w:ascii="Cambria Math" w:hAnsi="Cambria Math" w:cs="Arial"/>
                <w:sz w:val="22"/>
                <w:szCs w:val="22"/>
              </w:rPr>
            </m:ctrlPr>
          </m:naryPr>
          <m:sub>
            <m:r>
              <w:rPr>
                <w:rFonts w:ascii="Cambria Math" w:hAnsi="Cambria Math" w:cs="Arial"/>
                <w:sz w:val="22"/>
                <w:szCs w:val="22"/>
              </w:rPr>
              <m:t>k</m:t>
            </m:r>
          </m:sub>
          <m:sup/>
          <m:e/>
        </m:nary>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m:t>
                </m:r>
                <m:r>
                  <w:rPr>
                    <w:rFonts w:ascii="Cambria Math" w:hAnsi="Cambria Math" w:cs="Arial"/>
                    <w:sz w:val="22"/>
                    <w:szCs w:val="22"/>
                  </w:rPr>
                  <m:t>i</m:t>
                </m:r>
                <m:r>
                  <w:rPr>
                    <w:rFonts w:ascii="Cambria Math" w:hAnsi="Cambria Math" w:cs="Arial"/>
                    <w:sz w:val="22"/>
                    <w:szCs w:val="22"/>
                  </w:rPr>
                  <m:t>-</m:t>
                </m:r>
                <m:r>
                  <w:rPr>
                    <w:rFonts w:ascii="Cambria Math" w:hAnsi="Cambria Math" w:cs="Arial"/>
                    <w:sz w:val="22"/>
                    <w:szCs w:val="22"/>
                  </w:rPr>
                  <m:t>&gt;</m:t>
                </m:r>
                <m:r>
                  <w:rPr>
                    <w:rFonts w:ascii="Cambria Math" w:hAnsi="Cambria Math" w:cs="Arial"/>
                    <w:sz w:val="22"/>
                    <w:szCs w:val="22"/>
                  </w:rPr>
                  <m:t>k</m:t>
                </m:r>
                <m:r>
                  <w:rPr>
                    <w:rFonts w:ascii="Cambria Math" w:hAnsi="Cambria Math" w:cs="Arial"/>
                    <w:sz w:val="22"/>
                    <w:szCs w:val="22"/>
                  </w:rPr>
                  <m:t>}</m:t>
                </m:r>
              </m:sub>
            </m:sSub>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m:t>
                </m:r>
                <m:r>
                  <w:rPr>
                    <w:rFonts w:ascii="Cambria Math" w:hAnsi="Cambria Math" w:cs="Arial"/>
                    <w:sz w:val="22"/>
                    <w:szCs w:val="22"/>
                  </w:rPr>
                  <m:t>j</m:t>
                </m:r>
                <m:r>
                  <w:rPr>
                    <w:rFonts w:ascii="Cambria Math" w:hAnsi="Cambria Math" w:cs="Arial"/>
                    <w:sz w:val="22"/>
                    <w:szCs w:val="22"/>
                  </w:rPr>
                  <m:t>-</m:t>
                </m:r>
                <m:r>
                  <w:rPr>
                    <w:rFonts w:ascii="Cambria Math" w:hAnsi="Cambria Math" w:cs="Arial"/>
                    <w:sz w:val="22"/>
                    <w:szCs w:val="22"/>
                  </w:rPr>
                  <m:t>&gt;</m:t>
                </m:r>
                <m:r>
                  <w:rPr>
                    <w:rFonts w:ascii="Cambria Math" w:hAnsi="Cambria Math" w:cs="Arial"/>
                    <w:sz w:val="22"/>
                    <w:szCs w:val="22"/>
                  </w:rPr>
                  <m:t>k</m:t>
                </m:r>
                <m:r>
                  <w:rPr>
                    <w:rFonts w:ascii="Cambria Math" w:hAnsi="Cambria Math" w:cs="Arial"/>
                    <w:sz w:val="22"/>
                    <w:szCs w:val="22"/>
                  </w:rPr>
                  <m: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contacts</m:t>
                </m:r>
              </m:sub>
            </m:sSub>
          </m:num>
          <m:den>
            <m:nary>
              <m:naryPr>
                <m:chr m:val="∑"/>
                <m:ctrlPr>
                  <w:rPr>
                    <w:rFonts w:ascii="Cambria Math" w:hAnsi="Cambria Math" w:cs="Arial"/>
                    <w:sz w:val="22"/>
                    <w:szCs w:val="22"/>
                  </w:rPr>
                </m:ctrlPr>
              </m:naryPr>
              <m:sub>
                <m:r>
                  <w:rPr>
                    <w:rFonts w:ascii="Cambria Math" w:hAnsi="Cambria Math" w:cs="Arial"/>
                    <w:sz w:val="22"/>
                    <w:szCs w:val="22"/>
                  </w:rPr>
                  <m:t>l</m:t>
                </m:r>
              </m:sub>
              <m:sup/>
              <m:e/>
            </m:nary>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m:t>
                </m:r>
                <m:r>
                  <w:rPr>
                    <w:rFonts w:ascii="Cambria Math" w:hAnsi="Cambria Math" w:cs="Arial"/>
                    <w:sz w:val="22"/>
                    <w:szCs w:val="22"/>
                  </w:rPr>
                  <m:t>l</m:t>
                </m:r>
                <m:r>
                  <w:rPr>
                    <w:rFonts w:ascii="Cambria Math" w:hAnsi="Cambria Math" w:cs="Arial"/>
                    <w:sz w:val="22"/>
                    <w:szCs w:val="22"/>
                  </w:rPr>
                  <m:t>-</m:t>
                </m:r>
                <m:r>
                  <w:rPr>
                    <w:rFonts w:ascii="Cambria Math" w:hAnsi="Cambria Math" w:cs="Arial"/>
                    <w:sz w:val="22"/>
                    <w:szCs w:val="22"/>
                  </w:rPr>
                  <m:t>&gt;</m:t>
                </m:r>
                <m:r>
                  <w:rPr>
                    <w:rFonts w:ascii="Cambria Math" w:hAnsi="Cambria Math" w:cs="Arial"/>
                    <w:sz w:val="22"/>
                    <w:szCs w:val="22"/>
                  </w:rPr>
                  <m:t>k</m:t>
                </m:r>
                <m:r>
                  <w:rPr>
                    <w:rFonts w:ascii="Cambria Math" w:hAnsi="Cambria Math" w:cs="Arial"/>
                    <w:sz w:val="22"/>
                    <w:szCs w:val="22"/>
                  </w:rPr>
                  <m:t>}</m:t>
                </m:r>
              </m:sub>
            </m:sSub>
          </m:den>
        </m:f>
      </m:oMath>
      <w:r w:rsidR="00A60688" w:rsidRPr="006312C4">
        <w:rPr>
          <w:rFonts w:ascii="Arial" w:hAnsi="Arial" w:cs="Arial"/>
          <w:sz w:val="22"/>
          <w:szCs w:val="22"/>
        </w:rPr>
        <w:t xml:space="preserve"> </w:t>
      </w:r>
    </w:p>
    <w:p w14:paraId="07536DB4" w14:textId="107398BE" w:rsidR="004435E0" w:rsidRPr="006312C4" w:rsidRDefault="00A60688" w:rsidP="0022445D">
      <w:pPr>
        <w:jc w:val="both"/>
        <w:rPr>
          <w:rFonts w:ascii="Arial" w:hAnsi="Arial" w:cs="Arial"/>
          <w:sz w:val="22"/>
          <w:szCs w:val="22"/>
        </w:rPr>
      </w:pPr>
      <w:r w:rsidRPr="006312C4">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μ</m:t>
            </m:r>
          </m:e>
          <m:sub>
            <m:r>
              <w:rPr>
                <w:rFonts w:ascii="Cambria Math" w:hAnsi="Cambria Math" w:cs="Arial"/>
                <w:sz w:val="22"/>
                <w:szCs w:val="22"/>
              </w:rPr>
              <m:t>contacts</m:t>
            </m:r>
          </m:sub>
        </m:sSub>
        <m:r>
          <w:rPr>
            <w:rFonts w:ascii="Cambria Math" w:hAnsi="Cambria Math" w:cs="Arial"/>
            <w:sz w:val="22"/>
            <w:szCs w:val="22"/>
          </w:rPr>
          <m:t xml:space="preserve"> </m:t>
        </m:r>
      </m:oMath>
      <w:r w:rsidRPr="006312C4">
        <w:rPr>
          <w:rFonts w:ascii="Arial" w:hAnsi="Arial" w:cs="Arial"/>
          <w:sz w:val="22"/>
          <w:szCs w:val="22"/>
        </w:rPr>
        <w:t xml:space="preserve">is the average number of contacts per person,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i-&gt;k}</m:t>
            </m:r>
          </m:sub>
        </m:sSub>
      </m:oMath>
      <w:r w:rsidRPr="006312C4">
        <w:rPr>
          <w:rFonts w:ascii="Arial" w:hAnsi="Arial" w:cs="Arial"/>
          <w:sz w:val="22"/>
          <w:szCs w:val="22"/>
        </w:rPr>
        <w:t xml:space="preserve"> is the number of individuals moving from location </w:t>
      </w:r>
      <m:oMath>
        <m:r>
          <w:rPr>
            <w:rFonts w:ascii="Cambria Math" w:hAnsi="Cambria Math" w:cs="Arial"/>
            <w:sz w:val="22"/>
            <w:szCs w:val="22"/>
          </w:rPr>
          <m:t>i</m:t>
        </m:r>
      </m:oMath>
      <w:r w:rsidRPr="006312C4">
        <w:rPr>
          <w:rFonts w:ascii="Arial" w:hAnsi="Arial" w:cs="Arial"/>
          <w:sz w:val="22"/>
          <w:szCs w:val="22"/>
        </w:rPr>
        <w:t xml:space="preserve"> to location </w:t>
      </w:r>
      <m:oMath>
        <m:r>
          <w:rPr>
            <w:rFonts w:ascii="Cambria Math" w:hAnsi="Cambria Math" w:cs="Arial"/>
            <w:sz w:val="22"/>
            <w:szCs w:val="22"/>
          </w:rPr>
          <m:t>k</m:t>
        </m:r>
      </m:oMath>
      <w:r w:rsidRPr="006312C4">
        <w:rPr>
          <w:rFonts w:ascii="Arial" w:hAnsi="Arial" w:cs="Arial"/>
          <w:sz w:val="22"/>
          <w:szCs w:val="22"/>
        </w:rPr>
        <w:t xml:space="preserve">, and </w:t>
      </w:r>
      <m:oMath>
        <m:nary>
          <m:naryPr>
            <m:chr m:val="∑"/>
            <m:ctrlPr>
              <w:rPr>
                <w:rFonts w:ascii="Cambria Math" w:hAnsi="Cambria Math" w:cs="Arial"/>
                <w:sz w:val="22"/>
                <w:szCs w:val="22"/>
              </w:rPr>
            </m:ctrlPr>
          </m:naryPr>
          <m:sub>
            <m:r>
              <w:rPr>
                <w:rFonts w:ascii="Cambria Math" w:hAnsi="Cambria Math" w:cs="Arial"/>
                <w:sz w:val="22"/>
                <w:szCs w:val="22"/>
              </w:rPr>
              <m:t>l</m:t>
            </m:r>
          </m:sub>
          <m:sup/>
          <m:e/>
        </m:nary>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l-&gt;k}</m:t>
            </m:r>
          </m:sub>
        </m:sSub>
      </m:oMath>
      <w:r w:rsidRPr="006312C4">
        <w:rPr>
          <w:rFonts w:ascii="Arial" w:hAnsi="Arial" w:cs="Arial"/>
          <w:sz w:val="22"/>
          <w:szCs w:val="22"/>
        </w:rPr>
        <w:t xml:space="preserve"> is the sum of all individuals moving to location </w:t>
      </w:r>
      <m:oMath>
        <m:r>
          <w:rPr>
            <w:rFonts w:ascii="Cambria Math" w:hAnsi="Cambria Math" w:cs="Arial"/>
            <w:sz w:val="22"/>
            <w:szCs w:val="22"/>
          </w:rPr>
          <m:t>k</m:t>
        </m:r>
      </m:oMath>
      <w:r w:rsidRPr="006312C4">
        <w:rPr>
          <w:rFonts w:ascii="Arial" w:hAnsi="Arial" w:cs="Arial"/>
          <w:sz w:val="22"/>
          <w:szCs w:val="22"/>
        </w:rPr>
        <w:t>. This contact matrix determine</w:t>
      </w:r>
      <w:r w:rsidR="003F7585" w:rsidRPr="006312C4">
        <w:rPr>
          <w:rFonts w:ascii="Arial" w:hAnsi="Arial" w:cs="Arial"/>
          <w:sz w:val="22"/>
          <w:szCs w:val="22"/>
        </w:rPr>
        <w:t>d</w:t>
      </w:r>
      <w:r w:rsidRPr="006312C4">
        <w:rPr>
          <w:rFonts w:ascii="Arial" w:hAnsi="Arial" w:cs="Arial"/>
          <w:sz w:val="22"/>
          <w:szCs w:val="22"/>
        </w:rPr>
        <w:t xml:space="preserve"> the coupling strength of two locations in the mathematical model, and therefore influence</w:t>
      </w:r>
      <w:r w:rsidR="003F7585" w:rsidRPr="006312C4">
        <w:rPr>
          <w:rFonts w:ascii="Arial" w:hAnsi="Arial" w:cs="Arial"/>
          <w:sz w:val="22"/>
          <w:szCs w:val="22"/>
        </w:rPr>
        <w:t>d</w:t>
      </w:r>
      <w:r w:rsidRPr="006312C4">
        <w:rPr>
          <w:rFonts w:ascii="Arial" w:hAnsi="Arial" w:cs="Arial"/>
          <w:sz w:val="22"/>
          <w:szCs w:val="22"/>
        </w:rPr>
        <w:t xml:space="preserve"> the likelihood </w:t>
      </w:r>
      <w:r w:rsidR="003F7585" w:rsidRPr="006312C4">
        <w:rPr>
          <w:rFonts w:ascii="Arial" w:hAnsi="Arial" w:cs="Arial"/>
          <w:sz w:val="22"/>
          <w:szCs w:val="22"/>
        </w:rPr>
        <w:t>for an infection to</w:t>
      </w:r>
      <w:r w:rsidRPr="006312C4">
        <w:rPr>
          <w:rFonts w:ascii="Arial" w:hAnsi="Arial" w:cs="Arial"/>
          <w:sz w:val="22"/>
          <w:szCs w:val="22"/>
        </w:rPr>
        <w:t xml:space="preserve"> spread between the two locations.</w:t>
      </w:r>
      <w:r w:rsidR="00C77D44">
        <w:rPr>
          <w:rFonts w:ascii="Arial" w:hAnsi="Arial" w:cs="Arial"/>
          <w:sz w:val="22"/>
          <w:szCs w:val="22"/>
        </w:rPr>
        <w:t xml:space="preserve"> </w:t>
      </w:r>
      <w:r w:rsidR="00AA0F48">
        <w:rPr>
          <w:rFonts w:ascii="Arial" w:hAnsi="Arial" w:cs="Arial"/>
          <w:sz w:val="22"/>
          <w:szCs w:val="22"/>
        </w:rPr>
        <w:t xml:space="preserve">In the main analysis, we assumed 4 </w:t>
      </w:r>
      <w:r w:rsidR="00FE500D">
        <w:rPr>
          <w:rFonts w:ascii="Arial" w:hAnsi="Arial" w:cs="Arial"/>
          <w:sz w:val="22"/>
          <w:szCs w:val="22"/>
        </w:rPr>
        <w:t>average contacts per person. In sensitivity analyses, we considered 2 and 8 average contacts (Figure S9).</w:t>
      </w:r>
    </w:p>
    <w:p w14:paraId="671968F1" w14:textId="77777777" w:rsidR="004435E0" w:rsidRPr="006312C4" w:rsidRDefault="004435E0" w:rsidP="0022445D">
      <w:pPr>
        <w:jc w:val="both"/>
        <w:rPr>
          <w:rFonts w:ascii="Arial" w:hAnsi="Arial" w:cs="Arial"/>
          <w:sz w:val="22"/>
          <w:szCs w:val="22"/>
        </w:rPr>
      </w:pPr>
    </w:p>
    <w:p w14:paraId="54DBD784" w14:textId="77777777" w:rsidR="004435E0" w:rsidRPr="006312C4" w:rsidRDefault="00A60688" w:rsidP="0022445D">
      <w:pPr>
        <w:jc w:val="both"/>
        <w:rPr>
          <w:rFonts w:ascii="Arial" w:hAnsi="Arial" w:cs="Arial"/>
          <w:i/>
          <w:sz w:val="22"/>
          <w:szCs w:val="22"/>
        </w:rPr>
      </w:pPr>
      <w:r w:rsidRPr="006312C4">
        <w:rPr>
          <w:rFonts w:ascii="Arial" w:hAnsi="Arial" w:cs="Arial"/>
          <w:i/>
          <w:sz w:val="22"/>
          <w:szCs w:val="22"/>
        </w:rPr>
        <w:t>Testing and Sequencing Rates</w:t>
      </w:r>
    </w:p>
    <w:p w14:paraId="10E7C75C" w14:textId="77777777" w:rsidR="004435E0" w:rsidRPr="006312C4" w:rsidRDefault="004435E0" w:rsidP="0022445D">
      <w:pPr>
        <w:jc w:val="both"/>
        <w:rPr>
          <w:rFonts w:ascii="Arial" w:hAnsi="Arial" w:cs="Arial"/>
          <w:sz w:val="22"/>
          <w:szCs w:val="22"/>
        </w:rPr>
      </w:pPr>
    </w:p>
    <w:p w14:paraId="4166F9D8" w14:textId="163A1767" w:rsidR="004435E0" w:rsidRPr="006312C4" w:rsidRDefault="00A60688" w:rsidP="0022445D">
      <w:pPr>
        <w:jc w:val="both"/>
        <w:rPr>
          <w:rFonts w:ascii="Arial" w:hAnsi="Arial" w:cs="Arial"/>
          <w:sz w:val="22"/>
          <w:szCs w:val="22"/>
        </w:rPr>
      </w:pPr>
      <w:r w:rsidRPr="006312C4">
        <w:rPr>
          <w:rFonts w:ascii="Arial" w:hAnsi="Arial" w:cs="Arial"/>
          <w:sz w:val="22"/>
          <w:szCs w:val="22"/>
        </w:rPr>
        <w:t>Weekly COVID-19 testing rates</w:t>
      </w:r>
      <w:r w:rsidR="003F7585" w:rsidRPr="006312C4">
        <w:rPr>
          <w:rFonts w:ascii="Arial" w:hAnsi="Arial" w:cs="Arial"/>
          <w:sz w:val="22"/>
          <w:szCs w:val="22"/>
        </w:rPr>
        <w:t xml:space="preserve"> </w:t>
      </w:r>
      <w:r w:rsidR="000E2C48" w:rsidRPr="006312C4">
        <w:rPr>
          <w:rFonts w:ascii="Arial" w:hAnsi="Arial" w:cs="Arial"/>
          <w:sz w:val="22"/>
          <w:szCs w:val="22"/>
        </w:rPr>
        <w:t xml:space="preserve">and sequencing rates </w:t>
      </w:r>
      <w:r w:rsidRPr="006312C4">
        <w:rPr>
          <w:rFonts w:ascii="Arial" w:hAnsi="Arial" w:cs="Arial"/>
          <w:sz w:val="22"/>
          <w:szCs w:val="22"/>
        </w:rPr>
        <w:t>by MODZCTA are published by the NYC Department of Health and Mental Hygiene</w:t>
      </w:r>
      <w:r w:rsidR="003F7585" w:rsidRPr="006312C4">
        <w:rPr>
          <w:rFonts w:ascii="Arial" w:hAnsi="Arial" w:cs="Arial"/>
          <w:sz w:val="22"/>
          <w:szCs w:val="22"/>
        </w:rPr>
        <w:t xml:space="preserve"> </w:t>
      </w:r>
      <w:hyperlink r:id="rId8">
        <w:r w:rsidR="00755C33" w:rsidRPr="006312C4">
          <w:rPr>
            <w:rFonts w:ascii="Arial" w:hAnsi="Arial" w:cs="Arial"/>
            <w:sz w:val="22"/>
            <w:szCs w:val="22"/>
          </w:rPr>
          <w:t>(16)</w:t>
        </w:r>
      </w:hyperlink>
      <w:r w:rsidRPr="006312C4">
        <w:rPr>
          <w:rFonts w:ascii="Arial" w:hAnsi="Arial" w:cs="Arial"/>
          <w:sz w:val="22"/>
          <w:szCs w:val="22"/>
        </w:rPr>
        <w:t xml:space="preserve">. </w:t>
      </w:r>
      <w:r w:rsidR="000E2C48" w:rsidRPr="006312C4">
        <w:rPr>
          <w:rFonts w:ascii="Arial" w:hAnsi="Arial" w:cs="Arial"/>
          <w:sz w:val="22"/>
          <w:szCs w:val="22"/>
        </w:rPr>
        <w:t xml:space="preserve">The </w:t>
      </w:r>
      <w:r w:rsidR="00B17AE4" w:rsidRPr="00015645">
        <w:rPr>
          <w:rFonts w:ascii="Arial" w:hAnsi="Arial" w:cs="Arial"/>
          <w:sz w:val="22"/>
          <w:szCs w:val="22"/>
        </w:rPr>
        <w:t>baseline</w:t>
      </w:r>
      <w:r w:rsidR="000E2C48" w:rsidRPr="006312C4">
        <w:rPr>
          <w:rFonts w:ascii="Arial" w:hAnsi="Arial" w:cs="Arial"/>
          <w:sz w:val="22"/>
          <w:szCs w:val="22"/>
        </w:rPr>
        <w:t xml:space="preserve"> test rate was calculated as the daily average from</w:t>
      </w:r>
      <w:r w:rsidRPr="006312C4">
        <w:rPr>
          <w:rFonts w:ascii="Arial" w:hAnsi="Arial" w:cs="Arial"/>
          <w:sz w:val="22"/>
          <w:szCs w:val="22"/>
        </w:rPr>
        <w:t xml:space="preserve"> December 2020 </w:t>
      </w:r>
      <w:r w:rsidR="000E2C48" w:rsidRPr="006312C4">
        <w:rPr>
          <w:rFonts w:ascii="Arial" w:hAnsi="Arial" w:cs="Arial"/>
          <w:sz w:val="22"/>
          <w:szCs w:val="22"/>
        </w:rPr>
        <w:t>to</w:t>
      </w:r>
      <w:r w:rsidRPr="006312C4">
        <w:rPr>
          <w:rFonts w:ascii="Arial" w:hAnsi="Arial" w:cs="Arial"/>
          <w:sz w:val="22"/>
          <w:szCs w:val="22"/>
        </w:rPr>
        <w:t xml:space="preserve"> November</w:t>
      </w:r>
      <w:r w:rsidR="00D13A94" w:rsidRPr="006312C4">
        <w:rPr>
          <w:rFonts w:ascii="Arial" w:hAnsi="Arial" w:cs="Arial"/>
          <w:sz w:val="22"/>
          <w:szCs w:val="22"/>
        </w:rPr>
        <w:t xml:space="preserve"> 2021</w:t>
      </w:r>
      <w:r w:rsidRPr="006312C4">
        <w:rPr>
          <w:rFonts w:ascii="Arial" w:hAnsi="Arial" w:cs="Arial"/>
          <w:sz w:val="22"/>
          <w:szCs w:val="22"/>
        </w:rPr>
        <w:t>.</w:t>
      </w:r>
    </w:p>
    <w:p w14:paraId="16EFDDFF" w14:textId="3DC7F5B7" w:rsidR="001612AE" w:rsidRPr="006312C4" w:rsidRDefault="001612AE" w:rsidP="0022445D">
      <w:pPr>
        <w:jc w:val="both"/>
        <w:rPr>
          <w:rFonts w:ascii="Arial" w:hAnsi="Arial" w:cs="Arial"/>
          <w:sz w:val="22"/>
          <w:szCs w:val="22"/>
        </w:rPr>
      </w:pPr>
    </w:p>
    <w:p w14:paraId="6FD7AABE" w14:textId="6C6BED75" w:rsidR="004435E0" w:rsidRPr="006312C4" w:rsidRDefault="004435E0" w:rsidP="0022445D">
      <w:pPr>
        <w:jc w:val="both"/>
        <w:rPr>
          <w:rFonts w:ascii="Arial" w:hAnsi="Arial" w:cs="Arial"/>
          <w:sz w:val="22"/>
          <w:szCs w:val="22"/>
        </w:rPr>
      </w:pPr>
    </w:p>
    <w:p w14:paraId="3FBE3DD9" w14:textId="77777777" w:rsidR="004435E0" w:rsidRPr="006312C4" w:rsidRDefault="00A60688" w:rsidP="0022445D">
      <w:pPr>
        <w:jc w:val="both"/>
        <w:rPr>
          <w:rFonts w:ascii="Arial" w:hAnsi="Arial" w:cs="Arial"/>
          <w:b/>
          <w:bCs/>
          <w:i/>
          <w:sz w:val="22"/>
          <w:szCs w:val="22"/>
        </w:rPr>
      </w:pPr>
      <w:r w:rsidRPr="006312C4">
        <w:rPr>
          <w:rFonts w:ascii="Arial" w:hAnsi="Arial" w:cs="Arial"/>
          <w:b/>
          <w:bCs/>
          <w:i/>
          <w:sz w:val="22"/>
          <w:szCs w:val="22"/>
        </w:rPr>
        <w:t>Compartmental Model Structure</w:t>
      </w:r>
    </w:p>
    <w:p w14:paraId="00578D5F" w14:textId="77777777" w:rsidR="004435E0" w:rsidRPr="006312C4" w:rsidRDefault="004435E0" w:rsidP="0022445D">
      <w:pPr>
        <w:jc w:val="both"/>
        <w:rPr>
          <w:rFonts w:ascii="Arial" w:hAnsi="Arial" w:cs="Arial"/>
          <w:sz w:val="22"/>
          <w:szCs w:val="22"/>
        </w:rPr>
      </w:pPr>
    </w:p>
    <w:p w14:paraId="39D71954" w14:textId="29B12775" w:rsidR="004435E0" w:rsidRPr="006312C4" w:rsidRDefault="00A60688" w:rsidP="0022445D">
      <w:pPr>
        <w:jc w:val="both"/>
        <w:rPr>
          <w:rFonts w:ascii="Arial" w:hAnsi="Arial" w:cs="Arial"/>
          <w:sz w:val="22"/>
          <w:szCs w:val="22"/>
        </w:rPr>
      </w:pPr>
      <w:r w:rsidRPr="006312C4">
        <w:rPr>
          <w:rFonts w:ascii="Arial" w:hAnsi="Arial" w:cs="Arial"/>
          <w:sz w:val="22"/>
          <w:szCs w:val="22"/>
        </w:rPr>
        <w:t>We implement</w:t>
      </w:r>
      <w:r w:rsidR="003F7585" w:rsidRPr="006312C4">
        <w:rPr>
          <w:rFonts w:ascii="Arial" w:hAnsi="Arial" w:cs="Arial"/>
          <w:sz w:val="22"/>
          <w:szCs w:val="22"/>
        </w:rPr>
        <w:t>ed</w:t>
      </w:r>
      <w:r w:rsidRPr="006312C4">
        <w:rPr>
          <w:rFonts w:ascii="Arial" w:hAnsi="Arial" w:cs="Arial"/>
          <w:sz w:val="22"/>
          <w:szCs w:val="22"/>
        </w:rPr>
        <w:t xml:space="preserve"> a multi-patch, two-variant stochastic compartmental model </w:t>
      </w:r>
      <w:r w:rsidR="007A5038">
        <w:rPr>
          <w:rFonts w:ascii="Arial" w:hAnsi="Arial" w:cs="Arial"/>
          <w:sz w:val="22"/>
          <w:szCs w:val="22"/>
        </w:rPr>
        <w:t>that</w:t>
      </w:r>
      <w:r w:rsidR="007A5038" w:rsidRPr="006312C4">
        <w:rPr>
          <w:rFonts w:ascii="Arial" w:hAnsi="Arial" w:cs="Arial"/>
          <w:sz w:val="22"/>
          <w:szCs w:val="22"/>
        </w:rPr>
        <w:t xml:space="preserve"> </w:t>
      </w:r>
      <w:r w:rsidRPr="006312C4">
        <w:rPr>
          <w:rFonts w:ascii="Arial" w:hAnsi="Arial" w:cs="Arial"/>
          <w:sz w:val="22"/>
          <w:szCs w:val="22"/>
        </w:rPr>
        <w:t xml:space="preserve">builds upon the basic structure of an SEIRS model. Exposure, testing, sequencing, isolation, recovery, waning (cross-)protection, and reinfection </w:t>
      </w:r>
      <w:r w:rsidR="001612AE" w:rsidRPr="006312C4">
        <w:rPr>
          <w:rFonts w:ascii="Arial" w:hAnsi="Arial" w:cs="Arial"/>
          <w:sz w:val="22"/>
          <w:szCs w:val="22"/>
        </w:rPr>
        <w:t>were</w:t>
      </w:r>
      <w:r w:rsidRPr="006312C4">
        <w:rPr>
          <w:rFonts w:ascii="Arial" w:hAnsi="Arial" w:cs="Arial"/>
          <w:sz w:val="22"/>
          <w:szCs w:val="22"/>
        </w:rPr>
        <w:t xml:space="preserve"> treated as stochastic events. The model explicitly incorporate</w:t>
      </w:r>
      <w:r w:rsidR="001612AE" w:rsidRPr="006312C4">
        <w:rPr>
          <w:rFonts w:ascii="Arial" w:hAnsi="Arial" w:cs="Arial"/>
          <w:sz w:val="22"/>
          <w:szCs w:val="22"/>
        </w:rPr>
        <w:t>d</w:t>
      </w:r>
      <w:r w:rsidRPr="006312C4">
        <w:rPr>
          <w:rFonts w:ascii="Arial" w:hAnsi="Arial" w:cs="Arial"/>
          <w:sz w:val="22"/>
          <w:szCs w:val="22"/>
        </w:rPr>
        <w:t xml:space="preserve"> human mobility, testing and sequencing rates, as well as test sensitivity and specificity. It also include</w:t>
      </w:r>
      <w:r w:rsidR="001612AE" w:rsidRPr="006312C4">
        <w:rPr>
          <w:rFonts w:ascii="Arial" w:hAnsi="Arial" w:cs="Arial"/>
          <w:sz w:val="22"/>
          <w:szCs w:val="22"/>
        </w:rPr>
        <w:t>d</w:t>
      </w:r>
      <w:r w:rsidRPr="006312C4">
        <w:rPr>
          <w:rFonts w:ascii="Arial" w:hAnsi="Arial" w:cs="Arial"/>
          <w:sz w:val="22"/>
          <w:szCs w:val="22"/>
        </w:rPr>
        <w:t xml:space="preserve"> control measures to account for the fact that testing strategies may impact disease dynamics if infectious individuals reduce their contacts upon receiving a positive test result.</w:t>
      </w:r>
    </w:p>
    <w:p w14:paraId="0BF37E9E" w14:textId="77777777" w:rsidR="004435E0" w:rsidRPr="006312C4" w:rsidRDefault="004435E0" w:rsidP="0022445D">
      <w:pPr>
        <w:jc w:val="both"/>
        <w:rPr>
          <w:rFonts w:ascii="Arial" w:hAnsi="Arial" w:cs="Arial"/>
          <w:sz w:val="22"/>
          <w:szCs w:val="22"/>
        </w:rPr>
      </w:pPr>
    </w:p>
    <w:p w14:paraId="04C81D56" w14:textId="198EBD7D" w:rsidR="004435E0" w:rsidRPr="006312C4" w:rsidRDefault="00A60688" w:rsidP="00AC616B">
      <w:pPr>
        <w:jc w:val="both"/>
        <w:rPr>
          <w:rFonts w:ascii="Arial" w:hAnsi="Arial" w:cs="Arial"/>
          <w:sz w:val="22"/>
          <w:szCs w:val="22"/>
        </w:rPr>
      </w:pPr>
      <w:r w:rsidRPr="006312C4">
        <w:rPr>
          <w:rFonts w:ascii="Arial" w:hAnsi="Arial" w:cs="Arial"/>
          <w:sz w:val="22"/>
          <w:szCs w:val="22"/>
        </w:rPr>
        <w:t xml:space="preserve">The model structure is presented in Figure </w:t>
      </w:r>
      <w:r w:rsidR="001C40A1">
        <w:rPr>
          <w:rFonts w:ascii="Arial" w:hAnsi="Arial" w:cs="Arial"/>
          <w:sz w:val="22"/>
          <w:szCs w:val="22"/>
        </w:rPr>
        <w:t>S</w:t>
      </w:r>
      <w:r w:rsidRPr="006312C4">
        <w:rPr>
          <w:rFonts w:ascii="Arial" w:hAnsi="Arial" w:cs="Arial"/>
          <w:sz w:val="22"/>
          <w:szCs w:val="22"/>
        </w:rPr>
        <w:t xml:space="preserve">1 and described in more detail below. The corresponding parameters are listed in </w:t>
      </w:r>
      <w:r w:rsidR="00D16FE2">
        <w:rPr>
          <w:rFonts w:ascii="Arial" w:hAnsi="Arial" w:cs="Arial"/>
          <w:sz w:val="22"/>
          <w:szCs w:val="22"/>
        </w:rPr>
        <w:t xml:space="preserve">Supplemental </w:t>
      </w:r>
      <w:r w:rsidRPr="006312C4">
        <w:rPr>
          <w:rFonts w:ascii="Arial" w:hAnsi="Arial" w:cs="Arial"/>
          <w:sz w:val="22"/>
          <w:szCs w:val="22"/>
        </w:rPr>
        <w:t>Table 1.</w:t>
      </w:r>
      <w:r w:rsidR="00AC616B" w:rsidRPr="006312C4">
        <w:rPr>
          <w:rFonts w:ascii="Arial" w:hAnsi="Arial" w:cs="Arial"/>
          <w:sz w:val="22"/>
          <w:szCs w:val="22"/>
        </w:rPr>
        <w:t xml:space="preserve"> </w:t>
      </w:r>
      <w:r w:rsidRPr="006312C4">
        <w:rPr>
          <w:rFonts w:ascii="Arial" w:hAnsi="Arial" w:cs="Arial"/>
          <w:sz w:val="22"/>
          <w:szCs w:val="22"/>
        </w:rPr>
        <w:t>Susceptible (</w:t>
      </w:r>
      <m:oMath>
        <m:r>
          <w:rPr>
            <w:rFonts w:ascii="Cambria Math" w:hAnsi="Cambria Math" w:cs="Arial"/>
            <w:sz w:val="22"/>
            <w:szCs w:val="22"/>
          </w:rPr>
          <m:t>S</m:t>
        </m:r>
      </m:oMath>
      <w:r w:rsidRPr="006312C4">
        <w:rPr>
          <w:rFonts w:ascii="Arial" w:hAnsi="Arial" w:cs="Arial"/>
          <w:sz w:val="22"/>
          <w:szCs w:val="22"/>
        </w:rPr>
        <w:t>) individuals may be exposed (</w:t>
      </w:r>
      <m:oMath>
        <m:r>
          <w:rPr>
            <w:rFonts w:ascii="Cambria Math" w:hAnsi="Cambria Math" w:cs="Arial"/>
            <w:sz w:val="22"/>
            <w:szCs w:val="22"/>
          </w:rPr>
          <m:t>E</m:t>
        </m:r>
      </m:oMath>
      <w:r w:rsidRPr="006312C4">
        <w:rPr>
          <w:rFonts w:ascii="Arial" w:hAnsi="Arial" w:cs="Arial"/>
          <w:sz w:val="22"/>
          <w:szCs w:val="22"/>
        </w:rPr>
        <w:t>) to one of two variants, represented by subscripts 1 and 2, or they may isolate if they receive a false positive test result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q</m:t>
            </m:r>
          </m:sub>
        </m:sSub>
      </m:oMath>
      <w:r w:rsidRPr="006312C4">
        <w:rPr>
          <w:rFonts w:ascii="Arial" w:hAnsi="Arial" w:cs="Arial"/>
          <w:sz w:val="22"/>
          <w:szCs w:val="22"/>
        </w:rPr>
        <w:t>). After a latent period, an exposed individual moves to one of five infectious compartments depending on their reporting and isolation outcome: an infection may be unreported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m:t>
            </m:r>
          </m:sub>
        </m:sSub>
      </m:oMath>
      <w:r w:rsidRPr="006312C4">
        <w:rPr>
          <w:rFonts w:ascii="Arial" w:hAnsi="Arial" w:cs="Arial"/>
          <w:sz w:val="22"/>
          <w:szCs w:val="22"/>
        </w:rPr>
        <w:t>), for example if it is asymptomatic or detected only via an at-home test. A positive case may be detected at an official test center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m:t>
            </m:r>
          </m:sub>
        </m:sSub>
      </m:oMath>
      <w:r w:rsidRPr="006312C4">
        <w:rPr>
          <w:rFonts w:ascii="Arial" w:hAnsi="Arial" w:cs="Arial"/>
          <w:sz w:val="22"/>
          <w:szCs w:val="22"/>
        </w:rPr>
        <w:t xml:space="preserve">), leading the person </w:t>
      </w:r>
      <w:r w:rsidRPr="006312C4">
        <w:rPr>
          <w:rFonts w:ascii="Arial" w:hAnsi="Arial" w:cs="Arial"/>
          <w:sz w:val="22"/>
          <w:szCs w:val="22"/>
        </w:rPr>
        <w:lastRenderedPageBreak/>
        <w:t>to isolate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q</m:t>
            </m:r>
          </m:sub>
        </m:sSub>
      </m:oMath>
      <w:r w:rsidRPr="006312C4">
        <w:rPr>
          <w:rFonts w:ascii="Arial" w:hAnsi="Arial" w:cs="Arial"/>
          <w:sz w:val="22"/>
          <w:szCs w:val="22"/>
        </w:rPr>
        <w:t>) or not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sub>
        </m:sSub>
      </m:oMath>
      <w:r w:rsidRPr="006312C4">
        <w:rPr>
          <w:rFonts w:ascii="Arial" w:hAnsi="Arial" w:cs="Arial"/>
          <w:sz w:val="22"/>
          <w:szCs w:val="22"/>
        </w:rPr>
        <w:t>). Finally, the positive test may also be sequenced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m:t>
            </m:r>
          </m:sub>
        </m:sSub>
      </m:oMath>
      <w:r w:rsidRPr="006312C4">
        <w:rPr>
          <w:rFonts w:ascii="Arial" w:hAnsi="Arial" w:cs="Arial"/>
          <w:sz w:val="22"/>
          <w:szCs w:val="22"/>
        </w:rPr>
        <w:t>), again separating individuals by their isolation status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q</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sub>
        </m:sSub>
      </m:oMath>
      <w:r w:rsidRPr="006312C4">
        <w:rPr>
          <w:rFonts w:ascii="Arial" w:hAnsi="Arial" w:cs="Arial"/>
          <w:sz w:val="22"/>
          <w:szCs w:val="22"/>
        </w:rPr>
        <w:t>)</w:t>
      </w:r>
      <w:r w:rsidR="00FA3FA9">
        <w:rPr>
          <w:rFonts w:ascii="Arial" w:hAnsi="Arial" w:cs="Arial"/>
          <w:sz w:val="22"/>
          <w:szCs w:val="22"/>
        </w:rPr>
        <w:t xml:space="preserve">, where isolation reduces the transmission probability by </w:t>
      </w:r>
      <m:oMath>
        <m:d>
          <m:dPr>
            <m:ctrlPr>
              <w:rPr>
                <w:rFonts w:ascii="Cambria Math" w:hAnsi="Cambria Math" w:cs="Arial"/>
                <w:i/>
                <w:sz w:val="22"/>
                <w:szCs w:val="22"/>
              </w:rPr>
            </m:ctrlPr>
          </m:dPr>
          <m:e>
            <m:r>
              <w:rPr>
                <w:rFonts w:ascii="Cambria Math" w:hAnsi="Cambria Math" w:cs="Arial"/>
                <w:sz w:val="22"/>
                <w:szCs w:val="22"/>
              </w:rPr>
              <m:t>1-θ</m:t>
            </m:r>
          </m:e>
        </m:d>
      </m:oMath>
      <w:r w:rsidRPr="006312C4">
        <w:rPr>
          <w:rFonts w:ascii="Arial" w:hAnsi="Arial" w:cs="Arial"/>
          <w:sz w:val="22"/>
          <w:szCs w:val="22"/>
        </w:rPr>
        <w:t xml:space="preserve">. After recovery, individuals have temporary full protection against reinfection with </w:t>
      </w:r>
      <w:proofErr w:type="gramStart"/>
      <w:r w:rsidRPr="006312C4">
        <w:rPr>
          <w:rFonts w:ascii="Arial" w:hAnsi="Arial" w:cs="Arial"/>
          <w:sz w:val="22"/>
          <w:szCs w:val="22"/>
        </w:rPr>
        <w:t>either variant</w:t>
      </w:r>
      <w:proofErr w:type="gramEnd"/>
      <w:r w:rsidRPr="006312C4">
        <w:rPr>
          <w:rFonts w:ascii="Arial" w:hAnsi="Arial" w:cs="Arial"/>
          <w:sz w:val="22"/>
          <w:szCs w:val="22"/>
        </w:rPr>
        <w:t xml:space="preserve"> while they remain in compartments </w:t>
      </w:r>
      <m:oMath>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sub>
        </m:sSub>
      </m:oMath>
      <w:r w:rsidRPr="006312C4">
        <w:rPr>
          <w:rFonts w:ascii="Arial" w:hAnsi="Arial" w:cs="Arial"/>
          <w:sz w:val="22"/>
          <w:szCs w:val="22"/>
        </w:rPr>
        <w:t>. Full protection wanes over time at variant-specific rates, making individuals susceptible to reinfection with one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2{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2{2}</m:t>
            </m:r>
          </m:sub>
        </m:sSub>
      </m:oMath>
      <w:r w:rsidRPr="006312C4">
        <w:rPr>
          <w:rFonts w:ascii="Arial" w:hAnsi="Arial" w:cs="Arial"/>
          <w:sz w:val="22"/>
          <w:szCs w:val="22"/>
        </w:rPr>
        <w:t>) or both variants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2}</m:t>
            </m:r>
          </m:sub>
        </m:sSub>
      </m:oMath>
      <w:r w:rsidRPr="006312C4">
        <w:rPr>
          <w:rFonts w:ascii="Arial" w:hAnsi="Arial" w:cs="Arial"/>
          <w:sz w:val="22"/>
          <w:szCs w:val="22"/>
        </w:rPr>
        <w:t>). The model incorporates a variant-specific leaky immunity parameter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2</m:t>
            </m:r>
          </m:sub>
        </m:sSub>
      </m:oMath>
      <w:r w:rsidRPr="006312C4">
        <w:rPr>
          <w:rFonts w:ascii="Arial" w:hAnsi="Arial" w:cs="Arial"/>
          <w:sz w:val="22"/>
          <w:szCs w:val="22"/>
        </w:rPr>
        <w:t xml:space="preserve">), which defines the reduction in the probability of reinfection after full protection has waned. </w:t>
      </w:r>
    </w:p>
    <w:p w14:paraId="0C1A2724" w14:textId="77777777" w:rsidR="004435E0" w:rsidRPr="006312C4" w:rsidRDefault="004435E0" w:rsidP="0022445D">
      <w:pPr>
        <w:jc w:val="both"/>
        <w:rPr>
          <w:rFonts w:ascii="Arial" w:hAnsi="Arial" w:cs="Arial"/>
          <w:sz w:val="22"/>
          <w:szCs w:val="22"/>
        </w:rPr>
      </w:pPr>
    </w:p>
    <w:p w14:paraId="3EF5FDD4" w14:textId="00F49C8E" w:rsidR="005A3CA6" w:rsidRPr="006312C4" w:rsidRDefault="00A60688" w:rsidP="006B3EEA">
      <w:pPr>
        <w:jc w:val="both"/>
        <w:rPr>
          <w:rFonts w:ascii="Arial" w:hAnsi="Arial" w:cs="Arial"/>
          <w:sz w:val="22"/>
          <w:szCs w:val="22"/>
        </w:rPr>
      </w:pPr>
      <w:r w:rsidRPr="006312C4">
        <w:rPr>
          <w:rFonts w:ascii="Arial" w:hAnsi="Arial" w:cs="Arial"/>
          <w:sz w:val="22"/>
          <w:szCs w:val="22"/>
        </w:rPr>
        <w:t xml:space="preserve"> </w:t>
      </w:r>
    </w:p>
    <w:p w14:paraId="279E8573" w14:textId="77777777" w:rsidR="004435E0" w:rsidRPr="006312C4" w:rsidRDefault="004435E0" w:rsidP="0022445D">
      <w:pPr>
        <w:jc w:val="both"/>
        <w:rPr>
          <w:rFonts w:ascii="Arial" w:hAnsi="Arial" w:cs="Arial"/>
          <w:sz w:val="22"/>
          <w:szCs w:val="22"/>
        </w:rPr>
      </w:pPr>
    </w:p>
    <w:p w14:paraId="07725217" w14:textId="77777777" w:rsidR="004435E0" w:rsidRPr="006312C4" w:rsidRDefault="004435E0" w:rsidP="0022445D">
      <w:pPr>
        <w:jc w:val="both"/>
        <w:rPr>
          <w:rFonts w:ascii="Arial" w:hAnsi="Arial" w:cs="Arial"/>
          <w:sz w:val="22"/>
          <w:szCs w:val="22"/>
        </w:rPr>
      </w:pPr>
    </w:p>
    <w:p w14:paraId="47C3F081" w14:textId="115A6D5B"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S</m:t>
              </m:r>
            </m:num>
            <m:den>
              <m:r>
                <w:rPr>
                  <w:rFonts w:ascii="Cambria Math" w:hAnsi="Cambria Math" w:cs="Arial"/>
                  <w:sz w:val="22"/>
                  <w:szCs w:val="22"/>
                </w:rPr>
                <m:t>dt</m:t>
              </m:r>
            </m:den>
          </m:f>
          <m:r>
            <w:rPr>
              <w:rFonts w:ascii="Cambria Math" w:hAnsi="Cambria Math" w:cs="Arial"/>
              <w:sz w:val="22"/>
              <w:szCs w:val="22"/>
            </w:rPr>
            <m:t xml:space="preserve">= </m:t>
          </m:r>
          <m:r>
            <w:rPr>
              <w:rFonts w:ascii="Cambria Math" w:hAnsi="Cambria Math" w:cs="Arial"/>
              <w:sz w:val="22"/>
              <w:szCs w:val="22"/>
            </w:rPr>
            <m:t>ϵ</m:t>
          </m:r>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q</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q</m:t>
              </m:r>
            </m:sub>
          </m:sSub>
          <m:r>
            <w:rPr>
              <w:rFonts w:ascii="Cambria Math" w:hAnsi="Cambria Math" w:cs="Arial"/>
              <w:sz w:val="22"/>
              <w:szCs w:val="22"/>
            </w:rPr>
            <m:t xml:space="preserve"> </m:t>
          </m:r>
          <m:r>
            <w:rPr>
              <w:rFonts w:ascii="Cambria Math" w:hAnsi="Cambria Math" w:cs="Arial"/>
              <w:sz w:val="22"/>
              <w:szCs w:val="22"/>
            </w:rPr>
            <m:t>S</m:t>
          </m:r>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S</m:t>
          </m:r>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S</m:t>
          </m:r>
          <m:r>
            <w:rPr>
              <w:rFonts w:ascii="Cambria Math" w:hAnsi="Cambria Math" w:cs="Arial"/>
              <w:sz w:val="22"/>
              <w:szCs w:val="22"/>
            </w:rPr>
            <m:t xml:space="preserve"> </m:t>
          </m:r>
        </m:oMath>
      </m:oMathPara>
    </w:p>
    <w:p w14:paraId="42EE6EE3" w14:textId="5521F920"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q</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q</m:t>
              </m:r>
            </m:sub>
          </m:sSub>
          <m:r>
            <w:rPr>
              <w:rFonts w:ascii="Cambria Math" w:hAnsi="Cambria Math" w:cs="Arial"/>
              <w:sz w:val="22"/>
              <w:szCs w:val="22"/>
            </w:rPr>
            <m:t xml:space="preserve"> </m:t>
          </m:r>
          <m:r>
            <w:rPr>
              <w:rFonts w:ascii="Cambria Math" w:hAnsi="Cambria Math" w:cs="Arial"/>
              <w:sz w:val="22"/>
              <w:szCs w:val="22"/>
            </w:rPr>
            <m:t>S</m:t>
          </m:r>
          <m:r>
            <w:rPr>
              <w:rFonts w:ascii="Cambria Math" w:hAnsi="Cambria Math" w:cs="Arial"/>
              <w:sz w:val="22"/>
              <w:szCs w:val="22"/>
            </w:rPr>
            <m:t xml:space="preserve"> – </m:t>
          </m:r>
          <m:r>
            <w:rPr>
              <w:rFonts w:ascii="Cambria Math" w:hAnsi="Cambria Math" w:cs="Arial"/>
              <w:sz w:val="22"/>
              <w:szCs w:val="22"/>
            </w:rPr>
            <m:t>ϵ</m:t>
          </m:r>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q</m:t>
              </m:r>
            </m:sub>
          </m:sSub>
          <m:r>
            <w:rPr>
              <w:rFonts w:ascii="Cambria Math" w:hAnsi="Cambria Math" w:cs="Arial"/>
              <w:sz w:val="22"/>
              <w:szCs w:val="22"/>
            </w:rPr>
            <m:t xml:space="preserve">  </m:t>
          </m:r>
        </m:oMath>
      </m:oMathPara>
    </w:p>
    <w:p w14:paraId="5020D521" w14:textId="77777777" w:rsidR="004435E0" w:rsidRPr="006312C4" w:rsidRDefault="004435E0" w:rsidP="0022445D">
      <w:pPr>
        <w:jc w:val="both"/>
        <w:rPr>
          <w:rFonts w:ascii="Arial" w:hAnsi="Arial" w:cs="Arial"/>
          <w:sz w:val="22"/>
          <w:szCs w:val="22"/>
        </w:rPr>
      </w:pPr>
    </w:p>
    <w:p w14:paraId="169D2497" w14:textId="77777777" w:rsidR="004435E0" w:rsidRPr="006312C4" w:rsidRDefault="00A60688" w:rsidP="0022445D">
      <w:pPr>
        <w:jc w:val="both"/>
        <w:rPr>
          <w:rFonts w:ascii="Arial" w:hAnsi="Arial" w:cs="Arial"/>
          <w:i/>
          <w:sz w:val="22"/>
          <w:szCs w:val="22"/>
        </w:rPr>
      </w:pPr>
      <w:r w:rsidRPr="006312C4">
        <w:rPr>
          <w:rFonts w:ascii="Arial" w:hAnsi="Arial" w:cs="Arial"/>
          <w:i/>
          <w:sz w:val="22"/>
          <w:szCs w:val="22"/>
        </w:rPr>
        <w:t>Variant 1:</w:t>
      </w:r>
    </w:p>
    <w:p w14:paraId="259160EA" w14:textId="77777777" w:rsidR="004435E0" w:rsidRPr="006312C4" w:rsidRDefault="004435E0" w:rsidP="0022445D">
      <w:pPr>
        <w:jc w:val="both"/>
        <w:rPr>
          <w:rFonts w:ascii="Arial" w:hAnsi="Arial" w:cs="Arial"/>
          <w:sz w:val="22"/>
          <w:szCs w:val="22"/>
        </w:rPr>
      </w:pPr>
    </w:p>
    <w:p w14:paraId="553FC35A"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S</m:t>
          </m:r>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m:t>
              </m:r>
              <m:r>
                <w:rPr>
                  <w:rFonts w:ascii="Cambria Math" w:hAnsi="Cambria Math" w:cs="Arial"/>
                  <w:sz w:val="22"/>
                  <w:szCs w:val="22"/>
                </w:rPr>
                <m:t>S</m:t>
              </m:r>
            </m:e>
            <m:sub>
              <m:r>
                <w:rPr>
                  <w:rFonts w:ascii="Cambria Math" w:hAnsi="Cambria Math" w:cs="Arial"/>
                  <w:sz w:val="22"/>
                  <w:szCs w:val="22"/>
                </w:rPr>
                <m:t>1{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1}</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m:t>
              </m:r>
              <m:r>
                <w:rPr>
                  <w:rFonts w:ascii="Cambria Math" w:hAnsi="Cambria Math" w:cs="Arial"/>
                  <w:sz w:val="22"/>
                  <w:szCs w:val="22"/>
                </w:rPr>
                <m:t>S</m:t>
              </m:r>
            </m:e>
            <m:sub>
              <m:r>
                <w:rPr>
                  <w:rFonts w:ascii="Cambria Math" w:hAnsi="Cambria Math" w:cs="Arial"/>
                  <w:sz w:val="22"/>
                  <w:szCs w:val="22"/>
                </w:rPr>
                <m:t>1{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2}</m:t>
              </m:r>
            </m:sub>
          </m:sSub>
          <m:r>
            <w:rPr>
              <w:rFonts w:ascii="Cambria Math" w:hAnsi="Cambria Math" w:cs="Arial"/>
              <w:sz w:val="22"/>
              <w:szCs w:val="22"/>
            </w:rPr>
            <m:t>)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r>
            <w:rPr>
              <w:rFonts w:ascii="Cambria Math" w:hAnsi="Cambria Math" w:cs="Arial"/>
              <w:sz w:val="22"/>
              <w:szCs w:val="22"/>
            </w:rPr>
            <m:t xml:space="preserve"> </m:t>
          </m:r>
        </m:oMath>
      </m:oMathPara>
    </w:p>
    <w:p w14:paraId="0A364571" w14:textId="135F1BE4"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r>
            <w:rPr>
              <w:rFonts w:ascii="Cambria Math" w:hAnsi="Cambria Math" w:cs="Arial"/>
              <w:sz w:val="22"/>
              <w:szCs w:val="22"/>
            </w:rPr>
            <m:t xml:space="preserve"> [(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p</m:t>
              </m:r>
            </m:e>
            <m:sub>
              <m:r>
                <w:rPr>
                  <w:rFonts w:ascii="Cambria Math" w:hAnsi="Cambria Math" w:cs="Arial"/>
                  <w:sz w:val="22"/>
                  <w:szCs w:val="22"/>
                </w:rPr>
                <m:t>FN</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m:t>
              </m:r>
              <m:r>
                <w:rPr>
                  <w:rFonts w:ascii="Cambria Math" w:hAnsi="Cambria Math" w:cs="Arial"/>
                  <w:sz w:val="22"/>
                  <w:szCs w:val="22"/>
                </w:rPr>
                <m:t>1</m:t>
              </m:r>
            </m:sub>
          </m:sSub>
          <m:r>
            <w:rPr>
              <w:rFonts w:ascii="Cambria Math" w:hAnsi="Cambria Math" w:cs="Arial"/>
              <w:sz w:val="22"/>
              <w:szCs w:val="22"/>
            </w:rPr>
            <m:t xml:space="preserve"> </m:t>
          </m:r>
        </m:oMath>
      </m:oMathPara>
    </w:p>
    <w:p w14:paraId="5F12A92F" w14:textId="42BDB672"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q</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q</m:t>
              </m:r>
              <m:r>
                <w:rPr>
                  <w:rFonts w:ascii="Cambria Math" w:hAnsi="Cambria Math" w:cs="Arial"/>
                  <w:sz w:val="22"/>
                  <w:szCs w:val="22"/>
                </w:rPr>
                <m:t>1</m:t>
              </m:r>
            </m:sub>
          </m:sSub>
          <m:r>
            <w:rPr>
              <w:rFonts w:ascii="Cambria Math" w:hAnsi="Cambria Math" w:cs="Arial"/>
              <w:sz w:val="22"/>
              <w:szCs w:val="22"/>
            </w:rPr>
            <m:t xml:space="preserve"> </m:t>
          </m:r>
        </m:oMath>
      </m:oMathPara>
    </w:p>
    <w:p w14:paraId="69F1658F" w14:textId="030D0B3C"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1-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r>
                <w:rPr>
                  <w:rFonts w:ascii="Cambria Math" w:hAnsi="Cambria Math" w:cs="Arial"/>
                  <w:sz w:val="22"/>
                  <w:szCs w:val="22"/>
                </w:rPr>
                <m:t>1</m:t>
              </m:r>
            </m:sub>
          </m:sSub>
          <m:r>
            <w:rPr>
              <w:rFonts w:ascii="Cambria Math" w:hAnsi="Cambria Math" w:cs="Arial"/>
              <w:sz w:val="22"/>
              <w:szCs w:val="22"/>
            </w:rPr>
            <m:t xml:space="preserve"> </m:t>
          </m:r>
        </m:oMath>
      </m:oMathPara>
    </w:p>
    <w:p w14:paraId="6CD217F5" w14:textId="2674ABC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q</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q</m:t>
              </m:r>
              <m:r>
                <w:rPr>
                  <w:rFonts w:ascii="Cambria Math" w:hAnsi="Cambria Math" w:cs="Arial"/>
                  <w:sz w:val="22"/>
                  <w:szCs w:val="22"/>
                </w:rPr>
                <m:t>1</m:t>
              </m:r>
            </m:sub>
          </m:sSub>
          <m:r>
            <w:rPr>
              <w:rFonts w:ascii="Cambria Math" w:hAnsi="Cambria Math" w:cs="Arial"/>
              <w:sz w:val="22"/>
              <w:szCs w:val="22"/>
            </w:rPr>
            <m:t xml:space="preserve"> </m:t>
          </m:r>
        </m:oMath>
      </m:oMathPara>
    </w:p>
    <w:p w14:paraId="52EDF941" w14:textId="64EEC6DD"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1-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r>
                <w:rPr>
                  <w:rFonts w:ascii="Cambria Math" w:hAnsi="Cambria Math" w:cs="Arial"/>
                  <w:sz w:val="22"/>
                  <w:szCs w:val="22"/>
                </w:rPr>
                <m:t>1</m:t>
              </m:r>
            </m:sub>
          </m:sSub>
          <m:r>
            <w:rPr>
              <w:rFonts w:ascii="Cambria Math" w:hAnsi="Cambria Math" w:cs="Arial"/>
              <w:sz w:val="22"/>
              <w:szCs w:val="22"/>
            </w:rPr>
            <m:t xml:space="preserve"> </m:t>
          </m:r>
        </m:oMath>
      </m:oMathPara>
    </w:p>
    <w:p w14:paraId="0E801825" w14:textId="374FE766"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I</m:t>
              </m:r>
            </m:e>
            <m:sub>
              <m:r>
                <w:rPr>
                  <w:rFonts w:ascii="Cambria Math" w:hAnsi="Cambria Math" w:cs="Arial"/>
                  <w:sz w:val="22"/>
                  <w:szCs w:val="22"/>
                </w:rPr>
                <m:t>U</m:t>
              </m:r>
              <m:r>
                <w:rPr>
                  <w:rFonts w:ascii="Cambria Math" w:hAnsi="Cambria Math" w:cs="Arial"/>
                  <w:sz w:val="22"/>
                  <w:szCs w:val="22"/>
                </w:rPr>
                <m:t>1</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oMath>
      </m:oMathPara>
    </w:p>
    <w:p w14:paraId="632AFBA3" w14:textId="0F6D091A"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I</m:t>
              </m:r>
            </m:e>
            <m:sub>
              <m:r>
                <w:rPr>
                  <w:rFonts w:ascii="Cambria Math" w:hAnsi="Cambria Math" w:cs="Arial"/>
                  <w:sz w:val="22"/>
                  <w:szCs w:val="22"/>
                </w:rPr>
                <m:t>Tq</m:t>
              </m:r>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r>
                <w:rPr>
                  <w:rFonts w:ascii="Cambria Math" w:hAnsi="Cambria Math" w:cs="Arial"/>
                  <w:sz w:val="22"/>
                  <w:szCs w:val="22"/>
                </w:rPr>
                <m:t>1</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oMath>
      </m:oMathPara>
    </w:p>
    <w:p w14:paraId="03047EE6" w14:textId="6502E423"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1</m:t>
                  </m:r>
                </m:sub>
              </m:sSub>
            </m:den>
          </m:f>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I</m:t>
              </m:r>
            </m:e>
            <m:sub>
              <m:r>
                <w:rPr>
                  <w:rFonts w:ascii="Cambria Math" w:hAnsi="Cambria Math" w:cs="Arial"/>
                  <w:sz w:val="22"/>
                  <w:szCs w:val="22"/>
                </w:rPr>
                <m:t>Gq</m:t>
              </m:r>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r>
                <w:rPr>
                  <w:rFonts w:ascii="Cambria Math" w:hAnsi="Cambria Math" w:cs="Arial"/>
                  <w:sz w:val="22"/>
                  <w:szCs w:val="22"/>
                </w:rPr>
                <m:t>1</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oMath>
      </m:oMathPara>
    </w:p>
    <w:p w14:paraId="5E84F97F"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1}</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1</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1</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1}</m:t>
              </m:r>
            </m:sub>
          </m:sSub>
          <m:r>
            <w:rPr>
              <w:rFonts w:ascii="Cambria Math" w:hAnsi="Cambria Math" w:cs="Arial"/>
              <w:sz w:val="22"/>
              <w:szCs w:val="22"/>
            </w:rPr>
            <m:t xml:space="preserve"> </m:t>
          </m:r>
        </m:oMath>
      </m:oMathPara>
    </w:p>
    <w:p w14:paraId="2E6462F8"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1}</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 xml:space="preserve">1{1} </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1</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1</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1}</m:t>
              </m:r>
            </m:sub>
          </m:sSub>
          <m:r>
            <w:rPr>
              <w:rFonts w:ascii="Cambria Math" w:hAnsi="Cambria Math" w:cs="Arial"/>
              <w:sz w:val="22"/>
              <w:szCs w:val="22"/>
            </w:rPr>
            <m:t xml:space="preserve"> </m:t>
          </m:r>
        </m:oMath>
      </m:oMathPara>
    </w:p>
    <w:p w14:paraId="5C3588CD"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2{1}</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1</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1</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1</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2{1}</m:t>
              </m:r>
            </m:sub>
          </m:sSub>
          <m:r>
            <w:rPr>
              <w:rFonts w:ascii="Cambria Math" w:hAnsi="Cambria Math" w:cs="Arial"/>
              <w:sz w:val="22"/>
              <w:szCs w:val="22"/>
            </w:rPr>
            <m:t xml:space="preserve"> </m:t>
          </m:r>
        </m:oMath>
      </m:oMathPara>
    </w:p>
    <w:p w14:paraId="0CCE0FF8" w14:textId="77777777" w:rsidR="004435E0" w:rsidRPr="006312C4" w:rsidRDefault="004435E0" w:rsidP="0022445D">
      <w:pPr>
        <w:jc w:val="both"/>
        <w:rPr>
          <w:rFonts w:ascii="Arial" w:hAnsi="Arial" w:cs="Arial"/>
          <w:sz w:val="22"/>
          <w:szCs w:val="22"/>
        </w:rPr>
      </w:pPr>
    </w:p>
    <w:p w14:paraId="58475B5C" w14:textId="77777777" w:rsidR="004435E0" w:rsidRPr="006312C4" w:rsidRDefault="004435E0" w:rsidP="0022445D">
      <w:pPr>
        <w:jc w:val="both"/>
        <w:rPr>
          <w:rFonts w:ascii="Arial" w:hAnsi="Arial" w:cs="Arial"/>
          <w:sz w:val="22"/>
          <w:szCs w:val="22"/>
        </w:rPr>
      </w:pPr>
    </w:p>
    <w:p w14:paraId="4488B017" w14:textId="77777777" w:rsidR="004435E0" w:rsidRPr="006312C4" w:rsidRDefault="00A60688" w:rsidP="0022445D">
      <w:pPr>
        <w:jc w:val="both"/>
        <w:rPr>
          <w:rFonts w:ascii="Arial" w:hAnsi="Arial" w:cs="Arial"/>
          <w:i/>
          <w:sz w:val="22"/>
          <w:szCs w:val="22"/>
        </w:rPr>
      </w:pPr>
      <w:r w:rsidRPr="006312C4">
        <w:rPr>
          <w:rFonts w:ascii="Arial" w:hAnsi="Arial" w:cs="Arial"/>
          <w:i/>
          <w:sz w:val="22"/>
          <w:szCs w:val="22"/>
        </w:rPr>
        <w:t>Variant 2:</w:t>
      </w:r>
    </w:p>
    <w:p w14:paraId="4AD829C3" w14:textId="77777777" w:rsidR="004435E0" w:rsidRPr="006312C4" w:rsidRDefault="004435E0" w:rsidP="0022445D">
      <w:pPr>
        <w:jc w:val="both"/>
        <w:rPr>
          <w:rFonts w:ascii="Arial" w:hAnsi="Arial" w:cs="Arial"/>
          <w:sz w:val="22"/>
          <w:szCs w:val="22"/>
        </w:rPr>
      </w:pPr>
    </w:p>
    <w:p w14:paraId="61C6FBA6"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S</m:t>
          </m:r>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m:t>
              </m:r>
              <m:r>
                <w:rPr>
                  <w:rFonts w:ascii="Cambria Math" w:hAnsi="Cambria Math" w:cs="Arial"/>
                  <w:sz w:val="22"/>
                  <w:szCs w:val="22"/>
                </w:rPr>
                <m:t>S</m:t>
              </m:r>
            </m:e>
            <m:sub>
              <m:r>
                <w:rPr>
                  <w:rFonts w:ascii="Cambria Math" w:hAnsi="Cambria Math" w:cs="Arial"/>
                  <w:sz w:val="22"/>
                  <w:szCs w:val="22"/>
                </w:rPr>
                <m:t>2{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1}</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m:t>
              </m:r>
              <m:r>
                <w:rPr>
                  <w:rFonts w:ascii="Cambria Math" w:hAnsi="Cambria Math" w:cs="Arial"/>
                  <w:sz w:val="22"/>
                  <w:szCs w:val="22"/>
                </w:rPr>
                <m:t>S</m:t>
              </m:r>
            </m:e>
            <m:sub>
              <m:r>
                <w:rPr>
                  <w:rFonts w:ascii="Cambria Math" w:hAnsi="Cambria Math" w:cs="Arial"/>
                  <w:sz w:val="22"/>
                  <w:szCs w:val="22"/>
                </w:rPr>
                <m:t>2{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2}</m:t>
              </m:r>
            </m:sub>
          </m:sSub>
          <m:r>
            <w:rPr>
              <w:rFonts w:ascii="Cambria Math" w:hAnsi="Cambria Math" w:cs="Arial"/>
              <w:sz w:val="22"/>
              <w:szCs w:val="22"/>
            </w:rPr>
            <m:t>)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r>
            <w:rPr>
              <w:rFonts w:ascii="Cambria Math" w:hAnsi="Cambria Math" w:cs="Arial"/>
              <w:sz w:val="22"/>
              <w:szCs w:val="22"/>
            </w:rPr>
            <m:t xml:space="preserve"> </m:t>
          </m:r>
        </m:oMath>
      </m:oMathPara>
    </w:p>
    <w:p w14:paraId="29B0F908" w14:textId="3AF70DAC"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r>
            <w:rPr>
              <w:rFonts w:ascii="Cambria Math" w:hAnsi="Cambria Math" w:cs="Arial"/>
              <w:sz w:val="22"/>
              <w:szCs w:val="22"/>
            </w:rPr>
            <m:t xml:space="preserve"> [(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p</m:t>
              </m:r>
            </m:e>
            <m:sub>
              <m:r>
                <w:rPr>
                  <w:rFonts w:ascii="Cambria Math" w:hAnsi="Cambria Math" w:cs="Arial"/>
                  <w:sz w:val="22"/>
                  <w:szCs w:val="22"/>
                </w:rPr>
                <m:t>FN</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m:t>
              </m:r>
              <m:r>
                <w:rPr>
                  <w:rFonts w:ascii="Cambria Math" w:hAnsi="Cambria Math" w:cs="Arial"/>
                  <w:sz w:val="22"/>
                  <w:szCs w:val="22"/>
                </w:rPr>
                <m:t>2</m:t>
              </m:r>
            </m:sub>
          </m:sSub>
          <m:r>
            <w:rPr>
              <w:rFonts w:ascii="Cambria Math" w:hAnsi="Cambria Math" w:cs="Arial"/>
              <w:sz w:val="22"/>
              <w:szCs w:val="22"/>
            </w:rPr>
            <m:t xml:space="preserve"> </m:t>
          </m:r>
        </m:oMath>
      </m:oMathPara>
    </w:p>
    <w:p w14:paraId="054E66B3" w14:textId="32D45C19"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q</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q</m:t>
              </m:r>
              <m:r>
                <w:rPr>
                  <w:rFonts w:ascii="Cambria Math" w:hAnsi="Cambria Math" w:cs="Arial"/>
                  <w:sz w:val="22"/>
                  <w:szCs w:val="22"/>
                </w:rPr>
                <m:t>2</m:t>
              </m:r>
            </m:sub>
          </m:sSub>
          <m:r>
            <w:rPr>
              <w:rFonts w:ascii="Cambria Math" w:hAnsi="Cambria Math" w:cs="Arial"/>
              <w:sz w:val="22"/>
              <w:szCs w:val="22"/>
            </w:rPr>
            <m:t xml:space="preserve"> </m:t>
          </m:r>
        </m:oMath>
      </m:oMathPara>
    </w:p>
    <w:p w14:paraId="2BC69CBF" w14:textId="17DDF20B"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 (1-</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r>
                <w:rPr>
                  <w:rFonts w:ascii="Cambria Math" w:hAnsi="Cambria Math" w:cs="Arial"/>
                  <w:sz w:val="22"/>
                  <w:szCs w:val="22"/>
                </w:rPr>
                <m:t>2</m:t>
              </m:r>
            </m:sub>
          </m:sSub>
          <m:r>
            <w:rPr>
              <w:rFonts w:ascii="Cambria Math" w:hAnsi="Cambria Math" w:cs="Arial"/>
              <w:sz w:val="22"/>
              <w:szCs w:val="22"/>
            </w:rPr>
            <m:t xml:space="preserve"> </m:t>
          </m:r>
        </m:oMath>
      </m:oMathPara>
    </w:p>
    <w:p w14:paraId="7D781C4E" w14:textId="389B43FF"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q</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q</m:t>
              </m:r>
              <m:r>
                <w:rPr>
                  <w:rFonts w:ascii="Cambria Math" w:hAnsi="Cambria Math" w:cs="Arial"/>
                  <w:sz w:val="22"/>
                  <w:szCs w:val="22"/>
                </w:rPr>
                <m:t>2</m:t>
              </m:r>
            </m:sub>
          </m:sSub>
          <m:r>
            <w:rPr>
              <w:rFonts w:ascii="Cambria Math" w:hAnsi="Cambria Math" w:cs="Arial"/>
              <w:sz w:val="22"/>
              <w:szCs w:val="22"/>
            </w:rPr>
            <m:t xml:space="preserve"> </m:t>
          </m:r>
        </m:oMath>
      </m:oMathPara>
    </w:p>
    <w:p w14:paraId="03E2E323" w14:textId="378C69B9"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sSub>
            <m:sSubPr>
              <m:ctrlPr>
                <w:rPr>
                  <w:rFonts w:ascii="Cambria Math" w:hAnsi="Cambria Math" w:cs="Arial"/>
                  <w:sz w:val="22"/>
                  <w:szCs w:val="22"/>
                </w:rPr>
              </m:ctrlPr>
            </m:sSubPr>
            <m:e>
              <m:r>
                <w:rPr>
                  <w:rFonts w:ascii="Cambria Math" w:hAnsi="Cambria Math" w:cs="Arial"/>
                  <w:sz w:val="22"/>
                  <w:szCs w:val="22"/>
                </w:rPr>
                <m:t xml:space="preserve">(1- </m:t>
              </m:r>
              <m:r>
                <w:rPr>
                  <w:rFonts w:ascii="Cambria Math" w:hAnsi="Cambria Math" w:cs="Arial"/>
                  <w:sz w:val="22"/>
                  <w:szCs w:val="22"/>
                </w:rPr>
                <m:t>p</m:t>
              </m:r>
            </m:e>
            <m:sub>
              <m:r>
                <w:rPr>
                  <w:rFonts w:ascii="Cambria Math" w:hAnsi="Cambria Math" w:cs="Arial"/>
                  <w:sz w:val="22"/>
                  <w:szCs w:val="22"/>
                </w:rPr>
                <m:t>q</m:t>
              </m:r>
              <m:r>
                <w:rPr>
                  <w:rFonts w:ascii="Cambria Math" w:hAnsi="Cambria Math" w:cs="Arial"/>
                  <w:sz w:val="22"/>
                  <w:szCs w:val="22"/>
                </w:rPr>
                <m:t xml:space="preserve"> </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r>
                <w:rPr>
                  <w:rFonts w:ascii="Cambria Math" w:hAnsi="Cambria Math" w:cs="Arial"/>
                  <w:sz w:val="22"/>
                  <w:szCs w:val="22"/>
                </w:rPr>
                <m:t>2</m:t>
              </m:r>
            </m:sub>
          </m:sSub>
          <m:r>
            <w:rPr>
              <w:rFonts w:ascii="Cambria Math" w:hAnsi="Cambria Math" w:cs="Arial"/>
              <w:sz w:val="22"/>
              <w:szCs w:val="22"/>
            </w:rPr>
            <m:t xml:space="preserve"> </m:t>
          </m:r>
        </m:oMath>
      </m:oMathPara>
    </w:p>
    <w:p w14:paraId="32306080" w14:textId="20C0C11D"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I</m:t>
              </m:r>
            </m:e>
            <m:sub>
              <m:r>
                <w:rPr>
                  <w:rFonts w:ascii="Cambria Math" w:hAnsi="Cambria Math" w:cs="Arial"/>
                  <w:sz w:val="22"/>
                  <w:szCs w:val="22"/>
                </w:rPr>
                <m:t>U</m:t>
              </m:r>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oMath>
      </m:oMathPara>
    </w:p>
    <w:p w14:paraId="04F2DD7A" w14:textId="1DBD4663"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2</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I</m:t>
              </m:r>
            </m:e>
            <m:sub>
              <m:r>
                <w:rPr>
                  <w:rFonts w:ascii="Cambria Math" w:hAnsi="Cambria Math" w:cs="Arial"/>
                  <w:sz w:val="22"/>
                  <w:szCs w:val="22"/>
                </w:rPr>
                <m:t>Tq</m:t>
              </m:r>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m:t>
              </m:r>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oMath>
      </m:oMathPara>
    </w:p>
    <w:p w14:paraId="74275607" w14:textId="0141F712"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1</m:t>
                  </m:r>
                </m:sub>
              </m:sSub>
            </m:num>
            <m:den>
              <m:r>
                <w:rPr>
                  <w:rFonts w:ascii="Cambria Math" w:hAnsi="Cambria Math" w:cs="Arial"/>
                  <w:sz w:val="22"/>
                  <w:szCs w:val="22"/>
                </w:rPr>
                <m:t>dt</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2</m:t>
                  </m:r>
                </m:sub>
              </m:sSub>
            </m:den>
          </m:f>
          <m:sSub>
            <m:sSubPr>
              <m:ctrlPr>
                <w:rPr>
                  <w:rFonts w:ascii="Cambria Math" w:hAnsi="Cambria Math" w:cs="Arial"/>
                  <w:sz w:val="22"/>
                  <w:szCs w:val="22"/>
                </w:rPr>
              </m:ctrlPr>
            </m:sSubPr>
            <m:e>
              <m:r>
                <w:rPr>
                  <w:rFonts w:ascii="Cambria Math" w:hAnsi="Cambria Math" w:cs="Arial"/>
                  <w:sz w:val="22"/>
                  <w:szCs w:val="22"/>
                </w:rPr>
                <m:t xml:space="preserve"> (</m:t>
              </m:r>
              <m:r>
                <w:rPr>
                  <w:rFonts w:ascii="Cambria Math" w:hAnsi="Cambria Math" w:cs="Arial"/>
                  <w:sz w:val="22"/>
                  <w:szCs w:val="22"/>
                </w:rPr>
                <m:t>I</m:t>
              </m:r>
            </m:e>
            <m:sub>
              <m:r>
                <w:rPr>
                  <w:rFonts w:ascii="Cambria Math" w:hAnsi="Cambria Math" w:cs="Arial"/>
                  <w:sz w:val="22"/>
                  <w:szCs w:val="22"/>
                </w:rPr>
                <m:t>Gq</m:t>
              </m:r>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m:t>
              </m:r>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oMath>
      </m:oMathPara>
    </w:p>
    <w:p w14:paraId="241C3A0A"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2</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m:t>
              </m:r>
            </m:sub>
          </m:sSub>
          <m:r>
            <w:rPr>
              <w:rFonts w:ascii="Cambria Math" w:hAnsi="Cambria Math" w:cs="Arial"/>
              <w:sz w:val="22"/>
              <w:szCs w:val="22"/>
            </w:rPr>
            <m:t xml:space="preserve"> </m:t>
          </m:r>
        </m:oMath>
      </m:oMathPara>
    </w:p>
    <w:p w14:paraId="69EB4FE5"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2}</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 xml:space="preserve">1{2} </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2</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12{2}</m:t>
              </m:r>
            </m:sub>
          </m:sSub>
          <m:r>
            <w:rPr>
              <w:rFonts w:ascii="Cambria Math" w:hAnsi="Cambria Math" w:cs="Arial"/>
              <w:sz w:val="22"/>
              <w:szCs w:val="22"/>
            </w:rPr>
            <m:t xml:space="preserve"> </m:t>
          </m:r>
        </m:oMath>
      </m:oMathPara>
    </w:p>
    <w:p w14:paraId="0365023A" w14:textId="77777777" w:rsidR="004435E0" w:rsidRPr="00122977" w:rsidRDefault="008449C2" w:rsidP="0022445D">
      <w:pPr>
        <w:jc w:val="both"/>
        <w:rPr>
          <w:rFonts w:ascii="Arial" w:hAnsi="Arial" w:cs="Arial"/>
          <w:sz w:val="22"/>
          <w:szCs w:val="22"/>
        </w:rPr>
      </w:pPr>
      <m:oMathPara>
        <m:oMathParaPr>
          <m:jc m:val="left"/>
        </m:oMathParaPr>
        <m:oMath>
          <m:f>
            <m:fPr>
              <m:ctrlPr>
                <w:rPr>
                  <w:rFonts w:ascii="Cambria Math" w:hAnsi="Cambria Math" w:cs="Arial"/>
                  <w:sz w:val="22"/>
                  <w:szCs w:val="22"/>
                </w:rPr>
              </m:ctrlPr>
            </m:fPr>
            <m:num>
              <m:r>
                <w:rPr>
                  <w:rFonts w:ascii="Cambria Math" w:hAnsi="Cambria Math" w:cs="Arial"/>
                  <w:sz w:val="22"/>
                  <w:szCs w:val="22"/>
                </w:rPr>
                <m:t>d</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2{2}</m:t>
                  </m:r>
                </m:sub>
              </m:sSub>
            </m:num>
            <m:den>
              <m:r>
                <w:rPr>
                  <w:rFonts w:ascii="Cambria Math" w:hAnsi="Cambria Math" w:cs="Arial"/>
                  <w:sz w:val="22"/>
                  <w:szCs w:val="22"/>
                </w:rPr>
                <m:t>dt</m:t>
              </m:r>
            </m:den>
          </m:f>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2{2}</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1{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U</m:t>
              </m:r>
              <m:r>
                <w:rPr>
                  <w:rFonts w:ascii="Cambria Math" w:hAnsi="Cambria Math" w:cs="Arial"/>
                  <w:sz w:val="22"/>
                  <w:szCs w:val="22"/>
                </w:rPr>
                <m:t>2</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T</m:t>
              </m:r>
              <m:r>
                <w:rPr>
                  <w:rFonts w:ascii="Cambria Math" w:hAnsi="Cambria Math" w:cs="Arial"/>
                  <w:sz w:val="22"/>
                  <w:szCs w:val="22"/>
                </w:rPr>
                <m:t>2</m:t>
              </m:r>
            </m:sub>
          </m:sSub>
          <m:r>
            <w:rPr>
              <w:rFonts w:ascii="Cambria Math" w:hAnsi="Cambria Math" w:cs="Arial"/>
              <w:sz w:val="22"/>
              <w:szCs w:val="22"/>
            </w:rPr>
            <m:t xml:space="preserve"> + </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G</m:t>
              </m:r>
              <m:r>
                <w:rPr>
                  <w:rFonts w:ascii="Cambria Math" w:hAnsi="Cambria Math" w:cs="Arial"/>
                  <w:sz w:val="22"/>
                  <w:szCs w:val="22"/>
                </w:rPr>
                <m:t>2</m:t>
              </m:r>
            </m:sub>
          </m:sSub>
          <m:r>
            <w:rPr>
              <w:rFonts w:ascii="Cambria Math" w:hAnsi="Cambria Math" w:cs="Arial"/>
              <w:sz w:val="22"/>
              <w:szCs w:val="22"/>
            </w:rPr>
            <m:t>) -</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2{2}</m:t>
              </m:r>
            </m:sub>
          </m:sSub>
          <m:r>
            <w:rPr>
              <w:rFonts w:ascii="Cambria Math" w:hAnsi="Cambria Math" w:cs="Arial"/>
              <w:sz w:val="22"/>
              <w:szCs w:val="22"/>
            </w:rPr>
            <m:t xml:space="preserve"> </m:t>
          </m:r>
        </m:oMath>
      </m:oMathPara>
    </w:p>
    <w:p w14:paraId="55130C1D" w14:textId="77777777" w:rsidR="004435E0" w:rsidRPr="006312C4" w:rsidRDefault="004435E0" w:rsidP="0022445D">
      <w:pPr>
        <w:jc w:val="both"/>
        <w:rPr>
          <w:rFonts w:ascii="Arial" w:hAnsi="Arial" w:cs="Arial"/>
          <w:sz w:val="22"/>
          <w:szCs w:val="22"/>
        </w:rPr>
      </w:pPr>
    </w:p>
    <w:p w14:paraId="56C49258" w14:textId="5895F014" w:rsidR="004435E0" w:rsidRPr="006312C4" w:rsidRDefault="00A60688" w:rsidP="0022445D">
      <w:pPr>
        <w:jc w:val="both"/>
        <w:rPr>
          <w:rFonts w:ascii="Arial" w:hAnsi="Arial" w:cs="Arial"/>
          <w:sz w:val="22"/>
          <w:szCs w:val="22"/>
        </w:rPr>
      </w:pPr>
      <w:r w:rsidRPr="006312C4">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1</m:t>
            </m:r>
          </m:sub>
        </m:sSub>
        <m:r>
          <w:rPr>
            <w:rFonts w:ascii="Cambria Math" w:hAnsi="Cambria Math" w:cs="Arial"/>
            <w:sz w:val="22"/>
            <w:szCs w:val="22"/>
          </w:rPr>
          <m:t>+θ*(</m:t>
        </m:r>
        <m:sSub>
          <m:sSubPr>
            <m:ctrlPr>
              <w:rPr>
                <w:rFonts w:ascii="Cambria Math" w:hAnsi="Cambria Math" w:cs="Arial"/>
                <w:sz w:val="22"/>
                <w:szCs w:val="22"/>
              </w:rPr>
            </m:ctrlPr>
          </m:sSubPr>
          <m:e>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q1</m:t>
                </m:r>
              </m:sub>
            </m:sSub>
            <m:r>
              <w:rPr>
                <w:rFonts w:ascii="Cambria Math" w:hAnsi="Cambria Math" w:cs="Arial"/>
                <w:sz w:val="22"/>
                <w:szCs w:val="22"/>
              </w:rPr>
              <m:t>+I</m:t>
            </m:r>
          </m:e>
          <m:sub>
            <m:r>
              <w:rPr>
                <w:rFonts w:ascii="Cambria Math" w:hAnsi="Cambria Math" w:cs="Arial"/>
                <w:sz w:val="22"/>
                <w:szCs w:val="22"/>
              </w:rPr>
              <m:t>Gq1</m:t>
            </m:r>
          </m:sub>
        </m:sSub>
        <m:r>
          <w:rPr>
            <w:rFonts w:ascii="Cambria Math" w:hAnsi="Cambria Math" w:cs="Arial"/>
            <w:sz w:val="22"/>
            <w:szCs w:val="22"/>
          </w:rPr>
          <m:t>)</m:t>
        </m:r>
      </m:oMath>
      <w:r w:rsidRPr="006312C4">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U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Tnq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nq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I</m:t>
            </m:r>
          </m:e>
          <m:sub>
            <m:r>
              <w:rPr>
                <w:rFonts w:ascii="Cambria Math" w:hAnsi="Cambria Math" w:cs="Arial"/>
                <w:sz w:val="22"/>
                <w:szCs w:val="22"/>
              </w:rPr>
              <m:t>Tq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Gq2</m:t>
            </m:r>
          </m:sub>
        </m:sSub>
        <m:r>
          <w:rPr>
            <w:rFonts w:ascii="Cambria Math" w:hAnsi="Cambria Math" w:cs="Arial"/>
            <w:sz w:val="22"/>
            <w:szCs w:val="22"/>
          </w:rPr>
          <m:t>)</m:t>
        </m:r>
      </m:oMath>
    </w:p>
    <w:p w14:paraId="4E2F23B1" w14:textId="77777777" w:rsidR="004435E0" w:rsidRPr="006312C4" w:rsidRDefault="004435E0" w:rsidP="0022445D">
      <w:pPr>
        <w:jc w:val="both"/>
        <w:rPr>
          <w:rFonts w:ascii="Arial" w:hAnsi="Arial" w:cs="Arial"/>
          <w:sz w:val="22"/>
          <w:szCs w:val="22"/>
        </w:rPr>
      </w:pPr>
    </w:p>
    <w:p w14:paraId="7C92B895" w14:textId="0E0D6EC7" w:rsidR="008854AB" w:rsidRDefault="001612AE" w:rsidP="001612AE">
      <w:pPr>
        <w:jc w:val="both"/>
        <w:rPr>
          <w:rFonts w:ascii="Arial" w:hAnsi="Arial" w:cs="Arial"/>
          <w:sz w:val="22"/>
          <w:szCs w:val="22"/>
        </w:rPr>
      </w:pPr>
      <w:r w:rsidRPr="006312C4">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oMath>
      <w:r w:rsidRPr="006312C4">
        <w:rPr>
          <w:rFonts w:ascii="Arial" w:hAnsi="Arial" w:cs="Arial"/>
          <w:sz w:val="22"/>
          <w:szCs w:val="22"/>
        </w:rPr>
        <w:t xml:space="preserve"> is the test rat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g</m:t>
            </m:r>
          </m:sub>
        </m:sSub>
      </m:oMath>
      <w:r w:rsidRPr="006312C4">
        <w:rPr>
          <w:rFonts w:ascii="Arial" w:hAnsi="Arial" w:cs="Arial"/>
          <w:sz w:val="22"/>
          <w:szCs w:val="22"/>
        </w:rPr>
        <w:t xml:space="preserve"> is the sequencing rate, </w:t>
      </w:r>
      <m:oMath>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q</m:t>
            </m:r>
          </m:sub>
        </m:sSub>
        <m:r>
          <w:rPr>
            <w:rFonts w:ascii="Cambria Math" w:hAnsi="Cambria Math" w:cs="Arial"/>
            <w:sz w:val="22"/>
            <w:szCs w:val="22"/>
          </w:rPr>
          <m:t xml:space="preserve"> </m:t>
        </m:r>
      </m:oMath>
      <w:r w:rsidRPr="006312C4">
        <w:rPr>
          <w:rFonts w:ascii="Arial" w:hAnsi="Arial" w:cs="Arial"/>
          <w:sz w:val="22"/>
          <w:szCs w:val="22"/>
        </w:rPr>
        <w:t xml:space="preserve"> is the control measure compliance rate,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P</m:t>
            </m:r>
          </m:sub>
        </m:sSub>
      </m:oMath>
      <w:r w:rsidRPr="006312C4">
        <w:rPr>
          <w:rFonts w:ascii="Arial" w:hAnsi="Arial" w:cs="Arial"/>
          <w:sz w:val="22"/>
          <w:szCs w:val="22"/>
        </w:rPr>
        <w:t xml:space="preserve"> is the true positive rate,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x{y}</m:t>
            </m:r>
          </m:sub>
        </m:sSub>
      </m:oMath>
      <w:r w:rsidRPr="006312C4">
        <w:rPr>
          <w:rFonts w:ascii="Arial" w:hAnsi="Arial" w:cs="Arial"/>
          <w:sz w:val="22"/>
          <w:szCs w:val="22"/>
        </w:rPr>
        <w:t xml:space="preserve"> is the leaky immunity parameter, </w:t>
      </w:r>
      <m:oMath>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x{y}</m:t>
            </m:r>
          </m:sub>
        </m:sSub>
      </m:oMath>
      <w:r w:rsidRPr="006312C4">
        <w:rPr>
          <w:rFonts w:ascii="Arial" w:hAnsi="Arial" w:cs="Arial"/>
          <w:sz w:val="22"/>
          <w:szCs w:val="22"/>
        </w:rPr>
        <w:t xml:space="preserve"> is the waning full immunity parameter, </w:t>
      </w:r>
      <m:oMath>
        <m:sSub>
          <m:sSubPr>
            <m:ctrlPr>
              <w:rPr>
                <w:rFonts w:ascii="Cambria Math" w:hAnsi="Cambria Math" w:cs="Arial"/>
                <w:sz w:val="22"/>
                <w:szCs w:val="22"/>
              </w:rPr>
            </m:ctrlPr>
          </m:sSubPr>
          <m:e>
            <m:r>
              <w:rPr>
                <w:rFonts w:ascii="Cambria Math" w:hAnsi="Cambria Math" w:cs="Arial"/>
                <w:sz w:val="22"/>
                <w:szCs w:val="22"/>
              </w:rPr>
              <m:t>b</m:t>
            </m:r>
          </m:e>
          <m:sub/>
        </m:sSub>
      </m:oMath>
      <w:r w:rsidRPr="006312C4">
        <w:rPr>
          <w:rFonts w:ascii="Arial" w:hAnsi="Arial" w:cs="Arial"/>
          <w:sz w:val="22"/>
          <w:szCs w:val="22"/>
        </w:rPr>
        <w:t xml:space="preserve">is the probability of infection given contact, </w:t>
      </w:r>
      <m:oMath>
        <m:r>
          <w:rPr>
            <w:rFonts w:ascii="Cambria Math" w:hAnsi="Cambria Math" w:cs="Arial"/>
            <w:sz w:val="22"/>
            <w:szCs w:val="22"/>
          </w:rPr>
          <m:t>L</m:t>
        </m:r>
      </m:oMath>
      <w:r w:rsidRPr="006312C4">
        <w:rPr>
          <w:rFonts w:ascii="Arial" w:hAnsi="Arial" w:cs="Arial"/>
          <w:sz w:val="22"/>
          <w:szCs w:val="22"/>
        </w:rPr>
        <w:t xml:space="preserve"> is the average duration of the latent period, </w:t>
      </w:r>
      <m:oMath>
        <m:r>
          <w:rPr>
            <w:rFonts w:ascii="Cambria Math" w:hAnsi="Cambria Math" w:cs="Arial"/>
            <w:sz w:val="22"/>
            <w:szCs w:val="22"/>
          </w:rPr>
          <m:t>D</m:t>
        </m:r>
      </m:oMath>
      <w:r w:rsidRPr="006312C4">
        <w:rPr>
          <w:rFonts w:ascii="Arial" w:hAnsi="Arial" w:cs="Arial"/>
          <w:sz w:val="22"/>
          <w:szCs w:val="22"/>
        </w:rPr>
        <w:t xml:space="preserve"> is the average duration of the infectious period, </w:t>
      </w:r>
      <m:oMath>
        <m:r>
          <w:rPr>
            <w:rFonts w:ascii="Cambria Math" w:hAnsi="Cambria Math" w:cs="Arial"/>
            <w:sz w:val="22"/>
            <w:szCs w:val="22"/>
          </w:rPr>
          <m:t>k</m:t>
        </m:r>
      </m:oMath>
      <w:r w:rsidRPr="006312C4">
        <w:rPr>
          <w:rFonts w:ascii="Arial" w:hAnsi="Arial" w:cs="Arial"/>
          <w:sz w:val="22"/>
          <w:szCs w:val="22"/>
        </w:rPr>
        <w:t xml:space="preserve"> is the contact matrix, and </w:t>
      </w:r>
      <m:oMath>
        <m:r>
          <w:rPr>
            <w:rFonts w:ascii="Cambria Math" w:hAnsi="Cambria Math" w:cs="Arial"/>
            <w:sz w:val="22"/>
            <w:szCs w:val="22"/>
          </w:rPr>
          <m:t>ϵ</m:t>
        </m:r>
      </m:oMath>
      <w:r w:rsidRPr="006312C4">
        <w:rPr>
          <w:rFonts w:ascii="Arial" w:hAnsi="Arial" w:cs="Arial"/>
          <w:sz w:val="22"/>
          <w:szCs w:val="22"/>
        </w:rPr>
        <w:t xml:space="preserve"> is the rate of ending control measures if false positive.</w:t>
      </w:r>
      <w:r w:rsidR="00D618A9">
        <w:rPr>
          <w:rFonts w:ascii="Arial" w:hAnsi="Arial" w:cs="Arial"/>
          <w:sz w:val="22"/>
          <w:szCs w:val="22"/>
        </w:rPr>
        <w:t xml:space="preserve"> </w:t>
      </w:r>
      <w:r w:rsidR="008854AB">
        <w:rPr>
          <w:rFonts w:ascii="Arial" w:hAnsi="Arial" w:cs="Arial"/>
          <w:sz w:val="22"/>
          <w:szCs w:val="22"/>
        </w:rPr>
        <w:t xml:space="preserve">The effective contact rate is therefore jointly defined by the average number of contacts,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contacts</m:t>
            </m:r>
          </m:sub>
        </m:sSub>
      </m:oMath>
      <w:r w:rsidR="005C6171">
        <w:rPr>
          <w:rFonts w:ascii="Arial" w:hAnsi="Arial" w:cs="Arial"/>
          <w:sz w:val="22"/>
          <w:szCs w:val="22"/>
        </w:rPr>
        <w:t xml:space="preserve">, the probability of transmission given an infectious contact,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oMath>
      <w:r w:rsidR="005C6171">
        <w:rPr>
          <w:rFonts w:ascii="Arial" w:hAnsi="Arial" w:cs="Arial"/>
          <w:sz w:val="22"/>
          <w:szCs w:val="22"/>
        </w:rPr>
        <w:t>, the number of infectious individuals</w:t>
      </w:r>
      <w:r w:rsidR="00AE2D42">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2</m:t>
            </m:r>
          </m:sub>
        </m:sSub>
      </m:oMath>
      <w:r w:rsidR="00AE2D42">
        <w:rPr>
          <w:rFonts w:ascii="Arial" w:hAnsi="Arial" w:cs="Arial"/>
          <w:sz w:val="22"/>
          <w:szCs w:val="22"/>
        </w:rPr>
        <w:t>, as well as their level of adherence to control measures,</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q</m:t>
            </m:r>
          </m:sub>
        </m:sSub>
      </m:oMath>
      <w:r w:rsidR="00AE2D42">
        <w:rPr>
          <w:rFonts w:ascii="Arial" w:hAnsi="Arial" w:cs="Arial"/>
          <w:sz w:val="22"/>
          <w:szCs w:val="22"/>
        </w:rPr>
        <w:t xml:space="preserve">, and relative transmissibility while adhering to control measures, </w:t>
      </w:r>
      <m:oMath>
        <m:r>
          <w:rPr>
            <w:rFonts w:ascii="Cambria Math" w:hAnsi="Cambria Math" w:cs="Arial"/>
            <w:sz w:val="22"/>
            <w:szCs w:val="22"/>
          </w:rPr>
          <m:t>θ</m:t>
        </m:r>
      </m:oMath>
      <w:r w:rsidR="00AE2D42">
        <w:rPr>
          <w:rFonts w:ascii="Arial" w:hAnsi="Arial" w:cs="Arial"/>
          <w:sz w:val="22"/>
          <w:szCs w:val="22"/>
        </w:rPr>
        <w:t>.</w:t>
      </w:r>
    </w:p>
    <w:p w14:paraId="3A555938" w14:textId="77777777" w:rsidR="004435E0" w:rsidRPr="006312C4" w:rsidRDefault="004435E0" w:rsidP="0022445D">
      <w:pPr>
        <w:jc w:val="both"/>
        <w:rPr>
          <w:rFonts w:ascii="Arial" w:hAnsi="Arial" w:cs="Arial"/>
          <w:sz w:val="22"/>
          <w:szCs w:val="22"/>
        </w:rPr>
      </w:pPr>
    </w:p>
    <w:p w14:paraId="4D2DA0F9" w14:textId="77777777" w:rsidR="004435E0" w:rsidRPr="006312C4" w:rsidRDefault="004435E0" w:rsidP="0022445D">
      <w:pPr>
        <w:jc w:val="both"/>
        <w:rPr>
          <w:rFonts w:ascii="Arial" w:hAnsi="Arial" w:cs="Arial"/>
          <w:sz w:val="22"/>
          <w:szCs w:val="22"/>
        </w:rPr>
      </w:pPr>
    </w:p>
    <w:p w14:paraId="6A85547C" w14:textId="77777777" w:rsidR="004435E0" w:rsidRPr="006312C4" w:rsidRDefault="004435E0" w:rsidP="0022445D">
      <w:pPr>
        <w:jc w:val="both"/>
        <w:rPr>
          <w:rFonts w:ascii="Arial" w:hAnsi="Arial" w:cs="Arial"/>
          <w:sz w:val="22"/>
          <w:szCs w:val="22"/>
        </w:rPr>
      </w:pPr>
    </w:p>
    <w:p w14:paraId="180705B2" w14:textId="77777777" w:rsidR="004435E0" w:rsidRPr="006312C4" w:rsidRDefault="00A60688" w:rsidP="0022445D">
      <w:pPr>
        <w:jc w:val="both"/>
        <w:rPr>
          <w:rFonts w:ascii="Arial" w:hAnsi="Arial" w:cs="Arial"/>
          <w:b/>
          <w:bCs/>
          <w:i/>
          <w:iCs/>
          <w:sz w:val="22"/>
          <w:szCs w:val="22"/>
        </w:rPr>
      </w:pPr>
      <w:r w:rsidRPr="006312C4">
        <w:rPr>
          <w:rFonts w:ascii="Arial" w:hAnsi="Arial" w:cs="Arial"/>
          <w:b/>
          <w:bCs/>
          <w:i/>
          <w:iCs/>
          <w:sz w:val="22"/>
          <w:szCs w:val="22"/>
        </w:rPr>
        <w:t>Simulations</w:t>
      </w:r>
    </w:p>
    <w:p w14:paraId="51327772" w14:textId="77777777" w:rsidR="004435E0" w:rsidRPr="006312C4" w:rsidRDefault="004435E0" w:rsidP="0022445D">
      <w:pPr>
        <w:jc w:val="both"/>
        <w:rPr>
          <w:rFonts w:ascii="Arial" w:hAnsi="Arial" w:cs="Arial"/>
          <w:sz w:val="22"/>
          <w:szCs w:val="22"/>
        </w:rPr>
      </w:pPr>
    </w:p>
    <w:p w14:paraId="181D3951" w14:textId="0D45CD90" w:rsidR="004435E0" w:rsidRPr="006312C4" w:rsidRDefault="001612AE" w:rsidP="0022445D">
      <w:pPr>
        <w:jc w:val="both"/>
        <w:rPr>
          <w:rFonts w:ascii="Arial" w:hAnsi="Arial" w:cs="Arial"/>
          <w:i/>
          <w:sz w:val="22"/>
          <w:szCs w:val="22"/>
        </w:rPr>
      </w:pPr>
      <w:r w:rsidRPr="006312C4">
        <w:rPr>
          <w:rFonts w:ascii="Arial" w:hAnsi="Arial" w:cs="Arial"/>
          <w:i/>
          <w:sz w:val="22"/>
          <w:szCs w:val="22"/>
        </w:rPr>
        <w:t>Geographic</w:t>
      </w:r>
      <w:r w:rsidR="004B4F23" w:rsidRPr="006312C4">
        <w:rPr>
          <w:rFonts w:ascii="Arial" w:hAnsi="Arial" w:cs="Arial"/>
          <w:i/>
          <w:sz w:val="22"/>
          <w:szCs w:val="22"/>
        </w:rPr>
        <w:t xml:space="preserve"> Test</w:t>
      </w:r>
      <w:r w:rsidRPr="006312C4">
        <w:rPr>
          <w:rFonts w:ascii="Arial" w:hAnsi="Arial" w:cs="Arial"/>
          <w:i/>
          <w:sz w:val="22"/>
          <w:szCs w:val="22"/>
        </w:rPr>
        <w:t xml:space="preserve"> Distribution </w:t>
      </w:r>
    </w:p>
    <w:p w14:paraId="342C974B" w14:textId="77777777" w:rsidR="004435E0" w:rsidRPr="006312C4" w:rsidRDefault="004435E0" w:rsidP="0022445D">
      <w:pPr>
        <w:jc w:val="both"/>
        <w:rPr>
          <w:rFonts w:ascii="Arial" w:hAnsi="Arial" w:cs="Arial"/>
          <w:sz w:val="22"/>
          <w:szCs w:val="22"/>
        </w:rPr>
      </w:pPr>
    </w:p>
    <w:p w14:paraId="2DB4DAEF" w14:textId="6EC127FD" w:rsidR="004435E0" w:rsidRPr="006312C4" w:rsidRDefault="00A60688" w:rsidP="0022445D">
      <w:pPr>
        <w:jc w:val="both"/>
        <w:rPr>
          <w:rFonts w:ascii="Arial" w:hAnsi="Arial" w:cs="Arial"/>
          <w:sz w:val="22"/>
          <w:szCs w:val="22"/>
        </w:rPr>
      </w:pPr>
      <w:r w:rsidRPr="143AC70F">
        <w:rPr>
          <w:rFonts w:ascii="Arial" w:hAnsi="Arial" w:cs="Arial"/>
          <w:sz w:val="22"/>
          <w:szCs w:val="22"/>
        </w:rPr>
        <w:t xml:space="preserve">We implement the following primary strategies for testing allocation. Figure </w:t>
      </w:r>
      <w:r w:rsidR="00F71812">
        <w:rPr>
          <w:rFonts w:ascii="Arial" w:hAnsi="Arial" w:cs="Arial"/>
          <w:sz w:val="22"/>
          <w:szCs w:val="22"/>
        </w:rPr>
        <w:t>S3</w:t>
      </w:r>
      <w:r w:rsidRPr="143AC70F">
        <w:rPr>
          <w:rFonts w:ascii="Arial" w:hAnsi="Arial" w:cs="Arial"/>
          <w:sz w:val="22"/>
          <w:szCs w:val="22"/>
        </w:rPr>
        <w:t xml:space="preserve"> shows an example of the test rates under each scenario.</w:t>
      </w:r>
    </w:p>
    <w:p w14:paraId="0E3FCFA1" w14:textId="39911AC9" w:rsidR="004435E0" w:rsidRPr="006312C4" w:rsidRDefault="00B17AE4" w:rsidP="0022445D">
      <w:pPr>
        <w:numPr>
          <w:ilvl w:val="0"/>
          <w:numId w:val="3"/>
        </w:numPr>
        <w:jc w:val="both"/>
        <w:rPr>
          <w:rFonts w:ascii="Arial" w:hAnsi="Arial" w:cs="Arial"/>
          <w:sz w:val="22"/>
          <w:szCs w:val="22"/>
        </w:rPr>
      </w:pPr>
      <w:r>
        <w:rPr>
          <w:rFonts w:ascii="Arial" w:hAnsi="Arial" w:cs="Arial"/>
          <w:sz w:val="22"/>
          <w:szCs w:val="22"/>
        </w:rPr>
        <w:t>Baseline</w:t>
      </w:r>
      <w:r w:rsidR="00A60688" w:rsidRPr="006312C4">
        <w:rPr>
          <w:rFonts w:ascii="Arial" w:hAnsi="Arial" w:cs="Arial"/>
          <w:sz w:val="22"/>
          <w:szCs w:val="22"/>
        </w:rPr>
        <w:t xml:space="preserve">: Tests </w:t>
      </w:r>
      <w:r w:rsidR="001F2E89">
        <w:rPr>
          <w:rFonts w:ascii="Arial" w:hAnsi="Arial" w:cs="Arial"/>
          <w:sz w:val="22"/>
          <w:szCs w:val="22"/>
        </w:rPr>
        <w:t>were</w:t>
      </w:r>
      <w:r w:rsidR="001F2E89" w:rsidRPr="006312C4">
        <w:rPr>
          <w:rFonts w:ascii="Arial" w:hAnsi="Arial" w:cs="Arial"/>
          <w:sz w:val="22"/>
          <w:szCs w:val="22"/>
        </w:rPr>
        <w:t xml:space="preserve"> </w:t>
      </w:r>
      <w:r w:rsidR="00A60688" w:rsidRPr="006312C4">
        <w:rPr>
          <w:rFonts w:ascii="Arial" w:hAnsi="Arial" w:cs="Arial"/>
          <w:sz w:val="22"/>
          <w:szCs w:val="22"/>
        </w:rPr>
        <w:t xml:space="preserve">allocated according to the </w:t>
      </w:r>
      <w:r w:rsidR="00C27810">
        <w:rPr>
          <w:rFonts w:ascii="Arial" w:hAnsi="Arial" w:cs="Arial"/>
          <w:sz w:val="22"/>
          <w:szCs w:val="22"/>
        </w:rPr>
        <w:t>historical</w:t>
      </w:r>
      <w:r w:rsidR="00C27810" w:rsidRPr="006312C4">
        <w:rPr>
          <w:rFonts w:ascii="Arial" w:hAnsi="Arial" w:cs="Arial"/>
          <w:sz w:val="22"/>
          <w:szCs w:val="22"/>
        </w:rPr>
        <w:t xml:space="preserve"> </w:t>
      </w:r>
      <w:r w:rsidR="00A60688" w:rsidRPr="006312C4">
        <w:rPr>
          <w:rFonts w:ascii="Arial" w:hAnsi="Arial" w:cs="Arial"/>
          <w:sz w:val="22"/>
          <w:szCs w:val="22"/>
        </w:rPr>
        <w:t>NYC strategy, computed as the average allocation and daily test quantity between December 2020 and November 2021.</w:t>
      </w:r>
    </w:p>
    <w:p w14:paraId="410D0DEF" w14:textId="0FDF908A" w:rsidR="004435E0" w:rsidRPr="006312C4" w:rsidRDefault="00A60688" w:rsidP="0022445D">
      <w:pPr>
        <w:numPr>
          <w:ilvl w:val="0"/>
          <w:numId w:val="3"/>
        </w:numPr>
        <w:jc w:val="both"/>
        <w:rPr>
          <w:rFonts w:ascii="Arial" w:hAnsi="Arial" w:cs="Arial"/>
          <w:sz w:val="22"/>
          <w:szCs w:val="22"/>
        </w:rPr>
      </w:pPr>
      <w:r w:rsidRPr="006312C4">
        <w:rPr>
          <w:rFonts w:ascii="Arial" w:hAnsi="Arial" w:cs="Arial"/>
          <w:sz w:val="22"/>
          <w:szCs w:val="22"/>
        </w:rPr>
        <w:t xml:space="preserve">Population density-based allocation: </w:t>
      </w:r>
      <w:r w:rsidR="002A1E73">
        <w:rPr>
          <w:rFonts w:ascii="Arial" w:hAnsi="Arial" w:cs="Arial"/>
          <w:sz w:val="22"/>
          <w:szCs w:val="22"/>
        </w:rPr>
        <w:t xml:space="preserve">Tests </w:t>
      </w:r>
      <w:r w:rsidR="001F2E89">
        <w:rPr>
          <w:rFonts w:ascii="Arial" w:hAnsi="Arial" w:cs="Arial"/>
          <w:sz w:val="22"/>
          <w:szCs w:val="22"/>
        </w:rPr>
        <w:t>were</w:t>
      </w:r>
      <w:r w:rsidR="002A1E73">
        <w:rPr>
          <w:rFonts w:ascii="Arial" w:hAnsi="Arial" w:cs="Arial"/>
          <w:sz w:val="22"/>
          <w:szCs w:val="22"/>
        </w:rPr>
        <w:t xml:space="preserve"> distributed proportionally to population sizes of each location</w:t>
      </w:r>
      <w:r w:rsidRPr="006312C4">
        <w:rPr>
          <w:rFonts w:ascii="Arial" w:hAnsi="Arial" w:cs="Arial"/>
          <w:sz w:val="22"/>
          <w:szCs w:val="22"/>
        </w:rPr>
        <w:t>, so that each location ha</w:t>
      </w:r>
      <w:r w:rsidR="00F132D8">
        <w:rPr>
          <w:rFonts w:ascii="Arial" w:hAnsi="Arial" w:cs="Arial"/>
          <w:sz w:val="22"/>
          <w:szCs w:val="22"/>
        </w:rPr>
        <w:t>d</w:t>
      </w:r>
      <w:r w:rsidRPr="006312C4">
        <w:rPr>
          <w:rFonts w:ascii="Arial" w:hAnsi="Arial" w:cs="Arial"/>
          <w:sz w:val="22"/>
          <w:szCs w:val="22"/>
        </w:rPr>
        <w:t xml:space="preserve"> the same test rate. </w:t>
      </w:r>
    </w:p>
    <w:p w14:paraId="2CDC5760" w14:textId="1FA5DC03" w:rsidR="004435E0" w:rsidRPr="006312C4" w:rsidRDefault="00A60688" w:rsidP="0022445D">
      <w:pPr>
        <w:numPr>
          <w:ilvl w:val="0"/>
          <w:numId w:val="3"/>
        </w:numPr>
        <w:jc w:val="both"/>
        <w:rPr>
          <w:rFonts w:ascii="Arial" w:hAnsi="Arial" w:cs="Arial"/>
          <w:sz w:val="22"/>
          <w:szCs w:val="22"/>
        </w:rPr>
      </w:pPr>
      <w:r w:rsidRPr="006312C4">
        <w:rPr>
          <w:rFonts w:ascii="Arial" w:hAnsi="Arial" w:cs="Arial"/>
          <w:sz w:val="22"/>
          <w:szCs w:val="22"/>
        </w:rPr>
        <w:t xml:space="preserve">Random allocation: The available tests </w:t>
      </w:r>
      <w:r w:rsidR="001F2E89">
        <w:rPr>
          <w:rFonts w:ascii="Arial" w:hAnsi="Arial" w:cs="Arial"/>
          <w:sz w:val="22"/>
          <w:szCs w:val="22"/>
        </w:rPr>
        <w:t>were</w:t>
      </w:r>
      <w:r w:rsidR="001F2E89" w:rsidRPr="006312C4">
        <w:rPr>
          <w:rFonts w:ascii="Arial" w:hAnsi="Arial" w:cs="Arial"/>
          <w:sz w:val="22"/>
          <w:szCs w:val="22"/>
        </w:rPr>
        <w:t xml:space="preserve"> </w:t>
      </w:r>
      <w:r w:rsidRPr="006312C4">
        <w:rPr>
          <w:rFonts w:ascii="Arial" w:hAnsi="Arial" w:cs="Arial"/>
          <w:sz w:val="22"/>
          <w:szCs w:val="22"/>
        </w:rPr>
        <w:t xml:space="preserve">distributed randomly across locations. This </w:t>
      </w:r>
      <w:r w:rsidR="00C27810">
        <w:rPr>
          <w:rFonts w:ascii="Arial" w:hAnsi="Arial" w:cs="Arial"/>
          <w:sz w:val="22"/>
          <w:szCs w:val="22"/>
        </w:rPr>
        <w:t>typically</w:t>
      </w:r>
      <w:r w:rsidR="00C27810" w:rsidRPr="006312C4">
        <w:rPr>
          <w:rFonts w:ascii="Arial" w:hAnsi="Arial" w:cs="Arial"/>
          <w:sz w:val="22"/>
          <w:szCs w:val="22"/>
        </w:rPr>
        <w:t xml:space="preserve"> </w:t>
      </w:r>
      <w:r w:rsidRPr="006312C4">
        <w:rPr>
          <w:rFonts w:ascii="Arial" w:hAnsi="Arial" w:cs="Arial"/>
          <w:sz w:val="22"/>
          <w:szCs w:val="22"/>
        </w:rPr>
        <w:t>result</w:t>
      </w:r>
      <w:r w:rsidR="001F2E89">
        <w:rPr>
          <w:rFonts w:ascii="Arial" w:hAnsi="Arial" w:cs="Arial"/>
          <w:sz w:val="22"/>
          <w:szCs w:val="22"/>
        </w:rPr>
        <w:t>ed</w:t>
      </w:r>
      <w:r w:rsidRPr="006312C4">
        <w:rPr>
          <w:rFonts w:ascii="Arial" w:hAnsi="Arial" w:cs="Arial"/>
          <w:sz w:val="22"/>
          <w:szCs w:val="22"/>
        </w:rPr>
        <w:t xml:space="preserve"> in higher per-capita test rates in less densely populated areas.</w:t>
      </w:r>
    </w:p>
    <w:p w14:paraId="1C10D7A4" w14:textId="1A9D5DC2" w:rsidR="004435E0" w:rsidRPr="006312C4" w:rsidRDefault="004435E0" w:rsidP="0022445D">
      <w:pPr>
        <w:jc w:val="both"/>
        <w:rPr>
          <w:rFonts w:ascii="Arial" w:hAnsi="Arial" w:cs="Arial"/>
          <w:sz w:val="22"/>
          <w:szCs w:val="22"/>
        </w:rPr>
      </w:pPr>
    </w:p>
    <w:p w14:paraId="2222A835" w14:textId="1501D37B" w:rsidR="001612AE" w:rsidRPr="006312C4" w:rsidRDefault="001612AE" w:rsidP="0022445D">
      <w:pPr>
        <w:jc w:val="both"/>
        <w:rPr>
          <w:rFonts w:ascii="Arial" w:hAnsi="Arial" w:cs="Arial"/>
          <w:i/>
          <w:iCs/>
          <w:sz w:val="22"/>
          <w:szCs w:val="22"/>
        </w:rPr>
      </w:pPr>
      <w:r w:rsidRPr="006312C4">
        <w:rPr>
          <w:rFonts w:ascii="Arial" w:hAnsi="Arial" w:cs="Arial"/>
          <w:i/>
          <w:iCs/>
          <w:sz w:val="22"/>
          <w:szCs w:val="22"/>
        </w:rPr>
        <w:t>Test Volume</w:t>
      </w:r>
    </w:p>
    <w:p w14:paraId="021ACDF5" w14:textId="77777777" w:rsidR="001612AE" w:rsidRPr="006312C4" w:rsidRDefault="001612AE" w:rsidP="0022445D">
      <w:pPr>
        <w:jc w:val="both"/>
        <w:rPr>
          <w:rFonts w:ascii="Arial" w:hAnsi="Arial" w:cs="Arial"/>
          <w:i/>
          <w:iCs/>
          <w:sz w:val="22"/>
          <w:szCs w:val="22"/>
        </w:rPr>
      </w:pPr>
    </w:p>
    <w:p w14:paraId="4D2D7948" w14:textId="3740CFED" w:rsidR="004435E0" w:rsidRPr="006312C4" w:rsidRDefault="00A60688" w:rsidP="0022445D">
      <w:pPr>
        <w:jc w:val="both"/>
        <w:rPr>
          <w:rFonts w:ascii="Arial" w:hAnsi="Arial" w:cs="Arial"/>
          <w:sz w:val="22"/>
          <w:szCs w:val="22"/>
        </w:rPr>
      </w:pPr>
      <w:r w:rsidRPr="006312C4">
        <w:rPr>
          <w:rFonts w:ascii="Arial" w:hAnsi="Arial" w:cs="Arial"/>
          <w:sz w:val="22"/>
          <w:szCs w:val="22"/>
        </w:rPr>
        <w:lastRenderedPageBreak/>
        <w:t>We var</w:t>
      </w:r>
      <w:r w:rsidR="0002257D" w:rsidRPr="006312C4">
        <w:rPr>
          <w:rFonts w:ascii="Arial" w:hAnsi="Arial" w:cs="Arial"/>
          <w:sz w:val="22"/>
          <w:szCs w:val="22"/>
        </w:rPr>
        <w:t>ied</w:t>
      </w:r>
      <w:r w:rsidRPr="006312C4">
        <w:rPr>
          <w:rFonts w:ascii="Arial" w:hAnsi="Arial" w:cs="Arial"/>
          <w:sz w:val="22"/>
          <w:szCs w:val="22"/>
        </w:rPr>
        <w:t xml:space="preserve"> the quantity of available tests from 5% to </w:t>
      </w:r>
      <w:r w:rsidR="004B4F23" w:rsidRPr="006312C4">
        <w:rPr>
          <w:rFonts w:ascii="Arial" w:hAnsi="Arial" w:cs="Arial"/>
          <w:sz w:val="22"/>
          <w:szCs w:val="22"/>
        </w:rPr>
        <w:t>4</w:t>
      </w:r>
      <w:r w:rsidRPr="006312C4">
        <w:rPr>
          <w:rFonts w:ascii="Arial" w:hAnsi="Arial" w:cs="Arial"/>
          <w:sz w:val="22"/>
          <w:szCs w:val="22"/>
        </w:rPr>
        <w:t xml:space="preserve">00% of the NYC average of </w:t>
      </w:r>
      <w:r w:rsidR="001612AE" w:rsidRPr="006312C4">
        <w:rPr>
          <w:rFonts w:ascii="Arial" w:hAnsi="Arial" w:cs="Arial"/>
          <w:sz w:val="22"/>
          <w:szCs w:val="22"/>
        </w:rPr>
        <w:t>7,184</w:t>
      </w:r>
      <w:r w:rsidRPr="006312C4">
        <w:rPr>
          <w:rFonts w:ascii="Arial" w:hAnsi="Arial" w:cs="Arial"/>
          <w:sz w:val="22"/>
          <w:szCs w:val="22"/>
        </w:rPr>
        <w:t xml:space="preserve"> tests per </w:t>
      </w:r>
      <w:r w:rsidR="001612AE" w:rsidRPr="006312C4">
        <w:rPr>
          <w:rFonts w:ascii="Arial" w:hAnsi="Arial" w:cs="Arial"/>
          <w:sz w:val="22"/>
          <w:szCs w:val="22"/>
        </w:rPr>
        <w:t>day (87 tests per 100,000 persons)</w:t>
      </w:r>
      <w:r w:rsidRPr="006312C4">
        <w:rPr>
          <w:rFonts w:ascii="Arial" w:hAnsi="Arial" w:cs="Arial"/>
          <w:sz w:val="22"/>
          <w:szCs w:val="22"/>
        </w:rPr>
        <w:t>. Changing the quantity of available tests may be understood as either increased capacity or reduced reporting, for example due to a shift toward home testing. From February 2020 to September 2021, an estimated 75 percent of COVID-19 infections went unreported</w:t>
      </w:r>
      <w:r w:rsidR="0002257D" w:rsidRPr="006312C4">
        <w:rPr>
          <w:rFonts w:ascii="Arial" w:hAnsi="Arial" w:cs="Arial"/>
          <w:sz w:val="22"/>
          <w:szCs w:val="22"/>
        </w:rPr>
        <w:t xml:space="preserve"> </w:t>
      </w:r>
      <w:r w:rsidR="0002257D" w:rsidRPr="006312C4">
        <w:rPr>
          <w:rFonts w:ascii="Arial" w:hAnsi="Arial" w:cs="Arial"/>
          <w:sz w:val="22"/>
          <w:szCs w:val="22"/>
        </w:rPr>
        <w:fldChar w:fldCharType="begin"/>
      </w:r>
      <w:r w:rsidR="00746D84">
        <w:rPr>
          <w:rFonts w:ascii="Arial" w:hAnsi="Arial" w:cs="Arial"/>
          <w:sz w:val="22"/>
          <w:szCs w:val="22"/>
        </w:rPr>
        <w:instrText xml:space="preserve"> ADDIN ZOTERO_ITEM CSL_CITATION {"citationID":"WKaZBa5C","properties":{"formattedCitation":"(13)","plainCitation":"(13)","noteIndex":0},"citationItems":[{"id":60,"uris":["http://zotero.org/users/local/JLAyQ2B2/items/8DW6BBJJ","http://zotero.org/users/11217507/items/8DW6BBJJ"],"itemData":{"id":60,"type":"webpage","abstract":"Cases, data, and surveillance to track and analyze COVID-19.","container-title":"Centers for Disease Control and Prevention","language":"en-us","title":"Cases, Data, and Surveillance","URL":"https://www.cdc.gov/coronavirus/2019-ncov/cases-updates/burden.html","author":[{"family":"CDC","given":""}],"accessed":{"date-parts":[["2022",5,26]]},"issued":{"date-parts":[["2020",2,11]]}}}],"schema":"https://github.com/citation-style-language/schema/raw/master/csl-citation.json"} </w:instrText>
      </w:r>
      <w:r w:rsidR="0002257D" w:rsidRPr="006312C4">
        <w:rPr>
          <w:rFonts w:ascii="Arial" w:hAnsi="Arial" w:cs="Arial"/>
          <w:sz w:val="22"/>
          <w:szCs w:val="22"/>
        </w:rPr>
        <w:fldChar w:fldCharType="separate"/>
      </w:r>
      <w:r w:rsidR="00746D84">
        <w:rPr>
          <w:rFonts w:ascii="Arial" w:hAnsi="Arial" w:cs="Arial"/>
          <w:noProof/>
          <w:sz w:val="22"/>
          <w:szCs w:val="22"/>
        </w:rPr>
        <w:t>(13)</w:t>
      </w:r>
      <w:r w:rsidR="0002257D" w:rsidRPr="006312C4">
        <w:rPr>
          <w:rFonts w:ascii="Arial" w:hAnsi="Arial" w:cs="Arial"/>
          <w:sz w:val="22"/>
          <w:szCs w:val="22"/>
        </w:rPr>
        <w:fldChar w:fldCharType="end"/>
      </w:r>
      <w:r w:rsidRPr="006312C4">
        <w:rPr>
          <w:rFonts w:ascii="Arial" w:hAnsi="Arial" w:cs="Arial"/>
          <w:sz w:val="22"/>
          <w:szCs w:val="22"/>
        </w:rPr>
        <w:t>. With the emergence of the Omicron sub-variants BA.2.12 and BA.2.12.1, underreporting may be as high as 95 percent</w:t>
      </w:r>
      <w:r w:rsidR="0002257D" w:rsidRPr="006312C4">
        <w:rPr>
          <w:rFonts w:ascii="Arial" w:hAnsi="Arial" w:cs="Arial"/>
          <w:sz w:val="22"/>
          <w:szCs w:val="22"/>
        </w:rPr>
        <w:t xml:space="preserve"> </w:t>
      </w:r>
      <w:r w:rsidR="0002257D" w:rsidRPr="006312C4">
        <w:rPr>
          <w:rFonts w:ascii="Arial" w:hAnsi="Arial" w:cs="Arial"/>
          <w:sz w:val="22"/>
          <w:szCs w:val="22"/>
        </w:rPr>
        <w:fldChar w:fldCharType="begin"/>
      </w:r>
      <w:r w:rsidR="00746D84">
        <w:rPr>
          <w:rFonts w:ascii="Arial" w:hAnsi="Arial" w:cs="Arial"/>
          <w:sz w:val="22"/>
          <w:szCs w:val="22"/>
        </w:rPr>
        <w:instrText xml:space="preserve"> ADDIN ZOTERO_ITEM CSL_CITATION {"citationID":"WxGWx4U6","properties":{"formattedCitation":"(14)","plainCitation":"(14)","noteIndex":0},"citationItems":[{"id":59,"uris":["http://zotero.org/users/local/JLAyQ2B2/items/L4X7HRMM","http://zotero.org/users/11217507/items/L4X7HRMM"],"itemData":{"id":59,"type":"article-newspaper","abstract":"The new subvariants, both related to BA.2, may help explain rising infections in the region. They have been found in more than 30 states.","container-title":"The New York Times","ISSN":"0362-4331","language":"en-US","section":"Health","source":"NYTimes.com","title":"Two new Omicron subvariants are spreading quickly in New York State.","URL":"https://www.nytimes.com/live/2022/04/13/world/covid-19-mandates-cases-vaccine","author":[{"family":"Mandavilli","given":"Apoorva"}],"accessed":{"date-parts":[["2022",5,26]]},"issued":{"date-parts":[["2022",4,13]]}}}],"schema":"https://github.com/citation-style-language/schema/raw/master/csl-citation.json"} </w:instrText>
      </w:r>
      <w:r w:rsidR="0002257D" w:rsidRPr="006312C4">
        <w:rPr>
          <w:rFonts w:ascii="Arial" w:hAnsi="Arial" w:cs="Arial"/>
          <w:sz w:val="22"/>
          <w:szCs w:val="22"/>
        </w:rPr>
        <w:fldChar w:fldCharType="separate"/>
      </w:r>
      <w:r w:rsidR="00746D84">
        <w:rPr>
          <w:rFonts w:ascii="Arial" w:hAnsi="Arial" w:cs="Arial"/>
          <w:noProof/>
          <w:sz w:val="22"/>
          <w:szCs w:val="22"/>
        </w:rPr>
        <w:t>(14)</w:t>
      </w:r>
      <w:r w:rsidR="0002257D" w:rsidRPr="006312C4">
        <w:rPr>
          <w:rFonts w:ascii="Arial" w:hAnsi="Arial" w:cs="Arial"/>
          <w:sz w:val="22"/>
          <w:szCs w:val="22"/>
        </w:rPr>
        <w:fldChar w:fldCharType="end"/>
      </w:r>
      <w:r w:rsidRPr="006312C4">
        <w:rPr>
          <w:rFonts w:ascii="Arial" w:hAnsi="Arial" w:cs="Arial"/>
          <w:sz w:val="22"/>
          <w:szCs w:val="22"/>
        </w:rPr>
        <w:t xml:space="preserve">. </w:t>
      </w:r>
    </w:p>
    <w:p w14:paraId="64929CAA" w14:textId="77777777" w:rsidR="004435E0" w:rsidRPr="006312C4" w:rsidRDefault="004435E0" w:rsidP="0022445D">
      <w:pPr>
        <w:jc w:val="both"/>
        <w:rPr>
          <w:rFonts w:ascii="Arial" w:hAnsi="Arial" w:cs="Arial"/>
          <w:sz w:val="22"/>
          <w:szCs w:val="22"/>
        </w:rPr>
      </w:pPr>
    </w:p>
    <w:p w14:paraId="03BB08F7" w14:textId="1E3991E9" w:rsidR="004435E0" w:rsidRPr="006312C4" w:rsidRDefault="0002257D" w:rsidP="000D15B4">
      <w:pPr>
        <w:tabs>
          <w:tab w:val="left" w:pos="450"/>
        </w:tabs>
        <w:jc w:val="both"/>
        <w:rPr>
          <w:rFonts w:ascii="Arial" w:hAnsi="Arial" w:cs="Arial"/>
          <w:sz w:val="22"/>
          <w:szCs w:val="22"/>
        </w:rPr>
      </w:pPr>
      <w:r w:rsidRPr="006312C4">
        <w:rPr>
          <w:rFonts w:ascii="Arial" w:hAnsi="Arial" w:cs="Arial"/>
          <w:sz w:val="22"/>
          <w:szCs w:val="22"/>
        </w:rPr>
        <w:t xml:space="preserve">To </w:t>
      </w:r>
      <w:r w:rsidR="00EB750A">
        <w:rPr>
          <w:rFonts w:ascii="Arial" w:hAnsi="Arial" w:cs="Arial"/>
          <w:sz w:val="22"/>
          <w:szCs w:val="22"/>
        </w:rPr>
        <w:t>investigate</w:t>
      </w:r>
      <w:r w:rsidRPr="006312C4">
        <w:rPr>
          <w:rFonts w:ascii="Arial" w:hAnsi="Arial" w:cs="Arial"/>
          <w:sz w:val="22"/>
          <w:szCs w:val="22"/>
        </w:rPr>
        <w:t xml:space="preserve"> the role of the geographic test distribution, w</w:t>
      </w:r>
      <w:r w:rsidR="00A60688" w:rsidRPr="006312C4">
        <w:rPr>
          <w:rFonts w:ascii="Arial" w:hAnsi="Arial" w:cs="Arial"/>
          <w:sz w:val="22"/>
          <w:szCs w:val="22"/>
        </w:rPr>
        <w:t>e consider</w:t>
      </w:r>
      <w:r w:rsidR="009C1ADE" w:rsidRPr="006312C4">
        <w:rPr>
          <w:rFonts w:ascii="Arial" w:hAnsi="Arial" w:cs="Arial"/>
          <w:sz w:val="22"/>
          <w:szCs w:val="22"/>
        </w:rPr>
        <w:t>ed</w:t>
      </w:r>
      <w:r w:rsidR="00A60688" w:rsidRPr="006312C4">
        <w:rPr>
          <w:rFonts w:ascii="Arial" w:hAnsi="Arial" w:cs="Arial"/>
          <w:sz w:val="22"/>
          <w:szCs w:val="22"/>
        </w:rPr>
        <w:t xml:space="preserve"> </w:t>
      </w:r>
      <w:r w:rsidRPr="006312C4">
        <w:rPr>
          <w:rFonts w:ascii="Arial" w:hAnsi="Arial" w:cs="Arial"/>
          <w:sz w:val="22"/>
          <w:szCs w:val="22"/>
        </w:rPr>
        <w:t>“</w:t>
      </w:r>
      <w:r w:rsidR="005435D0">
        <w:rPr>
          <w:rFonts w:ascii="Arial" w:hAnsi="Arial" w:cs="Arial"/>
          <w:sz w:val="22"/>
          <w:szCs w:val="22"/>
        </w:rPr>
        <w:t>focused</w:t>
      </w:r>
      <w:r w:rsidR="005435D0" w:rsidRPr="006312C4">
        <w:rPr>
          <w:rFonts w:ascii="Arial" w:hAnsi="Arial" w:cs="Arial"/>
          <w:sz w:val="22"/>
          <w:szCs w:val="22"/>
        </w:rPr>
        <w:t xml:space="preserve"> </w:t>
      </w:r>
      <w:r w:rsidR="005435D0">
        <w:rPr>
          <w:rFonts w:ascii="Arial" w:hAnsi="Arial" w:cs="Arial"/>
          <w:sz w:val="22"/>
          <w:szCs w:val="22"/>
        </w:rPr>
        <w:t xml:space="preserve">testing </w:t>
      </w:r>
      <w:r w:rsidRPr="006312C4">
        <w:rPr>
          <w:rFonts w:ascii="Arial" w:hAnsi="Arial" w:cs="Arial"/>
          <w:sz w:val="22"/>
          <w:szCs w:val="22"/>
        </w:rPr>
        <w:t xml:space="preserve">scenarios”, where individual locations are over-sampled. In these scenarios, 20-100% of all tests were sampled from a single location and the remaining tests were distributed across the remaining locations proportional to population size. We compared how detection outcomes differed when the new variant emerged in the over-sampled location </w:t>
      </w:r>
      <w:r w:rsidRPr="006312C4">
        <w:rPr>
          <w:rFonts w:ascii="Arial" w:hAnsi="Arial" w:cs="Arial"/>
          <w:i/>
          <w:iCs/>
          <w:sz w:val="22"/>
          <w:szCs w:val="22"/>
        </w:rPr>
        <w:t>versus</w:t>
      </w:r>
      <w:r w:rsidRPr="006312C4">
        <w:rPr>
          <w:rFonts w:ascii="Arial" w:hAnsi="Arial" w:cs="Arial"/>
          <w:sz w:val="22"/>
          <w:szCs w:val="22"/>
        </w:rPr>
        <w:t xml:space="preserve"> one of the other locations.</w:t>
      </w:r>
      <w:r w:rsidR="000D15B4" w:rsidRPr="006312C4">
        <w:rPr>
          <w:rFonts w:ascii="Arial" w:hAnsi="Arial" w:cs="Arial"/>
          <w:sz w:val="22"/>
          <w:szCs w:val="22"/>
        </w:rPr>
        <w:t xml:space="preserve"> </w:t>
      </w:r>
    </w:p>
    <w:p w14:paraId="022CBDC2" w14:textId="252D974B" w:rsidR="004435E0" w:rsidRPr="006312C4" w:rsidRDefault="004435E0" w:rsidP="0022445D">
      <w:pPr>
        <w:jc w:val="both"/>
        <w:rPr>
          <w:rFonts w:ascii="Arial" w:hAnsi="Arial" w:cs="Arial"/>
          <w:sz w:val="22"/>
          <w:szCs w:val="22"/>
        </w:rPr>
      </w:pPr>
    </w:p>
    <w:p w14:paraId="09785F25" w14:textId="77777777" w:rsidR="004435E0" w:rsidRPr="006312C4" w:rsidRDefault="004435E0" w:rsidP="0022445D">
      <w:pPr>
        <w:jc w:val="both"/>
        <w:rPr>
          <w:rFonts w:ascii="Arial" w:hAnsi="Arial" w:cs="Arial"/>
          <w:sz w:val="22"/>
          <w:szCs w:val="22"/>
        </w:rPr>
      </w:pPr>
    </w:p>
    <w:p w14:paraId="69E6D39A" w14:textId="588F98E7" w:rsidR="004435E0" w:rsidRPr="006312C4" w:rsidRDefault="00DA3DF8" w:rsidP="0022445D">
      <w:pPr>
        <w:jc w:val="both"/>
        <w:rPr>
          <w:rFonts w:ascii="Arial" w:hAnsi="Arial" w:cs="Arial"/>
          <w:i/>
          <w:sz w:val="22"/>
          <w:szCs w:val="22"/>
        </w:rPr>
      </w:pPr>
      <w:r w:rsidRPr="006312C4">
        <w:rPr>
          <w:rFonts w:ascii="Arial" w:hAnsi="Arial" w:cs="Arial"/>
          <w:i/>
          <w:sz w:val="22"/>
          <w:szCs w:val="22"/>
        </w:rPr>
        <w:t>Sequencing volume</w:t>
      </w:r>
    </w:p>
    <w:p w14:paraId="17E9BDB2" w14:textId="5E9078D4" w:rsidR="00DA3DF8" w:rsidRPr="006312C4" w:rsidRDefault="00DA3DF8" w:rsidP="0022445D">
      <w:pPr>
        <w:jc w:val="both"/>
        <w:rPr>
          <w:rFonts w:ascii="Arial" w:hAnsi="Arial" w:cs="Arial"/>
          <w:iCs/>
          <w:sz w:val="22"/>
          <w:szCs w:val="22"/>
        </w:rPr>
      </w:pPr>
    </w:p>
    <w:p w14:paraId="67785067" w14:textId="0F59E1BB" w:rsidR="00555B5E" w:rsidRPr="006312C4" w:rsidRDefault="00555B5E" w:rsidP="0022445D">
      <w:pPr>
        <w:jc w:val="both"/>
        <w:rPr>
          <w:rFonts w:ascii="Arial" w:hAnsi="Arial" w:cs="Arial"/>
          <w:iCs/>
          <w:sz w:val="22"/>
          <w:szCs w:val="22"/>
        </w:rPr>
      </w:pPr>
      <w:r w:rsidRPr="006312C4">
        <w:rPr>
          <w:rFonts w:ascii="Arial" w:hAnsi="Arial" w:cs="Arial"/>
          <w:iCs/>
          <w:sz w:val="22"/>
          <w:szCs w:val="22"/>
        </w:rPr>
        <w:t>The main analysis considered sequencing probabilities of 5-90% of all positive tests. The sequencing volume for each day of the simulation was therefore determined by the test volume and the number of infections. Raising test volume for a given epidemiologic scenario effectively raises sequencing volume at fixed sequencing probabilities.</w:t>
      </w:r>
    </w:p>
    <w:p w14:paraId="33C3C23D" w14:textId="52381B76" w:rsidR="00555B5E" w:rsidRPr="006312C4" w:rsidRDefault="00555B5E" w:rsidP="0022445D">
      <w:pPr>
        <w:jc w:val="both"/>
        <w:rPr>
          <w:rFonts w:ascii="Arial" w:hAnsi="Arial" w:cs="Arial"/>
          <w:iCs/>
          <w:sz w:val="22"/>
          <w:szCs w:val="22"/>
        </w:rPr>
      </w:pPr>
    </w:p>
    <w:p w14:paraId="4D82698A" w14:textId="0FD8D9FD" w:rsidR="00555B5E" w:rsidRPr="006312C4" w:rsidRDefault="00555B5E" w:rsidP="0022445D">
      <w:pPr>
        <w:jc w:val="both"/>
        <w:rPr>
          <w:rFonts w:ascii="Arial" w:hAnsi="Arial" w:cs="Arial"/>
          <w:iCs/>
          <w:sz w:val="22"/>
          <w:szCs w:val="22"/>
        </w:rPr>
      </w:pPr>
      <w:r w:rsidRPr="006312C4">
        <w:rPr>
          <w:rFonts w:ascii="Arial" w:hAnsi="Arial" w:cs="Arial"/>
          <w:iCs/>
          <w:sz w:val="22"/>
          <w:szCs w:val="22"/>
        </w:rPr>
        <w:t xml:space="preserve">In two sensitivity analyses, we </w:t>
      </w:r>
      <w:r w:rsidR="009C1ADE" w:rsidRPr="006312C4">
        <w:rPr>
          <w:rFonts w:ascii="Arial" w:hAnsi="Arial" w:cs="Arial"/>
          <w:iCs/>
          <w:sz w:val="22"/>
          <w:szCs w:val="22"/>
        </w:rPr>
        <w:t xml:space="preserve">sought </w:t>
      </w:r>
      <w:r w:rsidRPr="006312C4">
        <w:rPr>
          <w:rFonts w:ascii="Arial" w:hAnsi="Arial" w:cs="Arial"/>
          <w:iCs/>
          <w:sz w:val="22"/>
          <w:szCs w:val="22"/>
        </w:rPr>
        <w:t xml:space="preserve">to isolate the effect of testing and sequencing volumes by </w:t>
      </w:r>
      <w:r w:rsidR="00DE53D7" w:rsidRPr="006312C4">
        <w:rPr>
          <w:rFonts w:ascii="Arial" w:hAnsi="Arial" w:cs="Arial"/>
          <w:iCs/>
          <w:sz w:val="22"/>
          <w:szCs w:val="22"/>
        </w:rPr>
        <w:t>placing a cap on sequencing resources:</w:t>
      </w:r>
    </w:p>
    <w:p w14:paraId="6874A782" w14:textId="5DF2E157" w:rsidR="00DE53D7" w:rsidRPr="006312C4" w:rsidRDefault="00DE53D7" w:rsidP="00F7757C">
      <w:pPr>
        <w:pStyle w:val="ListParagraph"/>
        <w:numPr>
          <w:ilvl w:val="0"/>
          <w:numId w:val="3"/>
        </w:numPr>
        <w:spacing w:line="240" w:lineRule="auto"/>
        <w:jc w:val="both"/>
        <w:rPr>
          <w:iCs/>
        </w:rPr>
      </w:pPr>
      <w:r w:rsidRPr="006312C4">
        <w:rPr>
          <w:iCs/>
        </w:rPr>
        <w:t xml:space="preserve">Sensitivity analysis 1: At any time point, a fixed number of positive tests was sequenced. If there were fewer positive tests than sequencing resources (due to low prevalence), then all positive tests were sequenced. The maximum sequencing volume was reached when there was </w:t>
      </w:r>
      <w:proofErr w:type="gramStart"/>
      <w:r w:rsidRPr="006312C4">
        <w:rPr>
          <w:iCs/>
        </w:rPr>
        <w:t>a sufficient quantity of</w:t>
      </w:r>
      <w:proofErr w:type="gramEnd"/>
      <w:r w:rsidRPr="006312C4">
        <w:rPr>
          <w:iCs/>
        </w:rPr>
        <w:t xml:space="preserve"> positive tests, i.e.</w:t>
      </w:r>
      <w:r w:rsidR="009C1ADE" w:rsidRPr="006312C4">
        <w:rPr>
          <w:iCs/>
        </w:rPr>
        <w:t>,</w:t>
      </w:r>
      <w:r w:rsidRPr="006312C4">
        <w:rPr>
          <w:iCs/>
        </w:rPr>
        <w:t xml:space="preserve"> sufficiently high prevalence and test volume. The effective sequencing volume did not necessarily vary for different sequencing caps, if prevalence and/or test volume were low.  </w:t>
      </w:r>
    </w:p>
    <w:p w14:paraId="2512CC6E" w14:textId="2B9CE8CA" w:rsidR="00DE53D7" w:rsidRPr="006312C4" w:rsidRDefault="00DE53D7" w:rsidP="00F7757C">
      <w:pPr>
        <w:pStyle w:val="ListParagraph"/>
        <w:numPr>
          <w:ilvl w:val="0"/>
          <w:numId w:val="3"/>
        </w:numPr>
        <w:spacing w:line="240" w:lineRule="auto"/>
        <w:jc w:val="both"/>
        <w:rPr>
          <w:iCs/>
        </w:rPr>
      </w:pPr>
      <w:r w:rsidRPr="006312C4">
        <w:rPr>
          <w:iCs/>
        </w:rPr>
        <w:t xml:space="preserve">Sensitivity analysis 2: A fixed number of tests </w:t>
      </w:r>
      <w:r w:rsidR="000159DD" w:rsidRPr="006312C4">
        <w:rPr>
          <w:iCs/>
        </w:rPr>
        <w:t>were</w:t>
      </w:r>
      <w:r w:rsidRPr="006312C4">
        <w:rPr>
          <w:iCs/>
        </w:rPr>
        <w:t xml:space="preserve"> </w:t>
      </w:r>
      <w:r w:rsidR="000159DD" w:rsidRPr="006312C4">
        <w:rPr>
          <w:iCs/>
        </w:rPr>
        <w:t>assigned</w:t>
      </w:r>
      <w:r w:rsidRPr="006312C4">
        <w:rPr>
          <w:iCs/>
        </w:rPr>
        <w:t xml:space="preserve"> as potentials for sequencing, akin to placing a stamp on a subset of test kits. If a test with a stamp </w:t>
      </w:r>
      <w:r w:rsidR="000159DD" w:rsidRPr="006312C4">
        <w:rPr>
          <w:iCs/>
        </w:rPr>
        <w:t>was</w:t>
      </w:r>
      <w:r w:rsidRPr="006312C4">
        <w:rPr>
          <w:iCs/>
        </w:rPr>
        <w:t xml:space="preserve"> positive, the sample </w:t>
      </w:r>
      <w:r w:rsidR="000159DD" w:rsidRPr="006312C4">
        <w:rPr>
          <w:iCs/>
        </w:rPr>
        <w:t>was</w:t>
      </w:r>
      <w:r w:rsidRPr="006312C4">
        <w:rPr>
          <w:iCs/>
        </w:rPr>
        <w:t xml:space="preserve"> sequenced. The maximum sequencing volume </w:t>
      </w:r>
      <w:r w:rsidR="000159DD" w:rsidRPr="006312C4">
        <w:rPr>
          <w:iCs/>
        </w:rPr>
        <w:t>was</w:t>
      </w:r>
      <w:r w:rsidRPr="006312C4">
        <w:rPr>
          <w:iCs/>
        </w:rPr>
        <w:t xml:space="preserve"> achieved when all (stamped) tests </w:t>
      </w:r>
      <w:r w:rsidR="000159DD" w:rsidRPr="006312C4">
        <w:rPr>
          <w:iCs/>
        </w:rPr>
        <w:t>were</w:t>
      </w:r>
      <w:r w:rsidRPr="006312C4">
        <w:rPr>
          <w:iCs/>
        </w:rPr>
        <w:t xml:space="preserve"> positive, which</w:t>
      </w:r>
      <w:r w:rsidR="000159DD" w:rsidRPr="006312C4">
        <w:rPr>
          <w:iCs/>
        </w:rPr>
        <w:t xml:space="preserve"> depended</w:t>
      </w:r>
      <w:r w:rsidRPr="006312C4">
        <w:rPr>
          <w:iCs/>
        </w:rPr>
        <w:t xml:space="preserve"> on the number of infections.</w:t>
      </w:r>
      <w:r w:rsidR="00E662E1" w:rsidRPr="006312C4">
        <w:rPr>
          <w:iCs/>
        </w:rPr>
        <w:t xml:space="preserve"> The effective sequencing volume necessarily varied between the different sequencing caps.</w:t>
      </w:r>
    </w:p>
    <w:p w14:paraId="29CD3A18" w14:textId="4CCD01C3" w:rsidR="00DE53D7" w:rsidRPr="006312C4" w:rsidRDefault="00DE53D7" w:rsidP="0022445D">
      <w:pPr>
        <w:jc w:val="both"/>
        <w:rPr>
          <w:rFonts w:ascii="Arial" w:hAnsi="Arial" w:cs="Arial"/>
          <w:iCs/>
          <w:sz w:val="22"/>
          <w:szCs w:val="22"/>
        </w:rPr>
      </w:pPr>
    </w:p>
    <w:p w14:paraId="57509E84" w14:textId="77777777" w:rsidR="004435E0" w:rsidRPr="006312C4" w:rsidRDefault="004435E0" w:rsidP="0022445D">
      <w:pPr>
        <w:jc w:val="both"/>
        <w:rPr>
          <w:rFonts w:ascii="Arial" w:hAnsi="Arial" w:cs="Arial"/>
          <w:sz w:val="22"/>
          <w:szCs w:val="22"/>
        </w:rPr>
      </w:pPr>
    </w:p>
    <w:p w14:paraId="4ADE07DE" w14:textId="77777777" w:rsidR="004435E0" w:rsidRPr="006312C4" w:rsidRDefault="004435E0" w:rsidP="0022445D">
      <w:pPr>
        <w:jc w:val="both"/>
        <w:rPr>
          <w:rFonts w:ascii="Arial" w:hAnsi="Arial" w:cs="Arial"/>
          <w:sz w:val="22"/>
          <w:szCs w:val="22"/>
        </w:rPr>
      </w:pPr>
    </w:p>
    <w:p w14:paraId="42E0A84A" w14:textId="77777777" w:rsidR="004435E0" w:rsidRPr="006312C4" w:rsidRDefault="00A60688" w:rsidP="0022445D">
      <w:pPr>
        <w:jc w:val="both"/>
        <w:rPr>
          <w:rFonts w:ascii="Arial" w:hAnsi="Arial" w:cs="Arial"/>
          <w:i/>
          <w:sz w:val="22"/>
          <w:szCs w:val="22"/>
        </w:rPr>
      </w:pPr>
      <w:r w:rsidRPr="006312C4">
        <w:rPr>
          <w:rFonts w:ascii="Arial" w:hAnsi="Arial" w:cs="Arial"/>
          <w:i/>
          <w:sz w:val="22"/>
          <w:szCs w:val="22"/>
        </w:rPr>
        <w:t>Variants</w:t>
      </w:r>
    </w:p>
    <w:p w14:paraId="3FA4F427" w14:textId="77777777" w:rsidR="004435E0" w:rsidRPr="006312C4" w:rsidRDefault="004435E0" w:rsidP="0022445D">
      <w:pPr>
        <w:jc w:val="both"/>
        <w:rPr>
          <w:rFonts w:ascii="Arial" w:hAnsi="Arial" w:cs="Arial"/>
          <w:sz w:val="22"/>
          <w:szCs w:val="22"/>
        </w:rPr>
      </w:pPr>
    </w:p>
    <w:p w14:paraId="36374AC5" w14:textId="7E727202" w:rsidR="004435E0" w:rsidRPr="006312C4" w:rsidRDefault="00A60688" w:rsidP="0022445D">
      <w:pPr>
        <w:jc w:val="both"/>
        <w:rPr>
          <w:rFonts w:ascii="Arial" w:hAnsi="Arial" w:cs="Arial"/>
          <w:sz w:val="22"/>
          <w:szCs w:val="22"/>
        </w:rPr>
      </w:pPr>
      <w:r w:rsidRPr="006312C4">
        <w:rPr>
          <w:rFonts w:ascii="Arial" w:hAnsi="Arial" w:cs="Arial"/>
          <w:sz w:val="22"/>
          <w:szCs w:val="22"/>
        </w:rPr>
        <w:t xml:space="preserve">The first variant </w:t>
      </w:r>
      <w:r w:rsidR="00DA3DF8" w:rsidRPr="006312C4">
        <w:rPr>
          <w:rFonts w:ascii="Arial" w:hAnsi="Arial" w:cs="Arial"/>
          <w:sz w:val="22"/>
          <w:szCs w:val="22"/>
        </w:rPr>
        <w:t>wa</w:t>
      </w:r>
      <w:r w:rsidRPr="006312C4">
        <w:rPr>
          <w:rFonts w:ascii="Arial" w:hAnsi="Arial" w:cs="Arial"/>
          <w:sz w:val="22"/>
          <w:szCs w:val="22"/>
        </w:rPr>
        <w:t xml:space="preserve">s modeled to resemble the </w:t>
      </w:r>
      <w:r w:rsidR="009C1ADE" w:rsidRPr="006312C4">
        <w:rPr>
          <w:rFonts w:ascii="Arial" w:hAnsi="Arial" w:cs="Arial"/>
          <w:sz w:val="22"/>
          <w:szCs w:val="22"/>
        </w:rPr>
        <w:t>D</w:t>
      </w:r>
      <w:r w:rsidRPr="006312C4">
        <w:rPr>
          <w:rFonts w:ascii="Arial" w:hAnsi="Arial" w:cs="Arial"/>
          <w:sz w:val="22"/>
          <w:szCs w:val="22"/>
        </w:rPr>
        <w:t xml:space="preserve">elta </w:t>
      </w:r>
      <w:r w:rsidR="00DA3DF8" w:rsidRPr="006312C4">
        <w:rPr>
          <w:rFonts w:ascii="Arial" w:hAnsi="Arial" w:cs="Arial"/>
          <w:sz w:val="22"/>
          <w:szCs w:val="22"/>
        </w:rPr>
        <w:t xml:space="preserve">SARS-CoV-2 </w:t>
      </w:r>
      <w:r w:rsidRPr="006312C4">
        <w:rPr>
          <w:rFonts w:ascii="Arial" w:hAnsi="Arial" w:cs="Arial"/>
          <w:sz w:val="22"/>
          <w:szCs w:val="22"/>
        </w:rPr>
        <w:t>variant</w:t>
      </w:r>
      <w:r w:rsidR="00DA3DF8" w:rsidRPr="006312C4">
        <w:rPr>
          <w:rFonts w:ascii="Arial" w:hAnsi="Arial" w:cs="Arial"/>
          <w:sz w:val="22"/>
          <w:szCs w:val="22"/>
        </w:rPr>
        <w:t xml:space="preserve"> with an effective transmission probability of 0.2</w:t>
      </w:r>
      <w:r w:rsidRPr="006312C4">
        <w:rPr>
          <w:rFonts w:ascii="Arial" w:hAnsi="Arial" w:cs="Arial"/>
          <w:sz w:val="22"/>
          <w:szCs w:val="22"/>
        </w:rPr>
        <w:t>. We then introduce</w:t>
      </w:r>
      <w:r w:rsidR="00DA3DF8" w:rsidRPr="006312C4">
        <w:rPr>
          <w:rFonts w:ascii="Arial" w:hAnsi="Arial" w:cs="Arial"/>
          <w:sz w:val="22"/>
          <w:szCs w:val="22"/>
        </w:rPr>
        <w:t>d</w:t>
      </w:r>
      <w:r w:rsidRPr="006312C4">
        <w:rPr>
          <w:rFonts w:ascii="Arial" w:hAnsi="Arial" w:cs="Arial"/>
          <w:sz w:val="22"/>
          <w:szCs w:val="22"/>
        </w:rPr>
        <w:t xml:space="preserve"> a second variant, which </w:t>
      </w:r>
      <w:r w:rsidR="00C7592F" w:rsidRPr="006312C4">
        <w:rPr>
          <w:rFonts w:ascii="Arial" w:hAnsi="Arial" w:cs="Arial"/>
          <w:sz w:val="22"/>
          <w:szCs w:val="22"/>
        </w:rPr>
        <w:t>was</w:t>
      </w:r>
      <w:r w:rsidRPr="006312C4">
        <w:rPr>
          <w:rFonts w:ascii="Arial" w:hAnsi="Arial" w:cs="Arial"/>
          <w:sz w:val="22"/>
          <w:szCs w:val="22"/>
        </w:rPr>
        <w:t xml:space="preserve"> (</w:t>
      </w:r>
      <w:proofErr w:type="spellStart"/>
      <w:r w:rsidRPr="006312C4">
        <w:rPr>
          <w:rFonts w:ascii="Arial" w:hAnsi="Arial" w:cs="Arial"/>
          <w:sz w:val="22"/>
          <w:szCs w:val="22"/>
        </w:rPr>
        <w:t>i</w:t>
      </w:r>
      <w:proofErr w:type="spellEnd"/>
      <w:r w:rsidRPr="006312C4">
        <w:rPr>
          <w:rFonts w:ascii="Arial" w:hAnsi="Arial" w:cs="Arial"/>
          <w:sz w:val="22"/>
          <w:szCs w:val="22"/>
        </w:rPr>
        <w:t>) more transmissible, (ii) ha</w:t>
      </w:r>
      <w:r w:rsidR="00C7592F" w:rsidRPr="006312C4">
        <w:rPr>
          <w:rFonts w:ascii="Arial" w:hAnsi="Arial" w:cs="Arial"/>
          <w:sz w:val="22"/>
          <w:szCs w:val="22"/>
        </w:rPr>
        <w:t>d</w:t>
      </w:r>
      <w:r w:rsidRPr="006312C4">
        <w:rPr>
          <w:rFonts w:ascii="Arial" w:hAnsi="Arial" w:cs="Arial"/>
          <w:sz w:val="22"/>
          <w:szCs w:val="22"/>
        </w:rPr>
        <w:t xml:space="preserve"> greater and faster immune evasion, or (iii) both. </w:t>
      </w:r>
      <w:r w:rsidR="00DA3DF8" w:rsidRPr="006312C4">
        <w:rPr>
          <w:rFonts w:ascii="Arial" w:hAnsi="Arial" w:cs="Arial"/>
          <w:sz w:val="22"/>
          <w:szCs w:val="22"/>
        </w:rPr>
        <w:t>We considered effective transmission probabilities of 0.21-0.5.</w:t>
      </w:r>
    </w:p>
    <w:p w14:paraId="023C2FCD" w14:textId="77777777" w:rsidR="004435E0" w:rsidRPr="006312C4" w:rsidRDefault="004435E0" w:rsidP="0022445D">
      <w:pPr>
        <w:jc w:val="both"/>
        <w:rPr>
          <w:rFonts w:ascii="Arial" w:hAnsi="Arial" w:cs="Arial"/>
          <w:sz w:val="22"/>
          <w:szCs w:val="22"/>
        </w:rPr>
      </w:pPr>
    </w:p>
    <w:p w14:paraId="5A0282D8" w14:textId="77777777" w:rsidR="004435E0" w:rsidRPr="006312C4" w:rsidRDefault="004435E0" w:rsidP="0022445D">
      <w:pPr>
        <w:jc w:val="both"/>
        <w:rPr>
          <w:rFonts w:ascii="Arial" w:hAnsi="Arial" w:cs="Arial"/>
          <w:sz w:val="22"/>
          <w:szCs w:val="22"/>
        </w:rPr>
      </w:pPr>
    </w:p>
    <w:p w14:paraId="2D627B3A" w14:textId="2529C140" w:rsidR="004435E0" w:rsidRPr="006312C4" w:rsidRDefault="00555B5E" w:rsidP="0022445D">
      <w:pPr>
        <w:jc w:val="both"/>
        <w:rPr>
          <w:rFonts w:ascii="Arial" w:hAnsi="Arial" w:cs="Arial"/>
          <w:i/>
          <w:sz w:val="22"/>
          <w:szCs w:val="22"/>
        </w:rPr>
      </w:pPr>
      <w:r w:rsidRPr="006312C4">
        <w:rPr>
          <w:rFonts w:ascii="Arial" w:hAnsi="Arial" w:cs="Arial"/>
          <w:i/>
          <w:sz w:val="22"/>
          <w:szCs w:val="22"/>
        </w:rPr>
        <w:t>Context of variant emergence</w:t>
      </w:r>
    </w:p>
    <w:p w14:paraId="361E39FC" w14:textId="5B4A95A3" w:rsidR="004435E0" w:rsidRPr="006312C4" w:rsidRDefault="004435E0" w:rsidP="0022445D">
      <w:pPr>
        <w:jc w:val="both"/>
        <w:rPr>
          <w:rFonts w:ascii="Arial" w:hAnsi="Arial" w:cs="Arial"/>
          <w:sz w:val="22"/>
          <w:szCs w:val="22"/>
        </w:rPr>
      </w:pPr>
    </w:p>
    <w:p w14:paraId="746D33C0" w14:textId="796C49F9" w:rsidR="00C02978" w:rsidRPr="006312C4" w:rsidRDefault="00555B5E" w:rsidP="0022445D">
      <w:pPr>
        <w:jc w:val="both"/>
        <w:rPr>
          <w:rFonts w:ascii="Arial" w:hAnsi="Arial" w:cs="Arial"/>
          <w:sz w:val="22"/>
          <w:szCs w:val="22"/>
        </w:rPr>
      </w:pPr>
      <w:r w:rsidRPr="006312C4">
        <w:rPr>
          <w:rFonts w:ascii="Arial" w:hAnsi="Arial" w:cs="Arial"/>
          <w:sz w:val="22"/>
          <w:szCs w:val="22"/>
        </w:rPr>
        <w:t>We simulated the emergence of the second variant at different locations and different times relative to the introduction of the first variant. The first variant was introduced with a single index case in each location, to simulate even spread across the city. The second variant was introduced with one index case in a single location</w:t>
      </w:r>
      <w:r w:rsidR="00390A26">
        <w:rPr>
          <w:rFonts w:ascii="Arial" w:hAnsi="Arial" w:cs="Arial"/>
          <w:sz w:val="22"/>
          <w:szCs w:val="22"/>
        </w:rPr>
        <w:t xml:space="preserve">, representing the location of residence of </w:t>
      </w:r>
      <w:r w:rsidR="00390A26">
        <w:rPr>
          <w:rFonts w:ascii="Arial" w:hAnsi="Arial" w:cs="Arial"/>
          <w:sz w:val="22"/>
          <w:szCs w:val="22"/>
        </w:rPr>
        <w:lastRenderedPageBreak/>
        <w:t>the index case</w:t>
      </w:r>
      <w:r w:rsidRPr="006312C4">
        <w:rPr>
          <w:rFonts w:ascii="Arial" w:hAnsi="Arial" w:cs="Arial"/>
          <w:sz w:val="22"/>
          <w:szCs w:val="22"/>
        </w:rPr>
        <w:t xml:space="preserve">. We simulated all possible introduction locations. Introduction times of the second variant varied from 0 to 150 days after the introduction of the first variant. The introduction times represent different contexts, because of varying prevalence of the first variant and varying numbers of susceptible individuals. </w:t>
      </w:r>
      <w:r w:rsidR="00C02978">
        <w:rPr>
          <w:rFonts w:ascii="Arial" w:hAnsi="Arial" w:cs="Arial"/>
          <w:sz w:val="22"/>
          <w:szCs w:val="22"/>
        </w:rPr>
        <w:t>We did not distinguish between variants that emerged within the city and those that were imported.</w:t>
      </w:r>
      <w:r w:rsidR="005A7E39">
        <w:rPr>
          <w:rFonts w:ascii="Arial" w:hAnsi="Arial" w:cs="Arial"/>
          <w:sz w:val="22"/>
          <w:szCs w:val="22"/>
        </w:rPr>
        <w:t xml:space="preserve"> The index case of the novel variant in our model could thus represent the first case of a newly emerging variant introduced to NYC from outside the city or a globally undetected variant that either emerged within NYC or was imported from outside before detection. </w:t>
      </w:r>
    </w:p>
    <w:p w14:paraId="24111E07" w14:textId="77777777" w:rsidR="00A60688" w:rsidRPr="006312C4" w:rsidRDefault="00A60688" w:rsidP="0022445D">
      <w:pPr>
        <w:jc w:val="both"/>
        <w:rPr>
          <w:rFonts w:ascii="Arial" w:hAnsi="Arial" w:cs="Arial"/>
          <w:sz w:val="22"/>
          <w:szCs w:val="22"/>
        </w:rPr>
      </w:pPr>
    </w:p>
    <w:p w14:paraId="546E73B4" w14:textId="77777777" w:rsidR="004435E0" w:rsidRPr="006312C4" w:rsidRDefault="00A60688" w:rsidP="0022445D">
      <w:pPr>
        <w:jc w:val="both"/>
        <w:rPr>
          <w:rFonts w:ascii="Arial" w:hAnsi="Arial" w:cs="Arial"/>
          <w:i/>
          <w:sz w:val="22"/>
          <w:szCs w:val="22"/>
        </w:rPr>
      </w:pPr>
      <w:r w:rsidRPr="006312C4">
        <w:rPr>
          <w:rFonts w:ascii="Arial" w:hAnsi="Arial" w:cs="Arial"/>
          <w:i/>
          <w:sz w:val="22"/>
          <w:szCs w:val="22"/>
        </w:rPr>
        <w:t>Outcome measures</w:t>
      </w:r>
    </w:p>
    <w:p w14:paraId="2C59B55B" w14:textId="77777777" w:rsidR="004435E0" w:rsidRPr="006312C4" w:rsidRDefault="004435E0" w:rsidP="0022445D">
      <w:pPr>
        <w:jc w:val="both"/>
        <w:rPr>
          <w:rFonts w:ascii="Arial" w:hAnsi="Arial" w:cs="Arial"/>
          <w:sz w:val="22"/>
          <w:szCs w:val="22"/>
        </w:rPr>
      </w:pPr>
    </w:p>
    <w:p w14:paraId="4D222418" w14:textId="7FDEE2FD" w:rsidR="001228A4" w:rsidRPr="008449C2" w:rsidRDefault="00A60688" w:rsidP="008449C2">
      <w:pPr>
        <w:jc w:val="both"/>
        <w:rPr>
          <w:rFonts w:ascii="Arial" w:hAnsi="Arial" w:cs="Arial"/>
          <w:sz w:val="22"/>
          <w:szCs w:val="22"/>
        </w:rPr>
      </w:pPr>
      <w:r w:rsidRPr="006312C4">
        <w:rPr>
          <w:rFonts w:ascii="Arial" w:hAnsi="Arial" w:cs="Arial"/>
          <w:sz w:val="22"/>
          <w:szCs w:val="22"/>
        </w:rPr>
        <w:t>For each simulation, we compute</w:t>
      </w:r>
      <w:r w:rsidR="00C7592F" w:rsidRPr="006312C4">
        <w:rPr>
          <w:rFonts w:ascii="Arial" w:hAnsi="Arial" w:cs="Arial"/>
          <w:sz w:val="22"/>
          <w:szCs w:val="22"/>
        </w:rPr>
        <w:t>d</w:t>
      </w:r>
      <w:r w:rsidRPr="006312C4">
        <w:rPr>
          <w:rFonts w:ascii="Arial" w:hAnsi="Arial" w:cs="Arial"/>
          <w:sz w:val="22"/>
          <w:szCs w:val="22"/>
        </w:rPr>
        <w:t xml:space="preserve"> three primary outcome measures. The </w:t>
      </w:r>
      <w:r w:rsidRPr="006312C4">
        <w:rPr>
          <w:rFonts w:ascii="Arial" w:hAnsi="Arial" w:cs="Arial"/>
          <w:i/>
          <w:sz w:val="22"/>
          <w:szCs w:val="22"/>
        </w:rPr>
        <w:t>time to detection</w:t>
      </w:r>
      <w:r w:rsidRPr="006312C4">
        <w:rPr>
          <w:rFonts w:ascii="Arial" w:hAnsi="Arial" w:cs="Arial"/>
          <w:sz w:val="22"/>
          <w:szCs w:val="22"/>
        </w:rPr>
        <w:t xml:space="preserve"> </w:t>
      </w:r>
      <w:r w:rsidR="00C7592F" w:rsidRPr="006312C4">
        <w:rPr>
          <w:rFonts w:ascii="Arial" w:hAnsi="Arial" w:cs="Arial"/>
          <w:sz w:val="22"/>
          <w:szCs w:val="22"/>
        </w:rPr>
        <w:t>was</w:t>
      </w:r>
      <w:r w:rsidRPr="006312C4">
        <w:rPr>
          <w:rFonts w:ascii="Arial" w:hAnsi="Arial" w:cs="Arial"/>
          <w:sz w:val="22"/>
          <w:szCs w:val="22"/>
        </w:rPr>
        <w:t xml:space="preserve"> defined as the number of days </w:t>
      </w:r>
      <w:r w:rsidR="00C7592F" w:rsidRPr="006312C4">
        <w:rPr>
          <w:rFonts w:ascii="Arial" w:hAnsi="Arial" w:cs="Arial"/>
          <w:sz w:val="22"/>
          <w:szCs w:val="22"/>
        </w:rPr>
        <w:t>between</w:t>
      </w:r>
      <w:r w:rsidR="00861473" w:rsidRPr="006312C4">
        <w:rPr>
          <w:rFonts w:ascii="Arial" w:hAnsi="Arial" w:cs="Arial"/>
          <w:sz w:val="22"/>
          <w:szCs w:val="22"/>
        </w:rPr>
        <w:t xml:space="preserve"> the</w:t>
      </w:r>
      <w:r w:rsidRPr="006312C4">
        <w:rPr>
          <w:rFonts w:ascii="Arial" w:hAnsi="Arial" w:cs="Arial"/>
          <w:sz w:val="22"/>
          <w:szCs w:val="22"/>
        </w:rPr>
        <w:t xml:space="preserve"> introduction </w:t>
      </w:r>
      <w:r w:rsidR="008F4B57" w:rsidRPr="006312C4">
        <w:rPr>
          <w:rFonts w:ascii="Arial" w:hAnsi="Arial" w:cs="Arial"/>
          <w:sz w:val="22"/>
          <w:szCs w:val="22"/>
        </w:rPr>
        <w:t xml:space="preserve">and </w:t>
      </w:r>
      <w:r w:rsidR="00861473" w:rsidRPr="006312C4">
        <w:rPr>
          <w:rFonts w:ascii="Arial" w:hAnsi="Arial" w:cs="Arial"/>
          <w:sz w:val="22"/>
          <w:szCs w:val="22"/>
        </w:rPr>
        <w:t xml:space="preserve">detection (first sequenced case) of the </w:t>
      </w:r>
      <w:r w:rsidR="008F4B57" w:rsidRPr="006312C4">
        <w:rPr>
          <w:rFonts w:ascii="Arial" w:hAnsi="Arial" w:cs="Arial"/>
          <w:sz w:val="22"/>
          <w:szCs w:val="22"/>
        </w:rPr>
        <w:t xml:space="preserve">second variant. </w:t>
      </w:r>
      <w:r w:rsidRPr="006312C4">
        <w:rPr>
          <w:rFonts w:ascii="Arial" w:hAnsi="Arial" w:cs="Arial"/>
          <w:i/>
          <w:sz w:val="22"/>
          <w:szCs w:val="22"/>
        </w:rPr>
        <w:t xml:space="preserve">Cumulative undetected </w:t>
      </w:r>
      <w:r w:rsidR="00861473" w:rsidRPr="006312C4">
        <w:rPr>
          <w:rFonts w:ascii="Arial" w:hAnsi="Arial" w:cs="Arial"/>
          <w:i/>
          <w:sz w:val="22"/>
          <w:szCs w:val="22"/>
        </w:rPr>
        <w:t>infections</w:t>
      </w:r>
      <w:r w:rsidRPr="006312C4">
        <w:rPr>
          <w:rFonts w:ascii="Arial" w:hAnsi="Arial" w:cs="Arial"/>
          <w:sz w:val="22"/>
          <w:szCs w:val="22"/>
        </w:rPr>
        <w:t xml:space="preserve"> </w:t>
      </w:r>
      <w:r w:rsidR="00861473" w:rsidRPr="006312C4">
        <w:rPr>
          <w:rFonts w:ascii="Arial" w:hAnsi="Arial" w:cs="Arial"/>
          <w:sz w:val="22"/>
          <w:szCs w:val="22"/>
        </w:rPr>
        <w:t>measured</w:t>
      </w:r>
      <w:r w:rsidRPr="006312C4">
        <w:rPr>
          <w:rFonts w:ascii="Arial" w:hAnsi="Arial" w:cs="Arial"/>
          <w:sz w:val="22"/>
          <w:szCs w:val="22"/>
        </w:rPr>
        <w:t xml:space="preserve"> the total number of people who </w:t>
      </w:r>
      <w:r w:rsidR="00861473" w:rsidRPr="006312C4">
        <w:rPr>
          <w:rFonts w:ascii="Arial" w:hAnsi="Arial" w:cs="Arial"/>
          <w:sz w:val="22"/>
          <w:szCs w:val="22"/>
        </w:rPr>
        <w:t>were</w:t>
      </w:r>
      <w:r w:rsidRPr="006312C4">
        <w:rPr>
          <w:rFonts w:ascii="Arial" w:hAnsi="Arial" w:cs="Arial"/>
          <w:sz w:val="22"/>
          <w:szCs w:val="22"/>
        </w:rPr>
        <w:t xml:space="preserve"> exposed to</w:t>
      </w:r>
      <w:r w:rsidR="00861473" w:rsidRPr="006312C4">
        <w:rPr>
          <w:rFonts w:ascii="Arial" w:hAnsi="Arial" w:cs="Arial"/>
          <w:sz w:val="22"/>
          <w:szCs w:val="22"/>
        </w:rPr>
        <w:t xml:space="preserve"> (i.e.</w:t>
      </w:r>
      <w:r w:rsidR="00A96CBA" w:rsidRPr="006312C4">
        <w:rPr>
          <w:rFonts w:ascii="Arial" w:hAnsi="Arial" w:cs="Arial"/>
          <w:sz w:val="22"/>
          <w:szCs w:val="22"/>
        </w:rPr>
        <w:t>,</w:t>
      </w:r>
      <w:r w:rsidR="00861473" w:rsidRPr="006312C4">
        <w:rPr>
          <w:rFonts w:ascii="Arial" w:hAnsi="Arial" w:cs="Arial"/>
          <w:sz w:val="22"/>
          <w:szCs w:val="22"/>
        </w:rPr>
        <w:t xml:space="preserve"> infected by)</w:t>
      </w:r>
      <w:r w:rsidRPr="006312C4">
        <w:rPr>
          <w:rFonts w:ascii="Arial" w:hAnsi="Arial" w:cs="Arial"/>
          <w:sz w:val="22"/>
          <w:szCs w:val="22"/>
        </w:rPr>
        <w:t xml:space="preserve"> the second variant in NYC by the time the new variant </w:t>
      </w:r>
      <w:r w:rsidR="00861473" w:rsidRPr="006312C4">
        <w:rPr>
          <w:rFonts w:ascii="Arial" w:hAnsi="Arial" w:cs="Arial"/>
          <w:sz w:val="22"/>
          <w:szCs w:val="22"/>
        </w:rPr>
        <w:t>was</w:t>
      </w:r>
      <w:r w:rsidRPr="006312C4">
        <w:rPr>
          <w:rFonts w:ascii="Arial" w:hAnsi="Arial" w:cs="Arial"/>
          <w:sz w:val="22"/>
          <w:szCs w:val="22"/>
        </w:rPr>
        <w:t xml:space="preserve"> detected</w:t>
      </w:r>
      <w:r w:rsidR="00861473" w:rsidRPr="006312C4">
        <w:rPr>
          <w:rFonts w:ascii="Arial" w:hAnsi="Arial" w:cs="Arial"/>
          <w:sz w:val="22"/>
          <w:szCs w:val="22"/>
        </w:rPr>
        <w:t xml:space="preserve">, including </w:t>
      </w:r>
      <w:r w:rsidRPr="006312C4">
        <w:rPr>
          <w:rFonts w:ascii="Arial" w:hAnsi="Arial" w:cs="Arial"/>
          <w:sz w:val="22"/>
          <w:szCs w:val="22"/>
        </w:rPr>
        <w:t xml:space="preserve">individuals </w:t>
      </w:r>
      <w:r w:rsidR="00861473" w:rsidRPr="006312C4">
        <w:rPr>
          <w:rFonts w:ascii="Arial" w:hAnsi="Arial" w:cs="Arial"/>
          <w:sz w:val="22"/>
          <w:szCs w:val="22"/>
        </w:rPr>
        <w:t xml:space="preserve">who at detection time were </w:t>
      </w:r>
      <w:r w:rsidRPr="006312C4">
        <w:rPr>
          <w:rFonts w:ascii="Arial" w:hAnsi="Arial" w:cs="Arial"/>
          <w:sz w:val="22"/>
          <w:szCs w:val="22"/>
        </w:rPr>
        <w:t>in the latent phase prior to infectiousness, infectious, recovered, or susceptible to reinfection. Finally, we compute</w:t>
      </w:r>
      <w:r w:rsidR="00861473" w:rsidRPr="006312C4">
        <w:rPr>
          <w:rFonts w:ascii="Arial" w:hAnsi="Arial" w:cs="Arial"/>
          <w:sz w:val="22"/>
          <w:szCs w:val="22"/>
        </w:rPr>
        <w:t>d</w:t>
      </w:r>
      <w:r w:rsidRPr="006312C4">
        <w:rPr>
          <w:rFonts w:ascii="Arial" w:hAnsi="Arial" w:cs="Arial"/>
          <w:sz w:val="22"/>
          <w:szCs w:val="22"/>
        </w:rPr>
        <w:t xml:space="preserve"> the </w:t>
      </w:r>
      <w:r w:rsidRPr="006312C4">
        <w:rPr>
          <w:rFonts w:ascii="Arial" w:hAnsi="Arial" w:cs="Arial"/>
          <w:i/>
          <w:sz w:val="22"/>
          <w:szCs w:val="22"/>
        </w:rPr>
        <w:t xml:space="preserve">standard deviation of the cumulative undetected </w:t>
      </w:r>
      <w:r w:rsidR="00861473" w:rsidRPr="006312C4">
        <w:rPr>
          <w:rFonts w:ascii="Arial" w:hAnsi="Arial" w:cs="Arial"/>
          <w:i/>
          <w:sz w:val="22"/>
          <w:szCs w:val="22"/>
        </w:rPr>
        <w:t>infections</w:t>
      </w:r>
      <w:r w:rsidRPr="006312C4">
        <w:rPr>
          <w:rFonts w:ascii="Arial" w:hAnsi="Arial" w:cs="Arial"/>
          <w:sz w:val="22"/>
          <w:szCs w:val="22"/>
        </w:rPr>
        <w:t xml:space="preserve"> across locations </w:t>
      </w:r>
      <w:r w:rsidR="00861473" w:rsidRPr="006312C4">
        <w:rPr>
          <w:rFonts w:ascii="Arial" w:hAnsi="Arial" w:cs="Arial"/>
          <w:sz w:val="22"/>
          <w:szCs w:val="22"/>
        </w:rPr>
        <w:t>as an</w:t>
      </w:r>
      <w:r w:rsidRPr="006312C4">
        <w:rPr>
          <w:rFonts w:ascii="Arial" w:hAnsi="Arial" w:cs="Arial"/>
          <w:sz w:val="22"/>
          <w:szCs w:val="22"/>
        </w:rPr>
        <w:t xml:space="preserve"> estimate </w:t>
      </w:r>
      <w:r w:rsidR="00861473" w:rsidRPr="006312C4">
        <w:rPr>
          <w:rFonts w:ascii="Arial" w:hAnsi="Arial" w:cs="Arial"/>
          <w:sz w:val="22"/>
          <w:szCs w:val="22"/>
        </w:rPr>
        <w:t xml:space="preserve">of </w:t>
      </w:r>
      <w:r w:rsidRPr="006312C4">
        <w:rPr>
          <w:rFonts w:ascii="Arial" w:hAnsi="Arial" w:cs="Arial"/>
          <w:sz w:val="22"/>
          <w:szCs w:val="22"/>
        </w:rPr>
        <w:t xml:space="preserve">the geographic variation in disease burden. </w:t>
      </w:r>
      <w:r w:rsidR="00B534B0">
        <w:rPr>
          <w:rFonts w:ascii="Arial" w:hAnsi="Arial" w:cs="Arial"/>
          <w:b/>
          <w:bCs/>
          <w:sz w:val="22"/>
          <w:szCs w:val="22"/>
        </w:rPr>
        <w:br w:type="page"/>
      </w:r>
    </w:p>
    <w:p w14:paraId="126FD6CD" w14:textId="77777777" w:rsidR="00E17761" w:rsidRPr="001C197C" w:rsidRDefault="00E17761" w:rsidP="001C197C">
      <w:pPr>
        <w:rPr>
          <w:rFonts w:ascii="Arial" w:hAnsi="Arial" w:cs="Arial"/>
        </w:rPr>
      </w:pPr>
    </w:p>
    <w:p w14:paraId="2FB1EA5F" w14:textId="411FBE76" w:rsidR="004B4F23" w:rsidRPr="006312C4" w:rsidRDefault="00A60688" w:rsidP="004B4F23">
      <w:pPr>
        <w:pStyle w:val="Bibliography"/>
        <w:rPr>
          <w:b/>
          <w:bCs/>
        </w:rPr>
      </w:pPr>
      <w:r w:rsidRPr="006312C4">
        <w:rPr>
          <w:b/>
          <w:bCs/>
        </w:rPr>
        <w:t>References</w:t>
      </w:r>
    </w:p>
    <w:p w14:paraId="1AD9BE6D" w14:textId="77777777" w:rsidR="00746D84" w:rsidRPr="00746D84" w:rsidRDefault="00AF6ADC" w:rsidP="00746D84">
      <w:pPr>
        <w:pStyle w:val="Bibliography"/>
        <w:rPr>
          <w:sz w:val="24"/>
        </w:rPr>
      </w:pPr>
      <w:r>
        <w:fldChar w:fldCharType="begin"/>
      </w:r>
      <w:r w:rsidR="00746D84">
        <w:instrText xml:space="preserve"> ADDIN ZOTERO_BIBL {"uncited":[],"omitted":[],"custom":[]} CSL_BIBLIOGRAPHY </w:instrText>
      </w:r>
      <w:r>
        <w:fldChar w:fldCharType="separate"/>
      </w:r>
      <w:r w:rsidR="00746D84" w:rsidRPr="00746D84">
        <w:rPr>
          <w:sz w:val="24"/>
        </w:rPr>
        <w:t>1.</w:t>
      </w:r>
      <w:r w:rsidR="00746D84" w:rsidRPr="00746D84">
        <w:rPr>
          <w:sz w:val="24"/>
        </w:rPr>
        <w:tab/>
        <w:t>Maas P. Facebook Disaster Maps: Aggregate Insights for Crisis Response &amp; Recovery. In: Proceedings of the 25th ACM SIGKDD International Conference on Knowledge Discovery &amp; Data Mining [Internet]. New York, NY, USA: Association for Computing Machinery; 2019 [cited 2022 Nov 22]. p. 3173. (KDD ’19). Available from: https://doi.org/10.1145/3292500.3340412</w:t>
      </w:r>
    </w:p>
    <w:p w14:paraId="2E6B09FB" w14:textId="77777777" w:rsidR="00746D84" w:rsidRPr="00746D84" w:rsidRDefault="00746D84" w:rsidP="00746D84">
      <w:pPr>
        <w:pStyle w:val="Bibliography"/>
        <w:rPr>
          <w:sz w:val="24"/>
        </w:rPr>
      </w:pPr>
      <w:r w:rsidRPr="00746D84">
        <w:rPr>
          <w:sz w:val="24"/>
        </w:rPr>
        <w:t>2.</w:t>
      </w:r>
      <w:r w:rsidRPr="00746D84">
        <w:rPr>
          <w:sz w:val="24"/>
        </w:rPr>
        <w:tab/>
        <w:t>NYC Coronavirus Disease 2019 (COVID-19) Data [Internet]. NYC Department of Health and Mental Hygiene; 2022 [cited 2022 May 25]. Available from: https://github.com/nychealth/coronavirus-data</w:t>
      </w:r>
    </w:p>
    <w:p w14:paraId="5B6AA65E" w14:textId="77777777" w:rsidR="00746D84" w:rsidRPr="00746D84" w:rsidRDefault="00746D84" w:rsidP="00746D84">
      <w:pPr>
        <w:pStyle w:val="Bibliography"/>
        <w:rPr>
          <w:sz w:val="24"/>
        </w:rPr>
      </w:pPr>
      <w:r w:rsidRPr="00746D84">
        <w:rPr>
          <w:sz w:val="24"/>
        </w:rPr>
        <w:t>3.</w:t>
      </w:r>
      <w:r w:rsidRPr="00746D84">
        <w:rPr>
          <w:sz w:val="24"/>
        </w:rPr>
        <w:tab/>
        <w:t xml:space="preserve">Kaine G, Greenhalgh S, Wright V. Compliance with Covid-19 measures: Evidence from New Zealand. PLOS ONE. 2022 Feb 9;17(2):e0263376. </w:t>
      </w:r>
    </w:p>
    <w:p w14:paraId="257D493B" w14:textId="77777777" w:rsidR="00746D84" w:rsidRPr="00746D84" w:rsidRDefault="00746D84" w:rsidP="00746D84">
      <w:pPr>
        <w:pStyle w:val="Bibliography"/>
        <w:rPr>
          <w:sz w:val="24"/>
        </w:rPr>
      </w:pPr>
      <w:r w:rsidRPr="00746D84">
        <w:rPr>
          <w:sz w:val="24"/>
        </w:rPr>
        <w:t>4.</w:t>
      </w:r>
      <w:r w:rsidRPr="00746D84">
        <w:rPr>
          <w:sz w:val="24"/>
        </w:rPr>
        <w:tab/>
        <w:t xml:space="preserve">Firth JA, Hellewell J, Klepac P, Kissler S, Kucharski AJ, Spurgin LG. Using a real-world network to model localized COVID-19 control strategies. Nat Med. 2020 Oct;26(10):1616–22. </w:t>
      </w:r>
    </w:p>
    <w:p w14:paraId="526F112F" w14:textId="77777777" w:rsidR="00746D84" w:rsidRPr="00746D84" w:rsidRDefault="00746D84" w:rsidP="00746D84">
      <w:pPr>
        <w:pStyle w:val="Bibliography"/>
        <w:rPr>
          <w:sz w:val="24"/>
        </w:rPr>
      </w:pPr>
      <w:r w:rsidRPr="00746D84">
        <w:rPr>
          <w:sz w:val="24"/>
        </w:rPr>
        <w:t>5.</w:t>
      </w:r>
      <w:r w:rsidRPr="00746D84">
        <w:rPr>
          <w:sz w:val="24"/>
        </w:rPr>
        <w:tab/>
        <w:t xml:space="preserve">Talic S, Shah S, Wild H, Gasevic D, Maharaj A, Ademi Z, et al. Effectiveness of public health measures in reducing the incidence of covid-19, SARS-CoV-2 transmission, and covid-19 mortality: systematic review and meta-analysis. BMJ. 2021 Nov 18;375:e068302. </w:t>
      </w:r>
    </w:p>
    <w:p w14:paraId="09F30D1F" w14:textId="77777777" w:rsidR="00746D84" w:rsidRPr="00746D84" w:rsidRDefault="00746D84" w:rsidP="00746D84">
      <w:pPr>
        <w:pStyle w:val="Bibliography"/>
        <w:rPr>
          <w:sz w:val="24"/>
        </w:rPr>
      </w:pPr>
      <w:r w:rsidRPr="00746D84">
        <w:rPr>
          <w:sz w:val="24"/>
        </w:rPr>
        <w:t>6.</w:t>
      </w:r>
      <w:r w:rsidRPr="00746D84">
        <w:rPr>
          <w:sz w:val="24"/>
        </w:rPr>
        <w:tab/>
        <w:t xml:space="preserve">Feikin DR, Higdon MM, Abu-Raddad LJ, Andrews N, Araos R, Goldberg Y, et al. Duration of effectiveness of vaccines against SARS-CoV-2 infection and COVID-19 disease: results of a systematic review and meta-regression. The Lancet. 2022 Mar 5;399(10328):924–44. </w:t>
      </w:r>
    </w:p>
    <w:p w14:paraId="4C4B17F5" w14:textId="77777777" w:rsidR="00746D84" w:rsidRPr="00746D84" w:rsidRDefault="00746D84" w:rsidP="00746D84">
      <w:pPr>
        <w:pStyle w:val="Bibliography"/>
        <w:rPr>
          <w:sz w:val="24"/>
        </w:rPr>
      </w:pPr>
      <w:r w:rsidRPr="00746D84">
        <w:rPr>
          <w:sz w:val="24"/>
        </w:rPr>
        <w:t>7.</w:t>
      </w:r>
      <w:r w:rsidRPr="00746D84">
        <w:rPr>
          <w:sz w:val="24"/>
        </w:rPr>
        <w:tab/>
        <w:t xml:space="preserve">Davies NG, Klepac P, Liu Y, Prem K, Jit M, Eggo RM. Age-dependent effects in the transmission and control of COVID-19 epidemics. Nat Med. 2020 Aug;26(8):1205–11. </w:t>
      </w:r>
    </w:p>
    <w:p w14:paraId="77E2E698" w14:textId="77777777" w:rsidR="00746D84" w:rsidRPr="00746D84" w:rsidRDefault="00746D84" w:rsidP="00746D84">
      <w:pPr>
        <w:pStyle w:val="Bibliography"/>
        <w:rPr>
          <w:sz w:val="24"/>
        </w:rPr>
      </w:pPr>
      <w:r w:rsidRPr="00746D84">
        <w:rPr>
          <w:sz w:val="24"/>
        </w:rPr>
        <w:t>8.</w:t>
      </w:r>
      <w:r w:rsidRPr="00746D84">
        <w:rPr>
          <w:sz w:val="24"/>
        </w:rPr>
        <w:tab/>
        <w:t xml:space="preserve">Bar-On YM, Flamholz A, Phillips R, Milo R. SARS-CoV-2 (COVID-19) by the numbers. eLife. 9:e57309. </w:t>
      </w:r>
    </w:p>
    <w:p w14:paraId="56B55831" w14:textId="77777777" w:rsidR="00746D84" w:rsidRPr="00746D84" w:rsidRDefault="00746D84" w:rsidP="00746D84">
      <w:pPr>
        <w:pStyle w:val="Bibliography"/>
        <w:rPr>
          <w:sz w:val="24"/>
        </w:rPr>
      </w:pPr>
      <w:r w:rsidRPr="00746D84">
        <w:rPr>
          <w:sz w:val="24"/>
        </w:rPr>
        <w:t>9.</w:t>
      </w:r>
      <w:r w:rsidRPr="00746D84">
        <w:rPr>
          <w:sz w:val="24"/>
        </w:rPr>
        <w:tab/>
        <w:t xml:space="preserve">Hay JA, Kissler SM, Fauver JR, Mack C, Tai CG, Samant RM, et al. Quantifying the impact of immune history and variant on SARS-CoV-2 viral kinetics and infection rebound: A retrospective cohort study. Rodriguez-Barraquer I, Ferguson NM, Azman A, editors. eLife. 2022 Nov 16;11:e81849. </w:t>
      </w:r>
    </w:p>
    <w:p w14:paraId="06053D20" w14:textId="77777777" w:rsidR="00746D84" w:rsidRPr="00746D84" w:rsidRDefault="00746D84" w:rsidP="00746D84">
      <w:pPr>
        <w:pStyle w:val="Bibliography"/>
        <w:rPr>
          <w:sz w:val="24"/>
        </w:rPr>
      </w:pPr>
      <w:r w:rsidRPr="00746D84">
        <w:rPr>
          <w:sz w:val="24"/>
        </w:rPr>
        <w:t>10.</w:t>
      </w:r>
      <w:r w:rsidRPr="00746D84">
        <w:rPr>
          <w:sz w:val="24"/>
        </w:rPr>
        <w:tab/>
        <w:t xml:space="preserve">Feehan DM, Mahmud AS. Quantifying population contact patterns in the United States during the COVID-19 pandemic. Nat Commun. 2021 Feb 9;12(1):893. </w:t>
      </w:r>
    </w:p>
    <w:p w14:paraId="1206A8A1" w14:textId="77777777" w:rsidR="00746D84" w:rsidRPr="00746D84" w:rsidRDefault="00746D84" w:rsidP="00746D84">
      <w:pPr>
        <w:pStyle w:val="Bibliography"/>
        <w:rPr>
          <w:sz w:val="24"/>
        </w:rPr>
      </w:pPr>
      <w:r w:rsidRPr="00746D84">
        <w:rPr>
          <w:sz w:val="24"/>
        </w:rPr>
        <w:t>11.</w:t>
      </w:r>
      <w:r w:rsidRPr="00746D84">
        <w:rPr>
          <w:sz w:val="24"/>
        </w:rPr>
        <w:tab/>
        <w:t>Miyahara R, Tamura K, Kato T, Nakazaki M, Otani K, Ko YK, et al. SARS-CoV-2 Variants and Age-Dependent Infection Rates among Household and Nonhousehold Contacts - Volume 29, Number 8—August 2023 - Emerging Infectious Diseases journal - CDC. [cited 2023 Nov 1]; Available from: https://wwwnc.cdc.gov/eid/article/29/8/22-1582_article</w:t>
      </w:r>
    </w:p>
    <w:p w14:paraId="247FDE37" w14:textId="77777777" w:rsidR="00746D84" w:rsidRPr="00746D84" w:rsidRDefault="00746D84" w:rsidP="00746D84">
      <w:pPr>
        <w:pStyle w:val="Bibliography"/>
        <w:rPr>
          <w:sz w:val="24"/>
        </w:rPr>
      </w:pPr>
      <w:r w:rsidRPr="00746D84">
        <w:rPr>
          <w:sz w:val="24"/>
        </w:rPr>
        <w:lastRenderedPageBreak/>
        <w:t>12.</w:t>
      </w:r>
      <w:r w:rsidRPr="00746D84">
        <w:rPr>
          <w:sz w:val="24"/>
        </w:rPr>
        <w:tab/>
        <w:t>CDC. CDC Updates and Shortens Recommended Isolation and Quarantine Period for General Population. CDC [Internet]. 2021 Dec 27 [cited 2023 Nov 1]; Available from: https://www.cdc.gov/media/releases/2021/s1227-isolation-quarantine-guidance.html</w:t>
      </w:r>
    </w:p>
    <w:p w14:paraId="587CA085" w14:textId="77777777" w:rsidR="00746D84" w:rsidRPr="00746D84" w:rsidRDefault="00746D84" w:rsidP="00746D84">
      <w:pPr>
        <w:pStyle w:val="Bibliography"/>
        <w:rPr>
          <w:sz w:val="24"/>
        </w:rPr>
      </w:pPr>
      <w:r w:rsidRPr="00746D84">
        <w:rPr>
          <w:sz w:val="24"/>
        </w:rPr>
        <w:t>13.</w:t>
      </w:r>
      <w:r w:rsidRPr="00746D84">
        <w:rPr>
          <w:sz w:val="24"/>
        </w:rPr>
        <w:tab/>
        <w:t>CDC. Centers for Disease Control and Prevention. 2020 [cited 2022 May 26]. Cases, Data, and Surveillance. Available from: https://www.cdc.gov/coronavirus/2019-ncov/cases-updates/burden.html</w:t>
      </w:r>
    </w:p>
    <w:p w14:paraId="40270587" w14:textId="77777777" w:rsidR="00746D84" w:rsidRPr="00746D84" w:rsidRDefault="00746D84" w:rsidP="00746D84">
      <w:pPr>
        <w:pStyle w:val="Bibliography"/>
        <w:rPr>
          <w:sz w:val="24"/>
        </w:rPr>
      </w:pPr>
      <w:r w:rsidRPr="00746D84">
        <w:rPr>
          <w:sz w:val="24"/>
        </w:rPr>
        <w:t>14.</w:t>
      </w:r>
      <w:r w:rsidRPr="00746D84">
        <w:rPr>
          <w:sz w:val="24"/>
        </w:rPr>
        <w:tab/>
        <w:t>Mandavilli A. Two new Omicron subvariants are spreading quickly in New York State. The New York Times [Internet]. 2022 Apr 13 [cited 2022 May 26]; Available from: https://www.nytimes.com/live/2022/04/13/world/covid-19-mandates-cases-vaccine</w:t>
      </w:r>
    </w:p>
    <w:p w14:paraId="314E89D8" w14:textId="4B695625" w:rsidR="004435E0" w:rsidRPr="006312C4" w:rsidRDefault="00AF6ADC" w:rsidP="00AA4B2C">
      <w:pPr>
        <w:widowControl w:val="0"/>
        <w:pBdr>
          <w:top w:val="nil"/>
          <w:left w:val="nil"/>
          <w:bottom w:val="nil"/>
          <w:right w:val="nil"/>
          <w:between w:val="nil"/>
        </w:pBdr>
        <w:ind w:left="384" w:hanging="384"/>
        <w:rPr>
          <w:rFonts w:ascii="Arial" w:hAnsi="Arial" w:cs="Arial"/>
        </w:rPr>
      </w:pPr>
      <w:r>
        <w:rPr>
          <w:rFonts w:ascii="Arial" w:hAnsi="Arial" w:cs="Arial"/>
        </w:rPr>
        <w:fldChar w:fldCharType="end"/>
      </w:r>
    </w:p>
    <w:p w14:paraId="55EFCFF7" w14:textId="5BE350CC" w:rsidR="006F7922" w:rsidRPr="006312C4" w:rsidRDefault="00E065BD" w:rsidP="00AA4B2C">
      <w:pPr>
        <w:widowControl w:val="0"/>
        <w:pBdr>
          <w:top w:val="nil"/>
          <w:left w:val="nil"/>
          <w:bottom w:val="nil"/>
          <w:right w:val="nil"/>
          <w:between w:val="nil"/>
        </w:pBdr>
        <w:ind w:left="384" w:hanging="384"/>
        <w:rPr>
          <w:rFonts w:ascii="Arial" w:hAnsi="Arial" w:cs="Arial"/>
        </w:rPr>
      </w:pPr>
      <w:r>
        <w:rPr>
          <w:rFonts w:ascii="Arial" w:eastAsia="Arial" w:hAnsi="Arial" w:cs="Arial"/>
          <w:sz w:val="22"/>
          <w:szCs w:val="22"/>
          <w:lang w:val="en"/>
        </w:rPr>
        <w:t xml:space="preserve"> </w:t>
      </w:r>
    </w:p>
    <w:p w14:paraId="32BDC7CD" w14:textId="77777777" w:rsidR="006F7922" w:rsidRPr="006312C4" w:rsidRDefault="006F7922" w:rsidP="00AA4B2C">
      <w:pPr>
        <w:widowControl w:val="0"/>
        <w:pBdr>
          <w:top w:val="nil"/>
          <w:left w:val="nil"/>
          <w:bottom w:val="nil"/>
          <w:right w:val="nil"/>
          <w:between w:val="nil"/>
        </w:pBdr>
        <w:ind w:left="384" w:hanging="384"/>
        <w:rPr>
          <w:rFonts w:ascii="Arial" w:hAnsi="Arial" w:cs="Arial"/>
        </w:rPr>
      </w:pPr>
    </w:p>
    <w:sectPr w:rsidR="006F7922" w:rsidRPr="006312C4" w:rsidSect="00AE0D48">
      <w:headerReference w:type="default" r:id="rId9"/>
      <w:footerReference w:type="even" r:id="rId10"/>
      <w:footerReference w:type="default" r:id="rId11"/>
      <w:pgSz w:w="11909" w:h="16834"/>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ED93FA" w14:textId="77777777" w:rsidR="000B7759" w:rsidRDefault="000B7759">
      <w:r>
        <w:separator/>
      </w:r>
    </w:p>
  </w:endnote>
  <w:endnote w:type="continuationSeparator" w:id="0">
    <w:p w14:paraId="4BCA322C" w14:textId="77777777" w:rsidR="000B7759" w:rsidRDefault="000B7759">
      <w:r>
        <w:continuationSeparator/>
      </w:r>
    </w:p>
  </w:endnote>
  <w:endnote w:type="continuationNotice" w:id="1">
    <w:p w14:paraId="6AD5FD83" w14:textId="77777777" w:rsidR="000B7759" w:rsidRDefault="000B77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w:panose1 w:val="02070309020205020404"/>
    <w:charset w:val="00"/>
    <w:family w:val="modern"/>
    <w:pitch w:val="fixed"/>
    <w:sig w:usb0="E0002A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3899978"/>
      <w:docPartObj>
        <w:docPartGallery w:val="Page Numbers (Bottom of Page)"/>
        <w:docPartUnique/>
      </w:docPartObj>
    </w:sdtPr>
    <w:sdtEndPr>
      <w:rPr>
        <w:rStyle w:val="PageNumber"/>
      </w:rPr>
    </w:sdtEndPr>
    <w:sdtContent>
      <w:p w14:paraId="7FA3B11D" w14:textId="210174B5" w:rsidR="00440768" w:rsidRDefault="00440768" w:rsidP="00CB4D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D125CA" w14:textId="77777777" w:rsidR="00440768" w:rsidRDefault="004407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3907862"/>
      <w:docPartObj>
        <w:docPartGallery w:val="Page Numbers (Bottom of Page)"/>
        <w:docPartUnique/>
      </w:docPartObj>
    </w:sdtPr>
    <w:sdtEndPr>
      <w:rPr>
        <w:rStyle w:val="PageNumber"/>
      </w:rPr>
    </w:sdtEndPr>
    <w:sdtContent>
      <w:p w14:paraId="501961E7" w14:textId="3E416C59" w:rsidR="00440768" w:rsidRDefault="00440768" w:rsidP="00CB4DE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7DB17856" w14:paraId="51A95689" w14:textId="77777777" w:rsidTr="7DB17856">
      <w:trPr>
        <w:trHeight w:val="300"/>
      </w:trPr>
      <w:tc>
        <w:tcPr>
          <w:tcW w:w="3005" w:type="dxa"/>
        </w:tcPr>
        <w:p w14:paraId="72B9C52A" w14:textId="098D0D56" w:rsidR="7DB17856" w:rsidRDefault="7DB17856" w:rsidP="7DB17856">
          <w:pPr>
            <w:pStyle w:val="Header"/>
            <w:ind w:left="-115"/>
          </w:pPr>
        </w:p>
      </w:tc>
      <w:tc>
        <w:tcPr>
          <w:tcW w:w="3005" w:type="dxa"/>
        </w:tcPr>
        <w:p w14:paraId="5CA9443D" w14:textId="2CC4D578" w:rsidR="7DB17856" w:rsidRDefault="7DB17856" w:rsidP="7DB17856">
          <w:pPr>
            <w:pStyle w:val="Header"/>
            <w:jc w:val="center"/>
          </w:pPr>
        </w:p>
      </w:tc>
      <w:tc>
        <w:tcPr>
          <w:tcW w:w="3005" w:type="dxa"/>
        </w:tcPr>
        <w:p w14:paraId="53EB45B0" w14:textId="5214F052" w:rsidR="7DB17856" w:rsidRDefault="7DB17856" w:rsidP="7DB17856">
          <w:pPr>
            <w:pStyle w:val="Header"/>
            <w:ind w:right="-115"/>
            <w:jc w:val="right"/>
          </w:pPr>
        </w:p>
      </w:tc>
    </w:tr>
  </w:tbl>
  <w:p w14:paraId="164F5485" w14:textId="48AD37B1" w:rsidR="7DB17856" w:rsidRDefault="7DB17856" w:rsidP="7DB178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1B980F" w14:textId="77777777" w:rsidR="000B7759" w:rsidRDefault="000B7759">
      <w:r>
        <w:separator/>
      </w:r>
    </w:p>
  </w:footnote>
  <w:footnote w:type="continuationSeparator" w:id="0">
    <w:p w14:paraId="11AD843A" w14:textId="77777777" w:rsidR="000B7759" w:rsidRDefault="000B7759">
      <w:r>
        <w:continuationSeparator/>
      </w:r>
    </w:p>
  </w:footnote>
  <w:footnote w:type="continuationNotice" w:id="1">
    <w:p w14:paraId="19D99D38" w14:textId="77777777" w:rsidR="000B7759" w:rsidRDefault="000B775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7DB17856" w14:paraId="5238DAA9" w14:textId="77777777" w:rsidTr="7DB17856">
      <w:trPr>
        <w:trHeight w:val="300"/>
      </w:trPr>
      <w:tc>
        <w:tcPr>
          <w:tcW w:w="3005" w:type="dxa"/>
        </w:tcPr>
        <w:p w14:paraId="418EFD3E" w14:textId="2605FB6C" w:rsidR="7DB17856" w:rsidRDefault="7DB17856" w:rsidP="7DB17856">
          <w:pPr>
            <w:pStyle w:val="Header"/>
            <w:ind w:left="-115"/>
          </w:pPr>
        </w:p>
      </w:tc>
      <w:tc>
        <w:tcPr>
          <w:tcW w:w="3005" w:type="dxa"/>
        </w:tcPr>
        <w:p w14:paraId="6B403D94" w14:textId="5416B971" w:rsidR="7DB17856" w:rsidRDefault="7DB17856" w:rsidP="7DB17856">
          <w:pPr>
            <w:pStyle w:val="Header"/>
            <w:jc w:val="center"/>
          </w:pPr>
        </w:p>
      </w:tc>
      <w:tc>
        <w:tcPr>
          <w:tcW w:w="3005" w:type="dxa"/>
        </w:tcPr>
        <w:p w14:paraId="6D08D841" w14:textId="43BA4E6E" w:rsidR="7DB17856" w:rsidRDefault="7DB17856" w:rsidP="7DB17856">
          <w:pPr>
            <w:pStyle w:val="Header"/>
            <w:ind w:right="-115"/>
            <w:jc w:val="right"/>
          </w:pPr>
        </w:p>
      </w:tc>
    </w:tr>
  </w:tbl>
  <w:p w14:paraId="636CE586" w14:textId="23DB0647" w:rsidR="7DB17856" w:rsidRDefault="7DB17856" w:rsidP="7DB178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81D666B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EA0BFD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10C3A1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30E2FD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1FAFBA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3981DF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D1E74C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65E387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F52EFC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2A21E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155124"/>
    <w:multiLevelType w:val="hybridMultilevel"/>
    <w:tmpl w:val="DD76982A"/>
    <w:lvl w:ilvl="0" w:tplc="08529C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0239E6"/>
    <w:multiLevelType w:val="multilevel"/>
    <w:tmpl w:val="E5965D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BD3FF9"/>
    <w:multiLevelType w:val="hybridMultilevel"/>
    <w:tmpl w:val="33D603FE"/>
    <w:lvl w:ilvl="0" w:tplc="37760E12">
      <w:start w:val="1"/>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1D3570"/>
    <w:multiLevelType w:val="multilevel"/>
    <w:tmpl w:val="9EB27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43B3E8E"/>
    <w:multiLevelType w:val="multilevel"/>
    <w:tmpl w:val="21ECA1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4C20CEF"/>
    <w:multiLevelType w:val="hybridMultilevel"/>
    <w:tmpl w:val="F0847E2E"/>
    <w:lvl w:ilvl="0" w:tplc="FB5816B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F152DC"/>
    <w:multiLevelType w:val="hybridMultilevel"/>
    <w:tmpl w:val="DE6C98A0"/>
    <w:lvl w:ilvl="0" w:tplc="97C04A5A">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621F88"/>
    <w:multiLevelType w:val="multilevel"/>
    <w:tmpl w:val="BDDAE89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 w15:restartNumberingAfterBreak="0">
    <w:nsid w:val="5A33111E"/>
    <w:multiLevelType w:val="hybridMultilevel"/>
    <w:tmpl w:val="C76628DE"/>
    <w:lvl w:ilvl="0" w:tplc="CCAA442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D1272F"/>
    <w:multiLevelType w:val="multilevel"/>
    <w:tmpl w:val="FEE0A0C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0" w15:restartNumberingAfterBreak="0">
    <w:nsid w:val="5E9D0260"/>
    <w:multiLevelType w:val="hybridMultilevel"/>
    <w:tmpl w:val="3836DDE6"/>
    <w:lvl w:ilvl="0" w:tplc="EE3640C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F40524"/>
    <w:multiLevelType w:val="hybridMultilevel"/>
    <w:tmpl w:val="DB62C96A"/>
    <w:lvl w:ilvl="0" w:tplc="B0787A6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BE34CE"/>
    <w:multiLevelType w:val="hybridMultilevel"/>
    <w:tmpl w:val="61EAAAD6"/>
    <w:lvl w:ilvl="0" w:tplc="933A7E94">
      <w:start w:val="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655662">
    <w:abstractNumId w:val="19"/>
  </w:num>
  <w:num w:numId="2" w16cid:durableId="1352678772">
    <w:abstractNumId w:val="11"/>
  </w:num>
  <w:num w:numId="3" w16cid:durableId="1984653917">
    <w:abstractNumId w:val="14"/>
  </w:num>
  <w:num w:numId="4" w16cid:durableId="1337000322">
    <w:abstractNumId w:val="13"/>
  </w:num>
  <w:num w:numId="5" w16cid:durableId="1231883579">
    <w:abstractNumId w:val="17"/>
  </w:num>
  <w:num w:numId="6" w16cid:durableId="549458858">
    <w:abstractNumId w:val="0"/>
  </w:num>
  <w:num w:numId="7" w16cid:durableId="1505970533">
    <w:abstractNumId w:val="1"/>
  </w:num>
  <w:num w:numId="8" w16cid:durableId="1851142048">
    <w:abstractNumId w:val="2"/>
  </w:num>
  <w:num w:numId="9" w16cid:durableId="858662323">
    <w:abstractNumId w:val="3"/>
  </w:num>
  <w:num w:numId="10" w16cid:durableId="1283195455">
    <w:abstractNumId w:val="8"/>
  </w:num>
  <w:num w:numId="11" w16cid:durableId="2037005395">
    <w:abstractNumId w:val="4"/>
  </w:num>
  <w:num w:numId="12" w16cid:durableId="1322199952">
    <w:abstractNumId w:val="5"/>
  </w:num>
  <w:num w:numId="13" w16cid:durableId="1700348617">
    <w:abstractNumId w:val="6"/>
  </w:num>
  <w:num w:numId="14" w16cid:durableId="2126459744">
    <w:abstractNumId w:val="7"/>
  </w:num>
  <w:num w:numId="15" w16cid:durableId="1409229401">
    <w:abstractNumId w:val="9"/>
  </w:num>
  <w:num w:numId="16" w16cid:durableId="587883554">
    <w:abstractNumId w:val="18"/>
  </w:num>
  <w:num w:numId="17" w16cid:durableId="1295984092">
    <w:abstractNumId w:val="21"/>
  </w:num>
  <w:num w:numId="18" w16cid:durableId="1279067324">
    <w:abstractNumId w:val="22"/>
  </w:num>
  <w:num w:numId="19" w16cid:durableId="512308031">
    <w:abstractNumId w:val="20"/>
  </w:num>
  <w:num w:numId="20" w16cid:durableId="1391883102">
    <w:abstractNumId w:val="12"/>
  </w:num>
  <w:num w:numId="21" w16cid:durableId="1074938181">
    <w:abstractNumId w:val="10"/>
  </w:num>
  <w:num w:numId="22" w16cid:durableId="210386028">
    <w:abstractNumId w:val="16"/>
  </w:num>
  <w:num w:numId="23" w16cid:durableId="1162115119">
    <w:abstractNumId w:val="1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5E0"/>
    <w:rsid w:val="00000553"/>
    <w:rsid w:val="00000770"/>
    <w:rsid w:val="00000EEB"/>
    <w:rsid w:val="000013CF"/>
    <w:rsid w:val="000027EB"/>
    <w:rsid w:val="00002C99"/>
    <w:rsid w:val="00003012"/>
    <w:rsid w:val="000037CD"/>
    <w:rsid w:val="00003BB7"/>
    <w:rsid w:val="00003F6E"/>
    <w:rsid w:val="00004AEA"/>
    <w:rsid w:val="00004BA2"/>
    <w:rsid w:val="000052E2"/>
    <w:rsid w:val="00005D77"/>
    <w:rsid w:val="00005E86"/>
    <w:rsid w:val="00006AFA"/>
    <w:rsid w:val="00006F91"/>
    <w:rsid w:val="00007E60"/>
    <w:rsid w:val="000110CE"/>
    <w:rsid w:val="0001184F"/>
    <w:rsid w:val="00012073"/>
    <w:rsid w:val="000133D8"/>
    <w:rsid w:val="00015645"/>
    <w:rsid w:val="000159DD"/>
    <w:rsid w:val="0001615E"/>
    <w:rsid w:val="000168B6"/>
    <w:rsid w:val="00016930"/>
    <w:rsid w:val="0002055C"/>
    <w:rsid w:val="00020A3C"/>
    <w:rsid w:val="00021495"/>
    <w:rsid w:val="00022382"/>
    <w:rsid w:val="0002257D"/>
    <w:rsid w:val="00025790"/>
    <w:rsid w:val="00026BF3"/>
    <w:rsid w:val="000301DA"/>
    <w:rsid w:val="0003025E"/>
    <w:rsid w:val="00031B47"/>
    <w:rsid w:val="00033881"/>
    <w:rsid w:val="00033C5F"/>
    <w:rsid w:val="00035636"/>
    <w:rsid w:val="00035864"/>
    <w:rsid w:val="00035884"/>
    <w:rsid w:val="00036DE3"/>
    <w:rsid w:val="00041D63"/>
    <w:rsid w:val="0004246F"/>
    <w:rsid w:val="00042FCD"/>
    <w:rsid w:val="00043F01"/>
    <w:rsid w:val="00045A24"/>
    <w:rsid w:val="00050273"/>
    <w:rsid w:val="00050787"/>
    <w:rsid w:val="00050A51"/>
    <w:rsid w:val="00051A47"/>
    <w:rsid w:val="00051A54"/>
    <w:rsid w:val="00054B85"/>
    <w:rsid w:val="00054BFE"/>
    <w:rsid w:val="000559EB"/>
    <w:rsid w:val="00055AB6"/>
    <w:rsid w:val="00056A72"/>
    <w:rsid w:val="000577E8"/>
    <w:rsid w:val="00060E8E"/>
    <w:rsid w:val="000623B1"/>
    <w:rsid w:val="0006404F"/>
    <w:rsid w:val="00065F58"/>
    <w:rsid w:val="00067C9F"/>
    <w:rsid w:val="00071277"/>
    <w:rsid w:val="0007186E"/>
    <w:rsid w:val="00072AAE"/>
    <w:rsid w:val="00075B37"/>
    <w:rsid w:val="00076226"/>
    <w:rsid w:val="00076C1C"/>
    <w:rsid w:val="000771D6"/>
    <w:rsid w:val="00077B3A"/>
    <w:rsid w:val="0008037B"/>
    <w:rsid w:val="00080EBF"/>
    <w:rsid w:val="00081F32"/>
    <w:rsid w:val="00084BEC"/>
    <w:rsid w:val="00085A16"/>
    <w:rsid w:val="0008688C"/>
    <w:rsid w:val="0008692D"/>
    <w:rsid w:val="00092BCD"/>
    <w:rsid w:val="00094FC7"/>
    <w:rsid w:val="0009780D"/>
    <w:rsid w:val="000A338E"/>
    <w:rsid w:val="000A353A"/>
    <w:rsid w:val="000A4223"/>
    <w:rsid w:val="000A4E13"/>
    <w:rsid w:val="000A616E"/>
    <w:rsid w:val="000A677F"/>
    <w:rsid w:val="000A78D8"/>
    <w:rsid w:val="000B041C"/>
    <w:rsid w:val="000B05A1"/>
    <w:rsid w:val="000B0729"/>
    <w:rsid w:val="000B1816"/>
    <w:rsid w:val="000B24A3"/>
    <w:rsid w:val="000B27F2"/>
    <w:rsid w:val="000B2AFB"/>
    <w:rsid w:val="000B33C0"/>
    <w:rsid w:val="000B3DD0"/>
    <w:rsid w:val="000B5852"/>
    <w:rsid w:val="000B653C"/>
    <w:rsid w:val="000B76F4"/>
    <w:rsid w:val="000B7759"/>
    <w:rsid w:val="000C0EA7"/>
    <w:rsid w:val="000C0EB6"/>
    <w:rsid w:val="000C100D"/>
    <w:rsid w:val="000C13B2"/>
    <w:rsid w:val="000C4681"/>
    <w:rsid w:val="000C5741"/>
    <w:rsid w:val="000C59D5"/>
    <w:rsid w:val="000C703C"/>
    <w:rsid w:val="000C7A42"/>
    <w:rsid w:val="000D0106"/>
    <w:rsid w:val="000D15B4"/>
    <w:rsid w:val="000D26BD"/>
    <w:rsid w:val="000D3559"/>
    <w:rsid w:val="000D4AD8"/>
    <w:rsid w:val="000D5C98"/>
    <w:rsid w:val="000D6740"/>
    <w:rsid w:val="000D6CC0"/>
    <w:rsid w:val="000E0F3E"/>
    <w:rsid w:val="000E1BA4"/>
    <w:rsid w:val="000E26FE"/>
    <w:rsid w:val="000E2C48"/>
    <w:rsid w:val="000E4D7A"/>
    <w:rsid w:val="000E661D"/>
    <w:rsid w:val="000E6C90"/>
    <w:rsid w:val="000E6E0E"/>
    <w:rsid w:val="000E736E"/>
    <w:rsid w:val="000F0197"/>
    <w:rsid w:val="000F0D7D"/>
    <w:rsid w:val="000F0E6C"/>
    <w:rsid w:val="000F128A"/>
    <w:rsid w:val="000F1641"/>
    <w:rsid w:val="000F2044"/>
    <w:rsid w:val="000F22AD"/>
    <w:rsid w:val="000F26F1"/>
    <w:rsid w:val="000F3024"/>
    <w:rsid w:val="000F36DC"/>
    <w:rsid w:val="000F3759"/>
    <w:rsid w:val="000F5EC1"/>
    <w:rsid w:val="0010168A"/>
    <w:rsid w:val="00101D48"/>
    <w:rsid w:val="001036EC"/>
    <w:rsid w:val="00103DDD"/>
    <w:rsid w:val="001043D1"/>
    <w:rsid w:val="00105727"/>
    <w:rsid w:val="001059E5"/>
    <w:rsid w:val="00105BF7"/>
    <w:rsid w:val="001064ED"/>
    <w:rsid w:val="00107515"/>
    <w:rsid w:val="0011029F"/>
    <w:rsid w:val="0011076F"/>
    <w:rsid w:val="00111A08"/>
    <w:rsid w:val="00112CDC"/>
    <w:rsid w:val="00112D21"/>
    <w:rsid w:val="00114001"/>
    <w:rsid w:val="001158B6"/>
    <w:rsid w:val="0011767A"/>
    <w:rsid w:val="0011772E"/>
    <w:rsid w:val="001212BE"/>
    <w:rsid w:val="001214DE"/>
    <w:rsid w:val="00121B50"/>
    <w:rsid w:val="0012224E"/>
    <w:rsid w:val="0012286E"/>
    <w:rsid w:val="001228A4"/>
    <w:rsid w:val="00122977"/>
    <w:rsid w:val="00122F76"/>
    <w:rsid w:val="00122FBF"/>
    <w:rsid w:val="001235FA"/>
    <w:rsid w:val="001236AF"/>
    <w:rsid w:val="00123BD1"/>
    <w:rsid w:val="00124C6F"/>
    <w:rsid w:val="0012572C"/>
    <w:rsid w:val="00125F43"/>
    <w:rsid w:val="001267AF"/>
    <w:rsid w:val="0013094A"/>
    <w:rsid w:val="00130F39"/>
    <w:rsid w:val="00132B8F"/>
    <w:rsid w:val="00134017"/>
    <w:rsid w:val="001340FF"/>
    <w:rsid w:val="001342D9"/>
    <w:rsid w:val="0013455E"/>
    <w:rsid w:val="00134B1E"/>
    <w:rsid w:val="00135142"/>
    <w:rsid w:val="001354C5"/>
    <w:rsid w:val="001374AD"/>
    <w:rsid w:val="00137EB2"/>
    <w:rsid w:val="00141B2A"/>
    <w:rsid w:val="00141CDC"/>
    <w:rsid w:val="0014208F"/>
    <w:rsid w:val="00142678"/>
    <w:rsid w:val="001429E8"/>
    <w:rsid w:val="00142D74"/>
    <w:rsid w:val="001431BB"/>
    <w:rsid w:val="00143385"/>
    <w:rsid w:val="001442C2"/>
    <w:rsid w:val="00144D2B"/>
    <w:rsid w:val="001458E1"/>
    <w:rsid w:val="00145ED6"/>
    <w:rsid w:val="00146118"/>
    <w:rsid w:val="00146EF6"/>
    <w:rsid w:val="00146FF4"/>
    <w:rsid w:val="00150890"/>
    <w:rsid w:val="00150FF6"/>
    <w:rsid w:val="00151793"/>
    <w:rsid w:val="00151F1B"/>
    <w:rsid w:val="00152277"/>
    <w:rsid w:val="001525D9"/>
    <w:rsid w:val="0015546F"/>
    <w:rsid w:val="00155B3F"/>
    <w:rsid w:val="00156130"/>
    <w:rsid w:val="00156421"/>
    <w:rsid w:val="00157300"/>
    <w:rsid w:val="00160055"/>
    <w:rsid w:val="001612AE"/>
    <w:rsid w:val="00161597"/>
    <w:rsid w:val="001615CB"/>
    <w:rsid w:val="00161BE4"/>
    <w:rsid w:val="00162BDA"/>
    <w:rsid w:val="00162DD5"/>
    <w:rsid w:val="00163F0C"/>
    <w:rsid w:val="0016418E"/>
    <w:rsid w:val="00165A8D"/>
    <w:rsid w:val="001676E7"/>
    <w:rsid w:val="00167FDC"/>
    <w:rsid w:val="001706A3"/>
    <w:rsid w:val="00170840"/>
    <w:rsid w:val="001708B5"/>
    <w:rsid w:val="001708D6"/>
    <w:rsid w:val="001724D1"/>
    <w:rsid w:val="001725C0"/>
    <w:rsid w:val="001725D3"/>
    <w:rsid w:val="00174DEB"/>
    <w:rsid w:val="0017566A"/>
    <w:rsid w:val="00175A40"/>
    <w:rsid w:val="00175D4E"/>
    <w:rsid w:val="00176938"/>
    <w:rsid w:val="00177558"/>
    <w:rsid w:val="001778DD"/>
    <w:rsid w:val="001811B0"/>
    <w:rsid w:val="001815A9"/>
    <w:rsid w:val="00182A6E"/>
    <w:rsid w:val="00182A8E"/>
    <w:rsid w:val="00184402"/>
    <w:rsid w:val="00184B82"/>
    <w:rsid w:val="001901A2"/>
    <w:rsid w:val="0019108A"/>
    <w:rsid w:val="00191B89"/>
    <w:rsid w:val="00192A65"/>
    <w:rsid w:val="00192AA5"/>
    <w:rsid w:val="0019378B"/>
    <w:rsid w:val="001946C0"/>
    <w:rsid w:val="00194EB8"/>
    <w:rsid w:val="001974CE"/>
    <w:rsid w:val="00197BD6"/>
    <w:rsid w:val="001A1079"/>
    <w:rsid w:val="001A21E1"/>
    <w:rsid w:val="001A28C8"/>
    <w:rsid w:val="001A5A17"/>
    <w:rsid w:val="001A5D17"/>
    <w:rsid w:val="001A6B16"/>
    <w:rsid w:val="001B099E"/>
    <w:rsid w:val="001B48DF"/>
    <w:rsid w:val="001B4CEA"/>
    <w:rsid w:val="001B56AD"/>
    <w:rsid w:val="001B6B35"/>
    <w:rsid w:val="001B7DBD"/>
    <w:rsid w:val="001C138A"/>
    <w:rsid w:val="001C197C"/>
    <w:rsid w:val="001C19EE"/>
    <w:rsid w:val="001C2963"/>
    <w:rsid w:val="001C39B6"/>
    <w:rsid w:val="001C3A91"/>
    <w:rsid w:val="001C3AED"/>
    <w:rsid w:val="001C40A1"/>
    <w:rsid w:val="001C4A54"/>
    <w:rsid w:val="001C6B1C"/>
    <w:rsid w:val="001C76C1"/>
    <w:rsid w:val="001C7F7B"/>
    <w:rsid w:val="001D1EF7"/>
    <w:rsid w:val="001D5C9E"/>
    <w:rsid w:val="001D73FF"/>
    <w:rsid w:val="001D742C"/>
    <w:rsid w:val="001D7DA0"/>
    <w:rsid w:val="001E0BB2"/>
    <w:rsid w:val="001E1000"/>
    <w:rsid w:val="001E2487"/>
    <w:rsid w:val="001E2597"/>
    <w:rsid w:val="001E2BEC"/>
    <w:rsid w:val="001E3613"/>
    <w:rsid w:val="001E3E26"/>
    <w:rsid w:val="001E7981"/>
    <w:rsid w:val="001E7F19"/>
    <w:rsid w:val="001F0579"/>
    <w:rsid w:val="001F085D"/>
    <w:rsid w:val="001F0DAD"/>
    <w:rsid w:val="001F2E89"/>
    <w:rsid w:val="001F2F6D"/>
    <w:rsid w:val="001F373F"/>
    <w:rsid w:val="001F38DC"/>
    <w:rsid w:val="001F3ACD"/>
    <w:rsid w:val="001F434C"/>
    <w:rsid w:val="001F46C3"/>
    <w:rsid w:val="001F4EE4"/>
    <w:rsid w:val="001F5891"/>
    <w:rsid w:val="002000AE"/>
    <w:rsid w:val="00200E61"/>
    <w:rsid w:val="0020140F"/>
    <w:rsid w:val="002021DE"/>
    <w:rsid w:val="00202F60"/>
    <w:rsid w:val="00203662"/>
    <w:rsid w:val="00203813"/>
    <w:rsid w:val="002042EC"/>
    <w:rsid w:val="00204E0E"/>
    <w:rsid w:val="00204FF6"/>
    <w:rsid w:val="00206252"/>
    <w:rsid w:val="00206FF3"/>
    <w:rsid w:val="002070D0"/>
    <w:rsid w:val="00210D91"/>
    <w:rsid w:val="0021215B"/>
    <w:rsid w:val="0021245E"/>
    <w:rsid w:val="00213954"/>
    <w:rsid w:val="002139D3"/>
    <w:rsid w:val="00213AB3"/>
    <w:rsid w:val="00214424"/>
    <w:rsid w:val="00214DB4"/>
    <w:rsid w:val="00215B30"/>
    <w:rsid w:val="002163D9"/>
    <w:rsid w:val="002166E4"/>
    <w:rsid w:val="00220041"/>
    <w:rsid w:val="0022060D"/>
    <w:rsid w:val="00222392"/>
    <w:rsid w:val="002235B0"/>
    <w:rsid w:val="0022445D"/>
    <w:rsid w:val="00224E42"/>
    <w:rsid w:val="002256BE"/>
    <w:rsid w:val="002261F4"/>
    <w:rsid w:val="0023138E"/>
    <w:rsid w:val="00231805"/>
    <w:rsid w:val="00232146"/>
    <w:rsid w:val="00232231"/>
    <w:rsid w:val="00232992"/>
    <w:rsid w:val="00232B2D"/>
    <w:rsid w:val="002334AC"/>
    <w:rsid w:val="0023412A"/>
    <w:rsid w:val="00234D54"/>
    <w:rsid w:val="00234EB2"/>
    <w:rsid w:val="002358B5"/>
    <w:rsid w:val="00236741"/>
    <w:rsid w:val="00240DA9"/>
    <w:rsid w:val="0024168B"/>
    <w:rsid w:val="00241F29"/>
    <w:rsid w:val="0024248C"/>
    <w:rsid w:val="00244CD5"/>
    <w:rsid w:val="00245529"/>
    <w:rsid w:val="0024567C"/>
    <w:rsid w:val="00245A33"/>
    <w:rsid w:val="00245FD4"/>
    <w:rsid w:val="0024791A"/>
    <w:rsid w:val="00247EA3"/>
    <w:rsid w:val="002500E9"/>
    <w:rsid w:val="00252BB1"/>
    <w:rsid w:val="00253AE0"/>
    <w:rsid w:val="00253C28"/>
    <w:rsid w:val="00254FB0"/>
    <w:rsid w:val="002564E0"/>
    <w:rsid w:val="002565AB"/>
    <w:rsid w:val="00260366"/>
    <w:rsid w:val="00260455"/>
    <w:rsid w:val="00260F91"/>
    <w:rsid w:val="002614DF"/>
    <w:rsid w:val="00261E3A"/>
    <w:rsid w:val="00261FFA"/>
    <w:rsid w:val="00262A3A"/>
    <w:rsid w:val="002639AB"/>
    <w:rsid w:val="00265DB1"/>
    <w:rsid w:val="002663A6"/>
    <w:rsid w:val="00266664"/>
    <w:rsid w:val="00267DAB"/>
    <w:rsid w:val="00270805"/>
    <w:rsid w:val="002736C4"/>
    <w:rsid w:val="002741C6"/>
    <w:rsid w:val="00274883"/>
    <w:rsid w:val="00275C37"/>
    <w:rsid w:val="00275DEF"/>
    <w:rsid w:val="002802FF"/>
    <w:rsid w:val="002816F8"/>
    <w:rsid w:val="00282AF9"/>
    <w:rsid w:val="00282C7C"/>
    <w:rsid w:val="00283907"/>
    <w:rsid w:val="0028468F"/>
    <w:rsid w:val="00284EBB"/>
    <w:rsid w:val="00284F21"/>
    <w:rsid w:val="00287A85"/>
    <w:rsid w:val="00290D37"/>
    <w:rsid w:val="0029313B"/>
    <w:rsid w:val="00293ECC"/>
    <w:rsid w:val="00294443"/>
    <w:rsid w:val="002965FA"/>
    <w:rsid w:val="00296671"/>
    <w:rsid w:val="002969BC"/>
    <w:rsid w:val="002A173F"/>
    <w:rsid w:val="002A1E73"/>
    <w:rsid w:val="002A51CD"/>
    <w:rsid w:val="002A6066"/>
    <w:rsid w:val="002A633A"/>
    <w:rsid w:val="002A685E"/>
    <w:rsid w:val="002A6BA6"/>
    <w:rsid w:val="002A6E31"/>
    <w:rsid w:val="002A702F"/>
    <w:rsid w:val="002B0D3F"/>
    <w:rsid w:val="002B0E09"/>
    <w:rsid w:val="002B0E14"/>
    <w:rsid w:val="002B26D5"/>
    <w:rsid w:val="002B2A32"/>
    <w:rsid w:val="002B2C01"/>
    <w:rsid w:val="002B3D14"/>
    <w:rsid w:val="002B42A3"/>
    <w:rsid w:val="002B7303"/>
    <w:rsid w:val="002B732B"/>
    <w:rsid w:val="002C10E4"/>
    <w:rsid w:val="002C1BBF"/>
    <w:rsid w:val="002C5579"/>
    <w:rsid w:val="002C67C9"/>
    <w:rsid w:val="002C6CC5"/>
    <w:rsid w:val="002C705E"/>
    <w:rsid w:val="002C724F"/>
    <w:rsid w:val="002D3E88"/>
    <w:rsid w:val="002D4DEF"/>
    <w:rsid w:val="002D59D2"/>
    <w:rsid w:val="002D5AC7"/>
    <w:rsid w:val="002D75A3"/>
    <w:rsid w:val="002D778D"/>
    <w:rsid w:val="002E0CC8"/>
    <w:rsid w:val="002E2470"/>
    <w:rsid w:val="002E2AAB"/>
    <w:rsid w:val="002E3559"/>
    <w:rsid w:val="002E3C7A"/>
    <w:rsid w:val="002E3E96"/>
    <w:rsid w:val="002E4321"/>
    <w:rsid w:val="002E46D1"/>
    <w:rsid w:val="002E57E2"/>
    <w:rsid w:val="002E5F6B"/>
    <w:rsid w:val="002F00FE"/>
    <w:rsid w:val="002F12BC"/>
    <w:rsid w:val="002F13A5"/>
    <w:rsid w:val="002F1700"/>
    <w:rsid w:val="002F22CC"/>
    <w:rsid w:val="002F2836"/>
    <w:rsid w:val="002F318E"/>
    <w:rsid w:val="002F3220"/>
    <w:rsid w:val="002F3C62"/>
    <w:rsid w:val="002F4231"/>
    <w:rsid w:val="002F437F"/>
    <w:rsid w:val="002F4D47"/>
    <w:rsid w:val="002F59E8"/>
    <w:rsid w:val="002F75FB"/>
    <w:rsid w:val="002F7E4B"/>
    <w:rsid w:val="002F7ED5"/>
    <w:rsid w:val="003006AD"/>
    <w:rsid w:val="00300D56"/>
    <w:rsid w:val="0030129F"/>
    <w:rsid w:val="0030198A"/>
    <w:rsid w:val="0030220D"/>
    <w:rsid w:val="00303C44"/>
    <w:rsid w:val="003047C9"/>
    <w:rsid w:val="00306577"/>
    <w:rsid w:val="003135FA"/>
    <w:rsid w:val="00313B1C"/>
    <w:rsid w:val="00314709"/>
    <w:rsid w:val="0031560A"/>
    <w:rsid w:val="00317C2D"/>
    <w:rsid w:val="003200C2"/>
    <w:rsid w:val="0032029E"/>
    <w:rsid w:val="003216C4"/>
    <w:rsid w:val="00321D69"/>
    <w:rsid w:val="003225CB"/>
    <w:rsid w:val="00322600"/>
    <w:rsid w:val="00322682"/>
    <w:rsid w:val="00324326"/>
    <w:rsid w:val="003245A0"/>
    <w:rsid w:val="0032536D"/>
    <w:rsid w:val="003341E4"/>
    <w:rsid w:val="00334F50"/>
    <w:rsid w:val="003373D4"/>
    <w:rsid w:val="00340753"/>
    <w:rsid w:val="00340B37"/>
    <w:rsid w:val="00340D1E"/>
    <w:rsid w:val="00341858"/>
    <w:rsid w:val="00341932"/>
    <w:rsid w:val="00341EA2"/>
    <w:rsid w:val="0034286C"/>
    <w:rsid w:val="00343937"/>
    <w:rsid w:val="0034496A"/>
    <w:rsid w:val="00344C55"/>
    <w:rsid w:val="00345A7B"/>
    <w:rsid w:val="00345F27"/>
    <w:rsid w:val="003500EF"/>
    <w:rsid w:val="003515B8"/>
    <w:rsid w:val="003528B0"/>
    <w:rsid w:val="0035347E"/>
    <w:rsid w:val="00354888"/>
    <w:rsid w:val="003555E9"/>
    <w:rsid w:val="00355744"/>
    <w:rsid w:val="00355C5B"/>
    <w:rsid w:val="003578C6"/>
    <w:rsid w:val="003601B7"/>
    <w:rsid w:val="003615CD"/>
    <w:rsid w:val="00362077"/>
    <w:rsid w:val="003634EC"/>
    <w:rsid w:val="00364234"/>
    <w:rsid w:val="00364C9C"/>
    <w:rsid w:val="00364D5B"/>
    <w:rsid w:val="00365947"/>
    <w:rsid w:val="0036751C"/>
    <w:rsid w:val="00371142"/>
    <w:rsid w:val="00372DA3"/>
    <w:rsid w:val="00373236"/>
    <w:rsid w:val="0037324A"/>
    <w:rsid w:val="003746FD"/>
    <w:rsid w:val="00376BE6"/>
    <w:rsid w:val="0037708F"/>
    <w:rsid w:val="003777E0"/>
    <w:rsid w:val="00377A7B"/>
    <w:rsid w:val="00380293"/>
    <w:rsid w:val="00380CD8"/>
    <w:rsid w:val="0038111A"/>
    <w:rsid w:val="00382B01"/>
    <w:rsid w:val="00382BDD"/>
    <w:rsid w:val="00382E39"/>
    <w:rsid w:val="00383225"/>
    <w:rsid w:val="00383402"/>
    <w:rsid w:val="00383685"/>
    <w:rsid w:val="00383C31"/>
    <w:rsid w:val="00384A8B"/>
    <w:rsid w:val="00386FFC"/>
    <w:rsid w:val="003872CD"/>
    <w:rsid w:val="003879A7"/>
    <w:rsid w:val="00390333"/>
    <w:rsid w:val="003903E7"/>
    <w:rsid w:val="00390A26"/>
    <w:rsid w:val="003915CF"/>
    <w:rsid w:val="0039188B"/>
    <w:rsid w:val="003918ED"/>
    <w:rsid w:val="00391DCC"/>
    <w:rsid w:val="00392347"/>
    <w:rsid w:val="00393219"/>
    <w:rsid w:val="003948A0"/>
    <w:rsid w:val="0039599A"/>
    <w:rsid w:val="00395F2B"/>
    <w:rsid w:val="00396698"/>
    <w:rsid w:val="003969B9"/>
    <w:rsid w:val="003A08EE"/>
    <w:rsid w:val="003A0930"/>
    <w:rsid w:val="003A1265"/>
    <w:rsid w:val="003A4AF4"/>
    <w:rsid w:val="003A75EB"/>
    <w:rsid w:val="003B04FA"/>
    <w:rsid w:val="003B0BF2"/>
    <w:rsid w:val="003B13C3"/>
    <w:rsid w:val="003B1578"/>
    <w:rsid w:val="003B1D0C"/>
    <w:rsid w:val="003B28A1"/>
    <w:rsid w:val="003B3FB8"/>
    <w:rsid w:val="003B5298"/>
    <w:rsid w:val="003B6A75"/>
    <w:rsid w:val="003C0500"/>
    <w:rsid w:val="003C0D85"/>
    <w:rsid w:val="003C10AC"/>
    <w:rsid w:val="003C188D"/>
    <w:rsid w:val="003C29C3"/>
    <w:rsid w:val="003C36B9"/>
    <w:rsid w:val="003C3754"/>
    <w:rsid w:val="003C4F3E"/>
    <w:rsid w:val="003C54FB"/>
    <w:rsid w:val="003C60ED"/>
    <w:rsid w:val="003C7280"/>
    <w:rsid w:val="003C7454"/>
    <w:rsid w:val="003D0976"/>
    <w:rsid w:val="003E02D4"/>
    <w:rsid w:val="003E0706"/>
    <w:rsid w:val="003E0B67"/>
    <w:rsid w:val="003E139D"/>
    <w:rsid w:val="003E152A"/>
    <w:rsid w:val="003E186F"/>
    <w:rsid w:val="003E4542"/>
    <w:rsid w:val="003E4ED3"/>
    <w:rsid w:val="003E6575"/>
    <w:rsid w:val="003E69AC"/>
    <w:rsid w:val="003E7BD9"/>
    <w:rsid w:val="003E7ED5"/>
    <w:rsid w:val="003F048C"/>
    <w:rsid w:val="003F10F4"/>
    <w:rsid w:val="003F153F"/>
    <w:rsid w:val="003F154D"/>
    <w:rsid w:val="003F1CD0"/>
    <w:rsid w:val="003F28AF"/>
    <w:rsid w:val="003F3B0B"/>
    <w:rsid w:val="003F3BFC"/>
    <w:rsid w:val="003F44F4"/>
    <w:rsid w:val="003F45E4"/>
    <w:rsid w:val="003F45FF"/>
    <w:rsid w:val="003F4812"/>
    <w:rsid w:val="003F4888"/>
    <w:rsid w:val="003F493C"/>
    <w:rsid w:val="003F72DE"/>
    <w:rsid w:val="003F7413"/>
    <w:rsid w:val="003F7585"/>
    <w:rsid w:val="0040348E"/>
    <w:rsid w:val="00404C6E"/>
    <w:rsid w:val="00405F0B"/>
    <w:rsid w:val="004063CC"/>
    <w:rsid w:val="004106B1"/>
    <w:rsid w:val="00410D66"/>
    <w:rsid w:val="0041301C"/>
    <w:rsid w:val="004132BF"/>
    <w:rsid w:val="0041376B"/>
    <w:rsid w:val="0041441F"/>
    <w:rsid w:val="004146B7"/>
    <w:rsid w:val="00414E5D"/>
    <w:rsid w:val="00414F30"/>
    <w:rsid w:val="004154CE"/>
    <w:rsid w:val="00415F08"/>
    <w:rsid w:val="0041772B"/>
    <w:rsid w:val="004200E6"/>
    <w:rsid w:val="004209B1"/>
    <w:rsid w:val="00422C07"/>
    <w:rsid w:val="0042308D"/>
    <w:rsid w:val="00424D76"/>
    <w:rsid w:val="00424DC4"/>
    <w:rsid w:val="00425B58"/>
    <w:rsid w:val="00425D3A"/>
    <w:rsid w:val="00427E0E"/>
    <w:rsid w:val="00430883"/>
    <w:rsid w:val="004309C0"/>
    <w:rsid w:val="00430C0C"/>
    <w:rsid w:val="00430EE7"/>
    <w:rsid w:val="004334CE"/>
    <w:rsid w:val="00433590"/>
    <w:rsid w:val="00433EDA"/>
    <w:rsid w:val="004345FE"/>
    <w:rsid w:val="00435A20"/>
    <w:rsid w:val="00436BC1"/>
    <w:rsid w:val="00440768"/>
    <w:rsid w:val="00442175"/>
    <w:rsid w:val="004422AC"/>
    <w:rsid w:val="00442E21"/>
    <w:rsid w:val="004435E0"/>
    <w:rsid w:val="00443ADB"/>
    <w:rsid w:val="00444187"/>
    <w:rsid w:val="004446A4"/>
    <w:rsid w:val="00445820"/>
    <w:rsid w:val="00445846"/>
    <w:rsid w:val="004463D6"/>
    <w:rsid w:val="00446970"/>
    <w:rsid w:val="00446D0E"/>
    <w:rsid w:val="004473CF"/>
    <w:rsid w:val="0044782C"/>
    <w:rsid w:val="00450CA8"/>
    <w:rsid w:val="00450FA9"/>
    <w:rsid w:val="004521E3"/>
    <w:rsid w:val="0045248D"/>
    <w:rsid w:val="00452EAF"/>
    <w:rsid w:val="004539F1"/>
    <w:rsid w:val="00454418"/>
    <w:rsid w:val="0045445C"/>
    <w:rsid w:val="00454A04"/>
    <w:rsid w:val="00455D8A"/>
    <w:rsid w:val="004564C2"/>
    <w:rsid w:val="0045651D"/>
    <w:rsid w:val="00457551"/>
    <w:rsid w:val="004623D4"/>
    <w:rsid w:val="00462B14"/>
    <w:rsid w:val="0046594E"/>
    <w:rsid w:val="00466975"/>
    <w:rsid w:val="00466CF5"/>
    <w:rsid w:val="00467534"/>
    <w:rsid w:val="00467C58"/>
    <w:rsid w:val="00470103"/>
    <w:rsid w:val="00470DBE"/>
    <w:rsid w:val="004733DB"/>
    <w:rsid w:val="00473B52"/>
    <w:rsid w:val="00473E32"/>
    <w:rsid w:val="0047586B"/>
    <w:rsid w:val="00475AED"/>
    <w:rsid w:val="004762D3"/>
    <w:rsid w:val="0047758A"/>
    <w:rsid w:val="0048192D"/>
    <w:rsid w:val="0048231C"/>
    <w:rsid w:val="004824A0"/>
    <w:rsid w:val="00482FB2"/>
    <w:rsid w:val="00484A11"/>
    <w:rsid w:val="00485B91"/>
    <w:rsid w:val="00490217"/>
    <w:rsid w:val="0049049A"/>
    <w:rsid w:val="00491068"/>
    <w:rsid w:val="0049178D"/>
    <w:rsid w:val="004920BB"/>
    <w:rsid w:val="0049313C"/>
    <w:rsid w:val="004946AB"/>
    <w:rsid w:val="00494D31"/>
    <w:rsid w:val="00494EB8"/>
    <w:rsid w:val="004960C4"/>
    <w:rsid w:val="004A1713"/>
    <w:rsid w:val="004A2B8D"/>
    <w:rsid w:val="004A3B7D"/>
    <w:rsid w:val="004A5F8D"/>
    <w:rsid w:val="004A71FE"/>
    <w:rsid w:val="004B0689"/>
    <w:rsid w:val="004B0E31"/>
    <w:rsid w:val="004B1374"/>
    <w:rsid w:val="004B264E"/>
    <w:rsid w:val="004B28EB"/>
    <w:rsid w:val="004B4A7B"/>
    <w:rsid w:val="004B4F23"/>
    <w:rsid w:val="004B510C"/>
    <w:rsid w:val="004B52D5"/>
    <w:rsid w:val="004B5A92"/>
    <w:rsid w:val="004B5DEA"/>
    <w:rsid w:val="004B6AAF"/>
    <w:rsid w:val="004C011B"/>
    <w:rsid w:val="004C03D2"/>
    <w:rsid w:val="004C07CB"/>
    <w:rsid w:val="004C1613"/>
    <w:rsid w:val="004C16F5"/>
    <w:rsid w:val="004C1951"/>
    <w:rsid w:val="004C433A"/>
    <w:rsid w:val="004C51DC"/>
    <w:rsid w:val="004C777D"/>
    <w:rsid w:val="004C78D8"/>
    <w:rsid w:val="004D1E24"/>
    <w:rsid w:val="004D2707"/>
    <w:rsid w:val="004D2795"/>
    <w:rsid w:val="004D355A"/>
    <w:rsid w:val="004D3EDC"/>
    <w:rsid w:val="004D4C9A"/>
    <w:rsid w:val="004D6211"/>
    <w:rsid w:val="004E1075"/>
    <w:rsid w:val="004E1A3F"/>
    <w:rsid w:val="004E32D6"/>
    <w:rsid w:val="004E3D81"/>
    <w:rsid w:val="004E581D"/>
    <w:rsid w:val="004E5BAE"/>
    <w:rsid w:val="004E5C0D"/>
    <w:rsid w:val="004E6216"/>
    <w:rsid w:val="004E66AD"/>
    <w:rsid w:val="004E735B"/>
    <w:rsid w:val="004F0A68"/>
    <w:rsid w:val="004F1774"/>
    <w:rsid w:val="004F1AB3"/>
    <w:rsid w:val="004F229B"/>
    <w:rsid w:val="004F25B4"/>
    <w:rsid w:val="004F2650"/>
    <w:rsid w:val="004F26F5"/>
    <w:rsid w:val="004F4982"/>
    <w:rsid w:val="004F7D60"/>
    <w:rsid w:val="005019DE"/>
    <w:rsid w:val="005036E5"/>
    <w:rsid w:val="00503838"/>
    <w:rsid w:val="00503AC8"/>
    <w:rsid w:val="00504643"/>
    <w:rsid w:val="005053AB"/>
    <w:rsid w:val="00505A2F"/>
    <w:rsid w:val="00506C2F"/>
    <w:rsid w:val="005070E5"/>
    <w:rsid w:val="00507A39"/>
    <w:rsid w:val="005117E2"/>
    <w:rsid w:val="0051185F"/>
    <w:rsid w:val="0051389A"/>
    <w:rsid w:val="005145C6"/>
    <w:rsid w:val="00515A62"/>
    <w:rsid w:val="00515BEF"/>
    <w:rsid w:val="005161CD"/>
    <w:rsid w:val="00516570"/>
    <w:rsid w:val="00516AE1"/>
    <w:rsid w:val="00516FFA"/>
    <w:rsid w:val="00521D27"/>
    <w:rsid w:val="005232EF"/>
    <w:rsid w:val="005233FA"/>
    <w:rsid w:val="00523B84"/>
    <w:rsid w:val="00524EEA"/>
    <w:rsid w:val="00525192"/>
    <w:rsid w:val="0052650B"/>
    <w:rsid w:val="00526787"/>
    <w:rsid w:val="0053022F"/>
    <w:rsid w:val="0053074A"/>
    <w:rsid w:val="00531C86"/>
    <w:rsid w:val="005327DB"/>
    <w:rsid w:val="00533A6E"/>
    <w:rsid w:val="00534ACC"/>
    <w:rsid w:val="00534B1B"/>
    <w:rsid w:val="005360A2"/>
    <w:rsid w:val="0053610A"/>
    <w:rsid w:val="00540DCC"/>
    <w:rsid w:val="00541099"/>
    <w:rsid w:val="00542A21"/>
    <w:rsid w:val="00543146"/>
    <w:rsid w:val="005435D0"/>
    <w:rsid w:val="005437D6"/>
    <w:rsid w:val="00543BF7"/>
    <w:rsid w:val="0054502B"/>
    <w:rsid w:val="00545DCB"/>
    <w:rsid w:val="00546425"/>
    <w:rsid w:val="00547895"/>
    <w:rsid w:val="00552B1D"/>
    <w:rsid w:val="00554987"/>
    <w:rsid w:val="00555B5E"/>
    <w:rsid w:val="00556AB1"/>
    <w:rsid w:val="005579F9"/>
    <w:rsid w:val="005600A2"/>
    <w:rsid w:val="00560925"/>
    <w:rsid w:val="005616C2"/>
    <w:rsid w:val="00561DFB"/>
    <w:rsid w:val="00563999"/>
    <w:rsid w:val="005677B3"/>
    <w:rsid w:val="00570E75"/>
    <w:rsid w:val="00571894"/>
    <w:rsid w:val="00573016"/>
    <w:rsid w:val="00573464"/>
    <w:rsid w:val="00573796"/>
    <w:rsid w:val="0057484F"/>
    <w:rsid w:val="00575223"/>
    <w:rsid w:val="00575605"/>
    <w:rsid w:val="005767C6"/>
    <w:rsid w:val="005773E2"/>
    <w:rsid w:val="005827CA"/>
    <w:rsid w:val="00582905"/>
    <w:rsid w:val="00582EB4"/>
    <w:rsid w:val="0058316F"/>
    <w:rsid w:val="00583494"/>
    <w:rsid w:val="00584562"/>
    <w:rsid w:val="00584CB8"/>
    <w:rsid w:val="00585ECE"/>
    <w:rsid w:val="005868C7"/>
    <w:rsid w:val="0059001F"/>
    <w:rsid w:val="00590A8D"/>
    <w:rsid w:val="00591919"/>
    <w:rsid w:val="0059300E"/>
    <w:rsid w:val="005931F1"/>
    <w:rsid w:val="0059409F"/>
    <w:rsid w:val="0059432A"/>
    <w:rsid w:val="005958F9"/>
    <w:rsid w:val="00595A95"/>
    <w:rsid w:val="005963FC"/>
    <w:rsid w:val="005A03E6"/>
    <w:rsid w:val="005A0C1A"/>
    <w:rsid w:val="005A3600"/>
    <w:rsid w:val="005A3CA6"/>
    <w:rsid w:val="005A3ED4"/>
    <w:rsid w:val="005A4AE1"/>
    <w:rsid w:val="005A587C"/>
    <w:rsid w:val="005A742E"/>
    <w:rsid w:val="005A7E39"/>
    <w:rsid w:val="005A7F95"/>
    <w:rsid w:val="005B0296"/>
    <w:rsid w:val="005B07F7"/>
    <w:rsid w:val="005B0FF8"/>
    <w:rsid w:val="005B243D"/>
    <w:rsid w:val="005B324F"/>
    <w:rsid w:val="005B5C41"/>
    <w:rsid w:val="005B60BB"/>
    <w:rsid w:val="005B60FE"/>
    <w:rsid w:val="005B6B98"/>
    <w:rsid w:val="005B6FCE"/>
    <w:rsid w:val="005C1C99"/>
    <w:rsid w:val="005C291F"/>
    <w:rsid w:val="005C4103"/>
    <w:rsid w:val="005C41C2"/>
    <w:rsid w:val="005C4437"/>
    <w:rsid w:val="005C5A80"/>
    <w:rsid w:val="005C5D8D"/>
    <w:rsid w:val="005C60B7"/>
    <w:rsid w:val="005C6171"/>
    <w:rsid w:val="005C67FE"/>
    <w:rsid w:val="005C7450"/>
    <w:rsid w:val="005C776C"/>
    <w:rsid w:val="005C7FF5"/>
    <w:rsid w:val="005D0606"/>
    <w:rsid w:val="005D0B7E"/>
    <w:rsid w:val="005D0D97"/>
    <w:rsid w:val="005D249B"/>
    <w:rsid w:val="005D26F5"/>
    <w:rsid w:val="005D2B65"/>
    <w:rsid w:val="005D3C4A"/>
    <w:rsid w:val="005D4443"/>
    <w:rsid w:val="005D56ED"/>
    <w:rsid w:val="005D5D10"/>
    <w:rsid w:val="005D6286"/>
    <w:rsid w:val="005D675B"/>
    <w:rsid w:val="005D6AC2"/>
    <w:rsid w:val="005D7389"/>
    <w:rsid w:val="005E1ED8"/>
    <w:rsid w:val="005E2251"/>
    <w:rsid w:val="005E2886"/>
    <w:rsid w:val="005E2D69"/>
    <w:rsid w:val="005E374E"/>
    <w:rsid w:val="005E46DD"/>
    <w:rsid w:val="005E47DA"/>
    <w:rsid w:val="005E51CE"/>
    <w:rsid w:val="005E55DD"/>
    <w:rsid w:val="005E57D3"/>
    <w:rsid w:val="005E58BB"/>
    <w:rsid w:val="005E5F5F"/>
    <w:rsid w:val="005E7D0B"/>
    <w:rsid w:val="005E7D28"/>
    <w:rsid w:val="005F0597"/>
    <w:rsid w:val="005F1129"/>
    <w:rsid w:val="005F11F3"/>
    <w:rsid w:val="005F2901"/>
    <w:rsid w:val="005F2D93"/>
    <w:rsid w:val="005F3EC5"/>
    <w:rsid w:val="005F4460"/>
    <w:rsid w:val="005F4AE2"/>
    <w:rsid w:val="005F4D8D"/>
    <w:rsid w:val="005F6287"/>
    <w:rsid w:val="005F6567"/>
    <w:rsid w:val="005F674E"/>
    <w:rsid w:val="00600DB5"/>
    <w:rsid w:val="0060238B"/>
    <w:rsid w:val="00602537"/>
    <w:rsid w:val="00604366"/>
    <w:rsid w:val="00604696"/>
    <w:rsid w:val="00604CBA"/>
    <w:rsid w:val="00604FA2"/>
    <w:rsid w:val="006056A9"/>
    <w:rsid w:val="00606E9E"/>
    <w:rsid w:val="006077B2"/>
    <w:rsid w:val="00610B60"/>
    <w:rsid w:val="00611DDD"/>
    <w:rsid w:val="00613D53"/>
    <w:rsid w:val="00614970"/>
    <w:rsid w:val="0062082D"/>
    <w:rsid w:val="00620B74"/>
    <w:rsid w:val="00620C08"/>
    <w:rsid w:val="00620CCA"/>
    <w:rsid w:val="00621991"/>
    <w:rsid w:val="0062258E"/>
    <w:rsid w:val="00623356"/>
    <w:rsid w:val="0062384A"/>
    <w:rsid w:val="006242EF"/>
    <w:rsid w:val="0062473F"/>
    <w:rsid w:val="006277D0"/>
    <w:rsid w:val="006279EA"/>
    <w:rsid w:val="006312C4"/>
    <w:rsid w:val="006313DD"/>
    <w:rsid w:val="00631939"/>
    <w:rsid w:val="006337E1"/>
    <w:rsid w:val="00634C1B"/>
    <w:rsid w:val="006359B1"/>
    <w:rsid w:val="00636AB2"/>
    <w:rsid w:val="00637D5E"/>
    <w:rsid w:val="00640874"/>
    <w:rsid w:val="00640D6E"/>
    <w:rsid w:val="0064109D"/>
    <w:rsid w:val="006415C2"/>
    <w:rsid w:val="00641B45"/>
    <w:rsid w:val="006427F6"/>
    <w:rsid w:val="006439AF"/>
    <w:rsid w:val="00643F22"/>
    <w:rsid w:val="00646032"/>
    <w:rsid w:val="00646866"/>
    <w:rsid w:val="00646EAC"/>
    <w:rsid w:val="00647275"/>
    <w:rsid w:val="00650BF4"/>
    <w:rsid w:val="006510C9"/>
    <w:rsid w:val="00651A83"/>
    <w:rsid w:val="00651C3F"/>
    <w:rsid w:val="00652A6E"/>
    <w:rsid w:val="00653339"/>
    <w:rsid w:val="0065343D"/>
    <w:rsid w:val="006543D3"/>
    <w:rsid w:val="00654A89"/>
    <w:rsid w:val="00654F74"/>
    <w:rsid w:val="00655560"/>
    <w:rsid w:val="00656157"/>
    <w:rsid w:val="00657A52"/>
    <w:rsid w:val="0066046A"/>
    <w:rsid w:val="00660611"/>
    <w:rsid w:val="00660919"/>
    <w:rsid w:val="00660BE3"/>
    <w:rsid w:val="00661253"/>
    <w:rsid w:val="00661677"/>
    <w:rsid w:val="00661EA1"/>
    <w:rsid w:val="00662257"/>
    <w:rsid w:val="006634AA"/>
    <w:rsid w:val="006647F5"/>
    <w:rsid w:val="0066485E"/>
    <w:rsid w:val="006661C1"/>
    <w:rsid w:val="006662EA"/>
    <w:rsid w:val="00666924"/>
    <w:rsid w:val="0066764A"/>
    <w:rsid w:val="00671DB1"/>
    <w:rsid w:val="0067312B"/>
    <w:rsid w:val="0067351E"/>
    <w:rsid w:val="00674AB7"/>
    <w:rsid w:val="00676178"/>
    <w:rsid w:val="00681624"/>
    <w:rsid w:val="00681794"/>
    <w:rsid w:val="00682597"/>
    <w:rsid w:val="00682A0F"/>
    <w:rsid w:val="00682E1F"/>
    <w:rsid w:val="006833FD"/>
    <w:rsid w:val="00685EA9"/>
    <w:rsid w:val="006861A0"/>
    <w:rsid w:val="00691091"/>
    <w:rsid w:val="00693ADA"/>
    <w:rsid w:val="006949F1"/>
    <w:rsid w:val="00694C4B"/>
    <w:rsid w:val="006952B3"/>
    <w:rsid w:val="006A17C7"/>
    <w:rsid w:val="006A1FD7"/>
    <w:rsid w:val="006A2CD7"/>
    <w:rsid w:val="006A3E8D"/>
    <w:rsid w:val="006A4639"/>
    <w:rsid w:val="006A46E4"/>
    <w:rsid w:val="006B1250"/>
    <w:rsid w:val="006B3EEA"/>
    <w:rsid w:val="006B4170"/>
    <w:rsid w:val="006B49C6"/>
    <w:rsid w:val="006B62B5"/>
    <w:rsid w:val="006B64BA"/>
    <w:rsid w:val="006B787D"/>
    <w:rsid w:val="006B7F8B"/>
    <w:rsid w:val="006C03A7"/>
    <w:rsid w:val="006C11A3"/>
    <w:rsid w:val="006C17C1"/>
    <w:rsid w:val="006C3CCD"/>
    <w:rsid w:val="006C4908"/>
    <w:rsid w:val="006C65BD"/>
    <w:rsid w:val="006C79DA"/>
    <w:rsid w:val="006D0FCD"/>
    <w:rsid w:val="006D43BE"/>
    <w:rsid w:val="006D538E"/>
    <w:rsid w:val="006D56D5"/>
    <w:rsid w:val="006D5FDC"/>
    <w:rsid w:val="006D5FF5"/>
    <w:rsid w:val="006D7868"/>
    <w:rsid w:val="006D7BAD"/>
    <w:rsid w:val="006D7C10"/>
    <w:rsid w:val="006E1EB3"/>
    <w:rsid w:val="006E2156"/>
    <w:rsid w:val="006E33D2"/>
    <w:rsid w:val="006E52A5"/>
    <w:rsid w:val="006E669C"/>
    <w:rsid w:val="006E66BF"/>
    <w:rsid w:val="006E6A99"/>
    <w:rsid w:val="006E79AC"/>
    <w:rsid w:val="006E7DAE"/>
    <w:rsid w:val="006F01D2"/>
    <w:rsid w:val="006F0A56"/>
    <w:rsid w:val="006F0C2B"/>
    <w:rsid w:val="006F1334"/>
    <w:rsid w:val="006F151B"/>
    <w:rsid w:val="006F1A6C"/>
    <w:rsid w:val="006F44CB"/>
    <w:rsid w:val="006F62EF"/>
    <w:rsid w:val="006F69E6"/>
    <w:rsid w:val="006F6FC3"/>
    <w:rsid w:val="006F7922"/>
    <w:rsid w:val="006F79A3"/>
    <w:rsid w:val="0070041B"/>
    <w:rsid w:val="00700947"/>
    <w:rsid w:val="00701360"/>
    <w:rsid w:val="00701724"/>
    <w:rsid w:val="00701968"/>
    <w:rsid w:val="00702BF3"/>
    <w:rsid w:val="00702CF2"/>
    <w:rsid w:val="0070630B"/>
    <w:rsid w:val="00707475"/>
    <w:rsid w:val="00710549"/>
    <w:rsid w:val="00710C4C"/>
    <w:rsid w:val="00710DBE"/>
    <w:rsid w:val="0071108F"/>
    <w:rsid w:val="007111D6"/>
    <w:rsid w:val="00714EA0"/>
    <w:rsid w:val="00720733"/>
    <w:rsid w:val="00720D12"/>
    <w:rsid w:val="00720D9B"/>
    <w:rsid w:val="00721A18"/>
    <w:rsid w:val="007221BF"/>
    <w:rsid w:val="00722754"/>
    <w:rsid w:val="00722DFB"/>
    <w:rsid w:val="0072314C"/>
    <w:rsid w:val="00723867"/>
    <w:rsid w:val="007240E5"/>
    <w:rsid w:val="00724EAB"/>
    <w:rsid w:val="007253FF"/>
    <w:rsid w:val="00726C1D"/>
    <w:rsid w:val="0073125F"/>
    <w:rsid w:val="00731360"/>
    <w:rsid w:val="00731A24"/>
    <w:rsid w:val="0073309D"/>
    <w:rsid w:val="00733111"/>
    <w:rsid w:val="00737505"/>
    <w:rsid w:val="00740D40"/>
    <w:rsid w:val="007418D8"/>
    <w:rsid w:val="0074289E"/>
    <w:rsid w:val="00743F15"/>
    <w:rsid w:val="00746058"/>
    <w:rsid w:val="00746D84"/>
    <w:rsid w:val="00746DF1"/>
    <w:rsid w:val="00751167"/>
    <w:rsid w:val="00751655"/>
    <w:rsid w:val="007522A4"/>
    <w:rsid w:val="00752BC6"/>
    <w:rsid w:val="00754BC2"/>
    <w:rsid w:val="00755C33"/>
    <w:rsid w:val="00756778"/>
    <w:rsid w:val="00756DD1"/>
    <w:rsid w:val="007577C6"/>
    <w:rsid w:val="00757A96"/>
    <w:rsid w:val="00757F13"/>
    <w:rsid w:val="0076093D"/>
    <w:rsid w:val="0076109C"/>
    <w:rsid w:val="007643A0"/>
    <w:rsid w:val="00765512"/>
    <w:rsid w:val="00766256"/>
    <w:rsid w:val="00767439"/>
    <w:rsid w:val="00772B95"/>
    <w:rsid w:val="007752BB"/>
    <w:rsid w:val="00775E84"/>
    <w:rsid w:val="00777380"/>
    <w:rsid w:val="00777E2B"/>
    <w:rsid w:val="0078100B"/>
    <w:rsid w:val="00781F37"/>
    <w:rsid w:val="00783051"/>
    <w:rsid w:val="00784228"/>
    <w:rsid w:val="00784EE0"/>
    <w:rsid w:val="00785698"/>
    <w:rsid w:val="00785C26"/>
    <w:rsid w:val="007907F4"/>
    <w:rsid w:val="00790D24"/>
    <w:rsid w:val="007912F4"/>
    <w:rsid w:val="00791A5C"/>
    <w:rsid w:val="00792E57"/>
    <w:rsid w:val="007939C3"/>
    <w:rsid w:val="00794F33"/>
    <w:rsid w:val="007959AA"/>
    <w:rsid w:val="007960E2"/>
    <w:rsid w:val="007967D3"/>
    <w:rsid w:val="00797BCF"/>
    <w:rsid w:val="007A2049"/>
    <w:rsid w:val="007A2E52"/>
    <w:rsid w:val="007A3787"/>
    <w:rsid w:val="007A5038"/>
    <w:rsid w:val="007A7EDB"/>
    <w:rsid w:val="007B1A72"/>
    <w:rsid w:val="007C0448"/>
    <w:rsid w:val="007C1571"/>
    <w:rsid w:val="007C221C"/>
    <w:rsid w:val="007C2962"/>
    <w:rsid w:val="007C2A73"/>
    <w:rsid w:val="007C48C0"/>
    <w:rsid w:val="007C4A98"/>
    <w:rsid w:val="007C6986"/>
    <w:rsid w:val="007C6A42"/>
    <w:rsid w:val="007C6F71"/>
    <w:rsid w:val="007C717B"/>
    <w:rsid w:val="007C7FD3"/>
    <w:rsid w:val="007D0859"/>
    <w:rsid w:val="007D0DC4"/>
    <w:rsid w:val="007D2B63"/>
    <w:rsid w:val="007D5210"/>
    <w:rsid w:val="007D5809"/>
    <w:rsid w:val="007D61A4"/>
    <w:rsid w:val="007D65FD"/>
    <w:rsid w:val="007E0B1B"/>
    <w:rsid w:val="007E1A70"/>
    <w:rsid w:val="007E1D0F"/>
    <w:rsid w:val="007E2854"/>
    <w:rsid w:val="007E2F3E"/>
    <w:rsid w:val="007E497E"/>
    <w:rsid w:val="007E515E"/>
    <w:rsid w:val="007E6576"/>
    <w:rsid w:val="007E764F"/>
    <w:rsid w:val="007E7D0B"/>
    <w:rsid w:val="007F1746"/>
    <w:rsid w:val="007F512E"/>
    <w:rsid w:val="007F57C9"/>
    <w:rsid w:val="007F5B28"/>
    <w:rsid w:val="007F6B2F"/>
    <w:rsid w:val="007F70F9"/>
    <w:rsid w:val="008014CD"/>
    <w:rsid w:val="0080191E"/>
    <w:rsid w:val="00801A2C"/>
    <w:rsid w:val="00801CAE"/>
    <w:rsid w:val="00801D14"/>
    <w:rsid w:val="00802001"/>
    <w:rsid w:val="00803099"/>
    <w:rsid w:val="008031E4"/>
    <w:rsid w:val="008037BF"/>
    <w:rsid w:val="008045A7"/>
    <w:rsid w:val="00804895"/>
    <w:rsid w:val="00805199"/>
    <w:rsid w:val="0080533F"/>
    <w:rsid w:val="00806880"/>
    <w:rsid w:val="0080718E"/>
    <w:rsid w:val="008076E9"/>
    <w:rsid w:val="00807FB1"/>
    <w:rsid w:val="008138B5"/>
    <w:rsid w:val="00813C97"/>
    <w:rsid w:val="00814187"/>
    <w:rsid w:val="00814A63"/>
    <w:rsid w:val="0081553B"/>
    <w:rsid w:val="00815C6E"/>
    <w:rsid w:val="00816C32"/>
    <w:rsid w:val="00817719"/>
    <w:rsid w:val="00817BF0"/>
    <w:rsid w:val="00820F39"/>
    <w:rsid w:val="00822827"/>
    <w:rsid w:val="00823696"/>
    <w:rsid w:val="00824D63"/>
    <w:rsid w:val="00826060"/>
    <w:rsid w:val="00826988"/>
    <w:rsid w:val="00826A6E"/>
    <w:rsid w:val="00826C04"/>
    <w:rsid w:val="00827240"/>
    <w:rsid w:val="0083068E"/>
    <w:rsid w:val="00832678"/>
    <w:rsid w:val="008328D1"/>
    <w:rsid w:val="00834172"/>
    <w:rsid w:val="00834C20"/>
    <w:rsid w:val="00835592"/>
    <w:rsid w:val="008369AD"/>
    <w:rsid w:val="00837E1E"/>
    <w:rsid w:val="00840857"/>
    <w:rsid w:val="00840E5E"/>
    <w:rsid w:val="008421E9"/>
    <w:rsid w:val="00842D16"/>
    <w:rsid w:val="008430D8"/>
    <w:rsid w:val="00843BFC"/>
    <w:rsid w:val="008449C2"/>
    <w:rsid w:val="00844EA9"/>
    <w:rsid w:val="00845CF5"/>
    <w:rsid w:val="0084645F"/>
    <w:rsid w:val="00847C7D"/>
    <w:rsid w:val="00850C24"/>
    <w:rsid w:val="00851936"/>
    <w:rsid w:val="00851FA7"/>
    <w:rsid w:val="00854005"/>
    <w:rsid w:val="008544B1"/>
    <w:rsid w:val="0085489A"/>
    <w:rsid w:val="00855035"/>
    <w:rsid w:val="00855BB6"/>
    <w:rsid w:val="00856EBC"/>
    <w:rsid w:val="008575F3"/>
    <w:rsid w:val="00857600"/>
    <w:rsid w:val="00857C5E"/>
    <w:rsid w:val="00857CE3"/>
    <w:rsid w:val="008605E6"/>
    <w:rsid w:val="008606E2"/>
    <w:rsid w:val="00861473"/>
    <w:rsid w:val="008626EE"/>
    <w:rsid w:val="00863BB5"/>
    <w:rsid w:val="008643F1"/>
    <w:rsid w:val="00864DC0"/>
    <w:rsid w:val="0086781B"/>
    <w:rsid w:val="00867D7B"/>
    <w:rsid w:val="00870289"/>
    <w:rsid w:val="00870B54"/>
    <w:rsid w:val="00870D8A"/>
    <w:rsid w:val="00871D7F"/>
    <w:rsid w:val="008725BA"/>
    <w:rsid w:val="00873E83"/>
    <w:rsid w:val="00874A8B"/>
    <w:rsid w:val="008800C6"/>
    <w:rsid w:val="00880416"/>
    <w:rsid w:val="00881E64"/>
    <w:rsid w:val="008834C4"/>
    <w:rsid w:val="00883602"/>
    <w:rsid w:val="00883A65"/>
    <w:rsid w:val="00883AE0"/>
    <w:rsid w:val="008854AB"/>
    <w:rsid w:val="0088588F"/>
    <w:rsid w:val="00887169"/>
    <w:rsid w:val="00887242"/>
    <w:rsid w:val="00887356"/>
    <w:rsid w:val="00887759"/>
    <w:rsid w:val="008877F7"/>
    <w:rsid w:val="0089036D"/>
    <w:rsid w:val="00890BF9"/>
    <w:rsid w:val="008918F4"/>
    <w:rsid w:val="00892B44"/>
    <w:rsid w:val="008938E7"/>
    <w:rsid w:val="00893E9F"/>
    <w:rsid w:val="00894C0F"/>
    <w:rsid w:val="00895BC7"/>
    <w:rsid w:val="00895FD7"/>
    <w:rsid w:val="0089760F"/>
    <w:rsid w:val="008977DC"/>
    <w:rsid w:val="008979B4"/>
    <w:rsid w:val="00897A95"/>
    <w:rsid w:val="00897D2D"/>
    <w:rsid w:val="008A1042"/>
    <w:rsid w:val="008A258B"/>
    <w:rsid w:val="008A391F"/>
    <w:rsid w:val="008A577B"/>
    <w:rsid w:val="008A62EC"/>
    <w:rsid w:val="008A662D"/>
    <w:rsid w:val="008A6731"/>
    <w:rsid w:val="008B194F"/>
    <w:rsid w:val="008B2497"/>
    <w:rsid w:val="008B4B1B"/>
    <w:rsid w:val="008B4E0E"/>
    <w:rsid w:val="008B6AF2"/>
    <w:rsid w:val="008B6CC7"/>
    <w:rsid w:val="008C0143"/>
    <w:rsid w:val="008C0E5D"/>
    <w:rsid w:val="008C254D"/>
    <w:rsid w:val="008C2B91"/>
    <w:rsid w:val="008C2BA5"/>
    <w:rsid w:val="008C3DB9"/>
    <w:rsid w:val="008C5534"/>
    <w:rsid w:val="008C5553"/>
    <w:rsid w:val="008C71AD"/>
    <w:rsid w:val="008C7E95"/>
    <w:rsid w:val="008D1C9F"/>
    <w:rsid w:val="008D26A3"/>
    <w:rsid w:val="008D2703"/>
    <w:rsid w:val="008D2716"/>
    <w:rsid w:val="008D2913"/>
    <w:rsid w:val="008D2ACC"/>
    <w:rsid w:val="008D2B48"/>
    <w:rsid w:val="008D3374"/>
    <w:rsid w:val="008D370D"/>
    <w:rsid w:val="008D4725"/>
    <w:rsid w:val="008D502D"/>
    <w:rsid w:val="008D6D9B"/>
    <w:rsid w:val="008D6FC7"/>
    <w:rsid w:val="008D7532"/>
    <w:rsid w:val="008D7B60"/>
    <w:rsid w:val="008D7CE4"/>
    <w:rsid w:val="008E0067"/>
    <w:rsid w:val="008E1AAF"/>
    <w:rsid w:val="008E45D9"/>
    <w:rsid w:val="008E4744"/>
    <w:rsid w:val="008E47CB"/>
    <w:rsid w:val="008E48CE"/>
    <w:rsid w:val="008E4B21"/>
    <w:rsid w:val="008E6275"/>
    <w:rsid w:val="008E629B"/>
    <w:rsid w:val="008E7551"/>
    <w:rsid w:val="008F0EA5"/>
    <w:rsid w:val="008F29F6"/>
    <w:rsid w:val="008F2A53"/>
    <w:rsid w:val="008F33FA"/>
    <w:rsid w:val="008F380C"/>
    <w:rsid w:val="008F3940"/>
    <w:rsid w:val="008F4247"/>
    <w:rsid w:val="008F4B57"/>
    <w:rsid w:val="008F5067"/>
    <w:rsid w:val="008F5BF4"/>
    <w:rsid w:val="008F5D4F"/>
    <w:rsid w:val="008F6786"/>
    <w:rsid w:val="008F6B66"/>
    <w:rsid w:val="008F6DDB"/>
    <w:rsid w:val="008F78BC"/>
    <w:rsid w:val="009020D5"/>
    <w:rsid w:val="00903594"/>
    <w:rsid w:val="00903722"/>
    <w:rsid w:val="00903FFC"/>
    <w:rsid w:val="009047CB"/>
    <w:rsid w:val="009048A7"/>
    <w:rsid w:val="0090631A"/>
    <w:rsid w:val="00906C88"/>
    <w:rsid w:val="00906F5A"/>
    <w:rsid w:val="00906FA9"/>
    <w:rsid w:val="00912416"/>
    <w:rsid w:val="009125D5"/>
    <w:rsid w:val="00912725"/>
    <w:rsid w:val="0091322D"/>
    <w:rsid w:val="00913B7A"/>
    <w:rsid w:val="009140D3"/>
    <w:rsid w:val="00914CBE"/>
    <w:rsid w:val="009160B7"/>
    <w:rsid w:val="00917E5C"/>
    <w:rsid w:val="00917E9F"/>
    <w:rsid w:val="009205FB"/>
    <w:rsid w:val="00921BF6"/>
    <w:rsid w:val="009220B7"/>
    <w:rsid w:val="009220E9"/>
    <w:rsid w:val="00922B85"/>
    <w:rsid w:val="00924655"/>
    <w:rsid w:val="00924E1B"/>
    <w:rsid w:val="00927AA3"/>
    <w:rsid w:val="00930033"/>
    <w:rsid w:val="00932096"/>
    <w:rsid w:val="009324DB"/>
    <w:rsid w:val="00933C02"/>
    <w:rsid w:val="00933C17"/>
    <w:rsid w:val="00934248"/>
    <w:rsid w:val="0093445C"/>
    <w:rsid w:val="0093545D"/>
    <w:rsid w:val="00936412"/>
    <w:rsid w:val="00936858"/>
    <w:rsid w:val="00940524"/>
    <w:rsid w:val="00941C65"/>
    <w:rsid w:val="00943BE3"/>
    <w:rsid w:val="00944399"/>
    <w:rsid w:val="009453B7"/>
    <w:rsid w:val="00945BF1"/>
    <w:rsid w:val="00946F58"/>
    <w:rsid w:val="00946FAD"/>
    <w:rsid w:val="0094746D"/>
    <w:rsid w:val="00950BC2"/>
    <w:rsid w:val="0095210F"/>
    <w:rsid w:val="00952A60"/>
    <w:rsid w:val="0095469A"/>
    <w:rsid w:val="009553E6"/>
    <w:rsid w:val="009570F1"/>
    <w:rsid w:val="00957437"/>
    <w:rsid w:val="00957E52"/>
    <w:rsid w:val="00960254"/>
    <w:rsid w:val="009618FE"/>
    <w:rsid w:val="0096356E"/>
    <w:rsid w:val="00963856"/>
    <w:rsid w:val="009641F4"/>
    <w:rsid w:val="00965D5F"/>
    <w:rsid w:val="00966DDF"/>
    <w:rsid w:val="00970E2D"/>
    <w:rsid w:val="009719C8"/>
    <w:rsid w:val="00971B03"/>
    <w:rsid w:val="00971B56"/>
    <w:rsid w:val="00971F76"/>
    <w:rsid w:val="00972520"/>
    <w:rsid w:val="009746F9"/>
    <w:rsid w:val="0097532B"/>
    <w:rsid w:val="00975BAF"/>
    <w:rsid w:val="0097686E"/>
    <w:rsid w:val="0097709A"/>
    <w:rsid w:val="00977860"/>
    <w:rsid w:val="00977C48"/>
    <w:rsid w:val="00980E05"/>
    <w:rsid w:val="00981671"/>
    <w:rsid w:val="00981A78"/>
    <w:rsid w:val="00982C48"/>
    <w:rsid w:val="00983FEA"/>
    <w:rsid w:val="009848E4"/>
    <w:rsid w:val="009857D6"/>
    <w:rsid w:val="00985F91"/>
    <w:rsid w:val="0098626F"/>
    <w:rsid w:val="00986B7B"/>
    <w:rsid w:val="00986BBF"/>
    <w:rsid w:val="00990299"/>
    <w:rsid w:val="009911BE"/>
    <w:rsid w:val="00991A15"/>
    <w:rsid w:val="0099258A"/>
    <w:rsid w:val="00992D4D"/>
    <w:rsid w:val="00993181"/>
    <w:rsid w:val="00993681"/>
    <w:rsid w:val="00995889"/>
    <w:rsid w:val="00996D7D"/>
    <w:rsid w:val="009978D2"/>
    <w:rsid w:val="009A4997"/>
    <w:rsid w:val="009A57BD"/>
    <w:rsid w:val="009A723F"/>
    <w:rsid w:val="009A7C7B"/>
    <w:rsid w:val="009A7F32"/>
    <w:rsid w:val="009B034A"/>
    <w:rsid w:val="009B0AB2"/>
    <w:rsid w:val="009B0E4D"/>
    <w:rsid w:val="009B180F"/>
    <w:rsid w:val="009B1BCE"/>
    <w:rsid w:val="009B1C14"/>
    <w:rsid w:val="009B4987"/>
    <w:rsid w:val="009B6067"/>
    <w:rsid w:val="009B6716"/>
    <w:rsid w:val="009B6865"/>
    <w:rsid w:val="009B6EC6"/>
    <w:rsid w:val="009C0814"/>
    <w:rsid w:val="009C15DC"/>
    <w:rsid w:val="009C1ADE"/>
    <w:rsid w:val="009C2F0E"/>
    <w:rsid w:val="009C33E8"/>
    <w:rsid w:val="009C3DF2"/>
    <w:rsid w:val="009C4D41"/>
    <w:rsid w:val="009C6642"/>
    <w:rsid w:val="009C6D34"/>
    <w:rsid w:val="009C6ED6"/>
    <w:rsid w:val="009D02DF"/>
    <w:rsid w:val="009D1B98"/>
    <w:rsid w:val="009D1EE8"/>
    <w:rsid w:val="009D2700"/>
    <w:rsid w:val="009D3071"/>
    <w:rsid w:val="009D3D78"/>
    <w:rsid w:val="009D4D06"/>
    <w:rsid w:val="009D564F"/>
    <w:rsid w:val="009D5E95"/>
    <w:rsid w:val="009D6902"/>
    <w:rsid w:val="009E00ED"/>
    <w:rsid w:val="009E0D45"/>
    <w:rsid w:val="009E1AC8"/>
    <w:rsid w:val="009E1FF9"/>
    <w:rsid w:val="009E2AF9"/>
    <w:rsid w:val="009E4741"/>
    <w:rsid w:val="009E5046"/>
    <w:rsid w:val="009E66FA"/>
    <w:rsid w:val="009E78C3"/>
    <w:rsid w:val="009F2BF6"/>
    <w:rsid w:val="009F3386"/>
    <w:rsid w:val="009F51DF"/>
    <w:rsid w:val="009F5FA7"/>
    <w:rsid w:val="009F7257"/>
    <w:rsid w:val="00A02350"/>
    <w:rsid w:val="00A0270A"/>
    <w:rsid w:val="00A03702"/>
    <w:rsid w:val="00A04631"/>
    <w:rsid w:val="00A06802"/>
    <w:rsid w:val="00A070B9"/>
    <w:rsid w:val="00A12B82"/>
    <w:rsid w:val="00A13103"/>
    <w:rsid w:val="00A13305"/>
    <w:rsid w:val="00A14474"/>
    <w:rsid w:val="00A15032"/>
    <w:rsid w:val="00A15A4F"/>
    <w:rsid w:val="00A15F5E"/>
    <w:rsid w:val="00A164BC"/>
    <w:rsid w:val="00A171B6"/>
    <w:rsid w:val="00A17267"/>
    <w:rsid w:val="00A177EF"/>
    <w:rsid w:val="00A20236"/>
    <w:rsid w:val="00A22E1D"/>
    <w:rsid w:val="00A23486"/>
    <w:rsid w:val="00A242A9"/>
    <w:rsid w:val="00A24517"/>
    <w:rsid w:val="00A24737"/>
    <w:rsid w:val="00A2507E"/>
    <w:rsid w:val="00A252F7"/>
    <w:rsid w:val="00A25D6A"/>
    <w:rsid w:val="00A2667B"/>
    <w:rsid w:val="00A32C12"/>
    <w:rsid w:val="00A33324"/>
    <w:rsid w:val="00A3466F"/>
    <w:rsid w:val="00A34D06"/>
    <w:rsid w:val="00A353C2"/>
    <w:rsid w:val="00A36584"/>
    <w:rsid w:val="00A36A21"/>
    <w:rsid w:val="00A36F27"/>
    <w:rsid w:val="00A4084B"/>
    <w:rsid w:val="00A41721"/>
    <w:rsid w:val="00A41908"/>
    <w:rsid w:val="00A432A2"/>
    <w:rsid w:val="00A43605"/>
    <w:rsid w:val="00A43998"/>
    <w:rsid w:val="00A43BF0"/>
    <w:rsid w:val="00A44045"/>
    <w:rsid w:val="00A44F85"/>
    <w:rsid w:val="00A45578"/>
    <w:rsid w:val="00A503C3"/>
    <w:rsid w:val="00A5092A"/>
    <w:rsid w:val="00A52748"/>
    <w:rsid w:val="00A53C69"/>
    <w:rsid w:val="00A53E9B"/>
    <w:rsid w:val="00A54200"/>
    <w:rsid w:val="00A5495E"/>
    <w:rsid w:val="00A54D8A"/>
    <w:rsid w:val="00A56A99"/>
    <w:rsid w:val="00A60688"/>
    <w:rsid w:val="00A61843"/>
    <w:rsid w:val="00A61C77"/>
    <w:rsid w:val="00A62BD3"/>
    <w:rsid w:val="00A633FE"/>
    <w:rsid w:val="00A63AFE"/>
    <w:rsid w:val="00A6413D"/>
    <w:rsid w:val="00A64E80"/>
    <w:rsid w:val="00A665A1"/>
    <w:rsid w:val="00A665AE"/>
    <w:rsid w:val="00A66F1A"/>
    <w:rsid w:val="00A67903"/>
    <w:rsid w:val="00A704B9"/>
    <w:rsid w:val="00A70A3A"/>
    <w:rsid w:val="00A70E4F"/>
    <w:rsid w:val="00A71460"/>
    <w:rsid w:val="00A72117"/>
    <w:rsid w:val="00A72616"/>
    <w:rsid w:val="00A72969"/>
    <w:rsid w:val="00A72AA6"/>
    <w:rsid w:val="00A733D0"/>
    <w:rsid w:val="00A734C9"/>
    <w:rsid w:val="00A749D9"/>
    <w:rsid w:val="00A74E11"/>
    <w:rsid w:val="00A75400"/>
    <w:rsid w:val="00A755D5"/>
    <w:rsid w:val="00A80153"/>
    <w:rsid w:val="00A80D08"/>
    <w:rsid w:val="00A81228"/>
    <w:rsid w:val="00A81B6F"/>
    <w:rsid w:val="00A82DA6"/>
    <w:rsid w:val="00A83A66"/>
    <w:rsid w:val="00A83E44"/>
    <w:rsid w:val="00A85926"/>
    <w:rsid w:val="00A8600F"/>
    <w:rsid w:val="00A86D3A"/>
    <w:rsid w:val="00A90025"/>
    <w:rsid w:val="00A91987"/>
    <w:rsid w:val="00A91D8B"/>
    <w:rsid w:val="00A93C3D"/>
    <w:rsid w:val="00A9427D"/>
    <w:rsid w:val="00A945E5"/>
    <w:rsid w:val="00A963F2"/>
    <w:rsid w:val="00A96CBA"/>
    <w:rsid w:val="00A96F13"/>
    <w:rsid w:val="00A97FBD"/>
    <w:rsid w:val="00AA0BFE"/>
    <w:rsid w:val="00AA0F48"/>
    <w:rsid w:val="00AA1168"/>
    <w:rsid w:val="00AA2971"/>
    <w:rsid w:val="00AA2A9C"/>
    <w:rsid w:val="00AA30A2"/>
    <w:rsid w:val="00AA4B2C"/>
    <w:rsid w:val="00AA5003"/>
    <w:rsid w:val="00AA5EFA"/>
    <w:rsid w:val="00AB03E0"/>
    <w:rsid w:val="00AB0C09"/>
    <w:rsid w:val="00AB1141"/>
    <w:rsid w:val="00AB1498"/>
    <w:rsid w:val="00AB161E"/>
    <w:rsid w:val="00AB3984"/>
    <w:rsid w:val="00AB4C13"/>
    <w:rsid w:val="00AB633C"/>
    <w:rsid w:val="00AB65CD"/>
    <w:rsid w:val="00AB75AA"/>
    <w:rsid w:val="00AC00CA"/>
    <w:rsid w:val="00AC1642"/>
    <w:rsid w:val="00AC1D08"/>
    <w:rsid w:val="00AC3FC6"/>
    <w:rsid w:val="00AC58E8"/>
    <w:rsid w:val="00AC6150"/>
    <w:rsid w:val="00AC616B"/>
    <w:rsid w:val="00AC68B5"/>
    <w:rsid w:val="00AC6B56"/>
    <w:rsid w:val="00AC739A"/>
    <w:rsid w:val="00AD1EFF"/>
    <w:rsid w:val="00AD2800"/>
    <w:rsid w:val="00AD2989"/>
    <w:rsid w:val="00AD2A5C"/>
    <w:rsid w:val="00AD416D"/>
    <w:rsid w:val="00AD65BD"/>
    <w:rsid w:val="00AD6EFA"/>
    <w:rsid w:val="00AE0D48"/>
    <w:rsid w:val="00AE0F8A"/>
    <w:rsid w:val="00AE1548"/>
    <w:rsid w:val="00AE21FE"/>
    <w:rsid w:val="00AE2219"/>
    <w:rsid w:val="00AE24BD"/>
    <w:rsid w:val="00AE2A3A"/>
    <w:rsid w:val="00AE2D42"/>
    <w:rsid w:val="00AE3021"/>
    <w:rsid w:val="00AE3080"/>
    <w:rsid w:val="00AE3489"/>
    <w:rsid w:val="00AE39BB"/>
    <w:rsid w:val="00AE3E50"/>
    <w:rsid w:val="00AE6F39"/>
    <w:rsid w:val="00AE7116"/>
    <w:rsid w:val="00AF1BB7"/>
    <w:rsid w:val="00AF2D09"/>
    <w:rsid w:val="00AF6121"/>
    <w:rsid w:val="00AF685C"/>
    <w:rsid w:val="00AF6ADC"/>
    <w:rsid w:val="00AF7167"/>
    <w:rsid w:val="00AF7F34"/>
    <w:rsid w:val="00B0071C"/>
    <w:rsid w:val="00B00898"/>
    <w:rsid w:val="00B01317"/>
    <w:rsid w:val="00B01CA0"/>
    <w:rsid w:val="00B02719"/>
    <w:rsid w:val="00B02733"/>
    <w:rsid w:val="00B03352"/>
    <w:rsid w:val="00B0655C"/>
    <w:rsid w:val="00B07D4F"/>
    <w:rsid w:val="00B110A1"/>
    <w:rsid w:val="00B12145"/>
    <w:rsid w:val="00B1402A"/>
    <w:rsid w:val="00B14EB1"/>
    <w:rsid w:val="00B150B9"/>
    <w:rsid w:val="00B150FC"/>
    <w:rsid w:val="00B15742"/>
    <w:rsid w:val="00B17A4C"/>
    <w:rsid w:val="00B17AE4"/>
    <w:rsid w:val="00B206FF"/>
    <w:rsid w:val="00B209A7"/>
    <w:rsid w:val="00B23693"/>
    <w:rsid w:val="00B245D9"/>
    <w:rsid w:val="00B2599A"/>
    <w:rsid w:val="00B25AF8"/>
    <w:rsid w:val="00B27B40"/>
    <w:rsid w:val="00B31204"/>
    <w:rsid w:val="00B32A3D"/>
    <w:rsid w:val="00B33AF8"/>
    <w:rsid w:val="00B34448"/>
    <w:rsid w:val="00B37F78"/>
    <w:rsid w:val="00B40B79"/>
    <w:rsid w:val="00B40E61"/>
    <w:rsid w:val="00B41589"/>
    <w:rsid w:val="00B4366D"/>
    <w:rsid w:val="00B437BC"/>
    <w:rsid w:val="00B46A37"/>
    <w:rsid w:val="00B527D4"/>
    <w:rsid w:val="00B534B0"/>
    <w:rsid w:val="00B54D5B"/>
    <w:rsid w:val="00B54FAE"/>
    <w:rsid w:val="00B560CE"/>
    <w:rsid w:val="00B57285"/>
    <w:rsid w:val="00B63883"/>
    <w:rsid w:val="00B63920"/>
    <w:rsid w:val="00B63BD2"/>
    <w:rsid w:val="00B647D0"/>
    <w:rsid w:val="00B65819"/>
    <w:rsid w:val="00B6595C"/>
    <w:rsid w:val="00B6608F"/>
    <w:rsid w:val="00B6767F"/>
    <w:rsid w:val="00B703EE"/>
    <w:rsid w:val="00B70431"/>
    <w:rsid w:val="00B7054A"/>
    <w:rsid w:val="00B70ECC"/>
    <w:rsid w:val="00B71B1F"/>
    <w:rsid w:val="00B71B8E"/>
    <w:rsid w:val="00B71E80"/>
    <w:rsid w:val="00B720D6"/>
    <w:rsid w:val="00B725B3"/>
    <w:rsid w:val="00B725E3"/>
    <w:rsid w:val="00B73CE2"/>
    <w:rsid w:val="00B74617"/>
    <w:rsid w:val="00B74A95"/>
    <w:rsid w:val="00B74D38"/>
    <w:rsid w:val="00B74FF5"/>
    <w:rsid w:val="00B757DB"/>
    <w:rsid w:val="00B75A71"/>
    <w:rsid w:val="00B76BD4"/>
    <w:rsid w:val="00B76CDD"/>
    <w:rsid w:val="00B779BB"/>
    <w:rsid w:val="00B80C9C"/>
    <w:rsid w:val="00B8133D"/>
    <w:rsid w:val="00B81E87"/>
    <w:rsid w:val="00B824D8"/>
    <w:rsid w:val="00B827D9"/>
    <w:rsid w:val="00B839AA"/>
    <w:rsid w:val="00B8469F"/>
    <w:rsid w:val="00B84DEF"/>
    <w:rsid w:val="00B856C2"/>
    <w:rsid w:val="00B8628A"/>
    <w:rsid w:val="00B86ABB"/>
    <w:rsid w:val="00B86E18"/>
    <w:rsid w:val="00B871DF"/>
    <w:rsid w:val="00B87B2D"/>
    <w:rsid w:val="00B87D8A"/>
    <w:rsid w:val="00B921F6"/>
    <w:rsid w:val="00B936B9"/>
    <w:rsid w:val="00B93750"/>
    <w:rsid w:val="00B93956"/>
    <w:rsid w:val="00B96DE5"/>
    <w:rsid w:val="00B96DFA"/>
    <w:rsid w:val="00B9799E"/>
    <w:rsid w:val="00BA05C3"/>
    <w:rsid w:val="00BA08D9"/>
    <w:rsid w:val="00BA1965"/>
    <w:rsid w:val="00BA1A22"/>
    <w:rsid w:val="00BA22B3"/>
    <w:rsid w:val="00BA2A7A"/>
    <w:rsid w:val="00BA3483"/>
    <w:rsid w:val="00BA362E"/>
    <w:rsid w:val="00BA4202"/>
    <w:rsid w:val="00BA57C9"/>
    <w:rsid w:val="00BA59DE"/>
    <w:rsid w:val="00BA5A0F"/>
    <w:rsid w:val="00BA5B2E"/>
    <w:rsid w:val="00BA5D4A"/>
    <w:rsid w:val="00BA6044"/>
    <w:rsid w:val="00BA6B7D"/>
    <w:rsid w:val="00BA790A"/>
    <w:rsid w:val="00BB0436"/>
    <w:rsid w:val="00BB2281"/>
    <w:rsid w:val="00BB38C7"/>
    <w:rsid w:val="00BB50C2"/>
    <w:rsid w:val="00BB58E2"/>
    <w:rsid w:val="00BB5940"/>
    <w:rsid w:val="00BB6FC5"/>
    <w:rsid w:val="00BC04B6"/>
    <w:rsid w:val="00BC3514"/>
    <w:rsid w:val="00BC3CB3"/>
    <w:rsid w:val="00BC455C"/>
    <w:rsid w:val="00BC54E8"/>
    <w:rsid w:val="00BC7553"/>
    <w:rsid w:val="00BD0147"/>
    <w:rsid w:val="00BD219F"/>
    <w:rsid w:val="00BD2B31"/>
    <w:rsid w:val="00BD3291"/>
    <w:rsid w:val="00BD3826"/>
    <w:rsid w:val="00BD638F"/>
    <w:rsid w:val="00BD64BC"/>
    <w:rsid w:val="00BD7039"/>
    <w:rsid w:val="00BD7393"/>
    <w:rsid w:val="00BE0810"/>
    <w:rsid w:val="00BE081A"/>
    <w:rsid w:val="00BE0FBE"/>
    <w:rsid w:val="00BE110E"/>
    <w:rsid w:val="00BE1232"/>
    <w:rsid w:val="00BE1B7C"/>
    <w:rsid w:val="00BE230A"/>
    <w:rsid w:val="00BE302B"/>
    <w:rsid w:val="00BE4F13"/>
    <w:rsid w:val="00BE5422"/>
    <w:rsid w:val="00BE6735"/>
    <w:rsid w:val="00BE7A55"/>
    <w:rsid w:val="00BF1569"/>
    <w:rsid w:val="00BF2230"/>
    <w:rsid w:val="00BF3161"/>
    <w:rsid w:val="00BF5583"/>
    <w:rsid w:val="00BF6775"/>
    <w:rsid w:val="00BF6A6A"/>
    <w:rsid w:val="00BF7DB3"/>
    <w:rsid w:val="00C01735"/>
    <w:rsid w:val="00C0293D"/>
    <w:rsid w:val="00C02978"/>
    <w:rsid w:val="00C10F30"/>
    <w:rsid w:val="00C138AF"/>
    <w:rsid w:val="00C1538F"/>
    <w:rsid w:val="00C159E8"/>
    <w:rsid w:val="00C16561"/>
    <w:rsid w:val="00C17229"/>
    <w:rsid w:val="00C178A0"/>
    <w:rsid w:val="00C17F4B"/>
    <w:rsid w:val="00C20290"/>
    <w:rsid w:val="00C20808"/>
    <w:rsid w:val="00C20C3D"/>
    <w:rsid w:val="00C2572B"/>
    <w:rsid w:val="00C25B28"/>
    <w:rsid w:val="00C272C0"/>
    <w:rsid w:val="00C2739A"/>
    <w:rsid w:val="00C27810"/>
    <w:rsid w:val="00C30152"/>
    <w:rsid w:val="00C30225"/>
    <w:rsid w:val="00C31401"/>
    <w:rsid w:val="00C31766"/>
    <w:rsid w:val="00C3227D"/>
    <w:rsid w:val="00C3273D"/>
    <w:rsid w:val="00C32A61"/>
    <w:rsid w:val="00C33694"/>
    <w:rsid w:val="00C3387E"/>
    <w:rsid w:val="00C35B35"/>
    <w:rsid w:val="00C3631F"/>
    <w:rsid w:val="00C36C8D"/>
    <w:rsid w:val="00C36F85"/>
    <w:rsid w:val="00C377CE"/>
    <w:rsid w:val="00C40553"/>
    <w:rsid w:val="00C41058"/>
    <w:rsid w:val="00C463B8"/>
    <w:rsid w:val="00C471BB"/>
    <w:rsid w:val="00C47CD3"/>
    <w:rsid w:val="00C50604"/>
    <w:rsid w:val="00C51F05"/>
    <w:rsid w:val="00C52512"/>
    <w:rsid w:val="00C52CA7"/>
    <w:rsid w:val="00C52D4A"/>
    <w:rsid w:val="00C52F94"/>
    <w:rsid w:val="00C541FC"/>
    <w:rsid w:val="00C54549"/>
    <w:rsid w:val="00C56F3D"/>
    <w:rsid w:val="00C571A7"/>
    <w:rsid w:val="00C57DC8"/>
    <w:rsid w:val="00C57E66"/>
    <w:rsid w:val="00C60056"/>
    <w:rsid w:val="00C6086B"/>
    <w:rsid w:val="00C61AE0"/>
    <w:rsid w:val="00C62E21"/>
    <w:rsid w:val="00C6350A"/>
    <w:rsid w:val="00C65755"/>
    <w:rsid w:val="00C66494"/>
    <w:rsid w:val="00C66F09"/>
    <w:rsid w:val="00C67606"/>
    <w:rsid w:val="00C73C8B"/>
    <w:rsid w:val="00C7592F"/>
    <w:rsid w:val="00C7658E"/>
    <w:rsid w:val="00C769D0"/>
    <w:rsid w:val="00C76BFB"/>
    <w:rsid w:val="00C76E5D"/>
    <w:rsid w:val="00C77D44"/>
    <w:rsid w:val="00C80685"/>
    <w:rsid w:val="00C813DF"/>
    <w:rsid w:val="00C81770"/>
    <w:rsid w:val="00C81786"/>
    <w:rsid w:val="00C81D92"/>
    <w:rsid w:val="00C84B84"/>
    <w:rsid w:val="00C84CB6"/>
    <w:rsid w:val="00C85C39"/>
    <w:rsid w:val="00C876BF"/>
    <w:rsid w:val="00C878A9"/>
    <w:rsid w:val="00C91239"/>
    <w:rsid w:val="00C916CC"/>
    <w:rsid w:val="00C91E64"/>
    <w:rsid w:val="00C92294"/>
    <w:rsid w:val="00C948F8"/>
    <w:rsid w:val="00C94FDC"/>
    <w:rsid w:val="00C976C2"/>
    <w:rsid w:val="00CA0352"/>
    <w:rsid w:val="00CA04F0"/>
    <w:rsid w:val="00CA1789"/>
    <w:rsid w:val="00CA2136"/>
    <w:rsid w:val="00CA30DC"/>
    <w:rsid w:val="00CA419F"/>
    <w:rsid w:val="00CA4F20"/>
    <w:rsid w:val="00CA58C1"/>
    <w:rsid w:val="00CA624C"/>
    <w:rsid w:val="00CB05C5"/>
    <w:rsid w:val="00CB08F3"/>
    <w:rsid w:val="00CB0C0D"/>
    <w:rsid w:val="00CB0FB4"/>
    <w:rsid w:val="00CB13E5"/>
    <w:rsid w:val="00CB150B"/>
    <w:rsid w:val="00CB1D11"/>
    <w:rsid w:val="00CB2DC7"/>
    <w:rsid w:val="00CB362C"/>
    <w:rsid w:val="00CB4146"/>
    <w:rsid w:val="00CB539C"/>
    <w:rsid w:val="00CB5CCE"/>
    <w:rsid w:val="00CB5E22"/>
    <w:rsid w:val="00CB5E45"/>
    <w:rsid w:val="00CB61EA"/>
    <w:rsid w:val="00CB727A"/>
    <w:rsid w:val="00CC0960"/>
    <w:rsid w:val="00CC16E3"/>
    <w:rsid w:val="00CC34B4"/>
    <w:rsid w:val="00CC4695"/>
    <w:rsid w:val="00CC4734"/>
    <w:rsid w:val="00CC4F8E"/>
    <w:rsid w:val="00CC6EC9"/>
    <w:rsid w:val="00CC75E5"/>
    <w:rsid w:val="00CD002B"/>
    <w:rsid w:val="00CD0184"/>
    <w:rsid w:val="00CD01AF"/>
    <w:rsid w:val="00CD0611"/>
    <w:rsid w:val="00CD176E"/>
    <w:rsid w:val="00CD2089"/>
    <w:rsid w:val="00CD3ADA"/>
    <w:rsid w:val="00CD43B7"/>
    <w:rsid w:val="00CD4C47"/>
    <w:rsid w:val="00CD515D"/>
    <w:rsid w:val="00CD63D0"/>
    <w:rsid w:val="00CD679A"/>
    <w:rsid w:val="00CD70B4"/>
    <w:rsid w:val="00CE2C86"/>
    <w:rsid w:val="00CE3DA8"/>
    <w:rsid w:val="00CE4A5C"/>
    <w:rsid w:val="00CE5319"/>
    <w:rsid w:val="00CE64F0"/>
    <w:rsid w:val="00CF0BA4"/>
    <w:rsid w:val="00CF1178"/>
    <w:rsid w:val="00CF23BC"/>
    <w:rsid w:val="00CF23CA"/>
    <w:rsid w:val="00CF25F2"/>
    <w:rsid w:val="00CF325F"/>
    <w:rsid w:val="00CF3DB3"/>
    <w:rsid w:val="00CF446D"/>
    <w:rsid w:val="00CF5C65"/>
    <w:rsid w:val="00CF5E2A"/>
    <w:rsid w:val="00CF72B4"/>
    <w:rsid w:val="00D00B0D"/>
    <w:rsid w:val="00D022AB"/>
    <w:rsid w:val="00D024DA"/>
    <w:rsid w:val="00D0453C"/>
    <w:rsid w:val="00D04D64"/>
    <w:rsid w:val="00D0502B"/>
    <w:rsid w:val="00D05418"/>
    <w:rsid w:val="00D05643"/>
    <w:rsid w:val="00D060C6"/>
    <w:rsid w:val="00D06E03"/>
    <w:rsid w:val="00D07150"/>
    <w:rsid w:val="00D1003E"/>
    <w:rsid w:val="00D10AA4"/>
    <w:rsid w:val="00D10B56"/>
    <w:rsid w:val="00D1264E"/>
    <w:rsid w:val="00D12B00"/>
    <w:rsid w:val="00D1355F"/>
    <w:rsid w:val="00D13A94"/>
    <w:rsid w:val="00D14020"/>
    <w:rsid w:val="00D15271"/>
    <w:rsid w:val="00D160B5"/>
    <w:rsid w:val="00D16C8F"/>
    <w:rsid w:val="00D16E3F"/>
    <w:rsid w:val="00D16FE2"/>
    <w:rsid w:val="00D170E6"/>
    <w:rsid w:val="00D20B03"/>
    <w:rsid w:val="00D21002"/>
    <w:rsid w:val="00D23D6C"/>
    <w:rsid w:val="00D240E1"/>
    <w:rsid w:val="00D25B8F"/>
    <w:rsid w:val="00D25EED"/>
    <w:rsid w:val="00D2761F"/>
    <w:rsid w:val="00D305F1"/>
    <w:rsid w:val="00D30743"/>
    <w:rsid w:val="00D30E35"/>
    <w:rsid w:val="00D314BF"/>
    <w:rsid w:val="00D32FE3"/>
    <w:rsid w:val="00D33632"/>
    <w:rsid w:val="00D3382D"/>
    <w:rsid w:val="00D344FD"/>
    <w:rsid w:val="00D37485"/>
    <w:rsid w:val="00D37DEB"/>
    <w:rsid w:val="00D405D3"/>
    <w:rsid w:val="00D42BE3"/>
    <w:rsid w:val="00D43342"/>
    <w:rsid w:val="00D43808"/>
    <w:rsid w:val="00D44390"/>
    <w:rsid w:val="00D44737"/>
    <w:rsid w:val="00D44BC7"/>
    <w:rsid w:val="00D452B3"/>
    <w:rsid w:val="00D45DBB"/>
    <w:rsid w:val="00D532AB"/>
    <w:rsid w:val="00D5372A"/>
    <w:rsid w:val="00D5373D"/>
    <w:rsid w:val="00D53F8E"/>
    <w:rsid w:val="00D550FA"/>
    <w:rsid w:val="00D55322"/>
    <w:rsid w:val="00D554C1"/>
    <w:rsid w:val="00D570A0"/>
    <w:rsid w:val="00D57ACE"/>
    <w:rsid w:val="00D57BFD"/>
    <w:rsid w:val="00D618A9"/>
    <w:rsid w:val="00D619BB"/>
    <w:rsid w:val="00D61B2F"/>
    <w:rsid w:val="00D62A29"/>
    <w:rsid w:val="00D62D89"/>
    <w:rsid w:val="00D62FD9"/>
    <w:rsid w:val="00D6361B"/>
    <w:rsid w:val="00D63BEE"/>
    <w:rsid w:val="00D63E2F"/>
    <w:rsid w:val="00D64302"/>
    <w:rsid w:val="00D65219"/>
    <w:rsid w:val="00D670A8"/>
    <w:rsid w:val="00D67161"/>
    <w:rsid w:val="00D7051C"/>
    <w:rsid w:val="00D71039"/>
    <w:rsid w:val="00D71161"/>
    <w:rsid w:val="00D7184A"/>
    <w:rsid w:val="00D718AA"/>
    <w:rsid w:val="00D7324A"/>
    <w:rsid w:val="00D73B22"/>
    <w:rsid w:val="00D74585"/>
    <w:rsid w:val="00D752BE"/>
    <w:rsid w:val="00D75CAD"/>
    <w:rsid w:val="00D775C5"/>
    <w:rsid w:val="00D77B28"/>
    <w:rsid w:val="00D80CD6"/>
    <w:rsid w:val="00D820EC"/>
    <w:rsid w:val="00D8308E"/>
    <w:rsid w:val="00D83B91"/>
    <w:rsid w:val="00D83C3E"/>
    <w:rsid w:val="00D840E8"/>
    <w:rsid w:val="00D851F1"/>
    <w:rsid w:val="00D85694"/>
    <w:rsid w:val="00D85D03"/>
    <w:rsid w:val="00D874D1"/>
    <w:rsid w:val="00D877C6"/>
    <w:rsid w:val="00D8786D"/>
    <w:rsid w:val="00D87AB3"/>
    <w:rsid w:val="00D90DC7"/>
    <w:rsid w:val="00D9279C"/>
    <w:rsid w:val="00D9712E"/>
    <w:rsid w:val="00D973B7"/>
    <w:rsid w:val="00D97629"/>
    <w:rsid w:val="00D97F0E"/>
    <w:rsid w:val="00DA085C"/>
    <w:rsid w:val="00DA0FD6"/>
    <w:rsid w:val="00DA142B"/>
    <w:rsid w:val="00DA1AF4"/>
    <w:rsid w:val="00DA1D78"/>
    <w:rsid w:val="00DA2F52"/>
    <w:rsid w:val="00DA306F"/>
    <w:rsid w:val="00DA3791"/>
    <w:rsid w:val="00DA3DF8"/>
    <w:rsid w:val="00DA50D0"/>
    <w:rsid w:val="00DA58C6"/>
    <w:rsid w:val="00DA789D"/>
    <w:rsid w:val="00DB029E"/>
    <w:rsid w:val="00DB077D"/>
    <w:rsid w:val="00DB1134"/>
    <w:rsid w:val="00DB1689"/>
    <w:rsid w:val="00DB175D"/>
    <w:rsid w:val="00DB2169"/>
    <w:rsid w:val="00DB46BC"/>
    <w:rsid w:val="00DB4B67"/>
    <w:rsid w:val="00DB5B98"/>
    <w:rsid w:val="00DB5F58"/>
    <w:rsid w:val="00DB66EC"/>
    <w:rsid w:val="00DB7407"/>
    <w:rsid w:val="00DC0438"/>
    <w:rsid w:val="00DC04DD"/>
    <w:rsid w:val="00DC37E5"/>
    <w:rsid w:val="00DC3959"/>
    <w:rsid w:val="00DC3BD7"/>
    <w:rsid w:val="00DC4064"/>
    <w:rsid w:val="00DC4766"/>
    <w:rsid w:val="00DC50FD"/>
    <w:rsid w:val="00DC5296"/>
    <w:rsid w:val="00DC5EEA"/>
    <w:rsid w:val="00DC64DC"/>
    <w:rsid w:val="00DC6652"/>
    <w:rsid w:val="00DD11BE"/>
    <w:rsid w:val="00DD11C7"/>
    <w:rsid w:val="00DD1407"/>
    <w:rsid w:val="00DD1C28"/>
    <w:rsid w:val="00DD2DE8"/>
    <w:rsid w:val="00DD62BA"/>
    <w:rsid w:val="00DD6351"/>
    <w:rsid w:val="00DD7504"/>
    <w:rsid w:val="00DE16E7"/>
    <w:rsid w:val="00DE24D3"/>
    <w:rsid w:val="00DE3573"/>
    <w:rsid w:val="00DE3B5E"/>
    <w:rsid w:val="00DE3E85"/>
    <w:rsid w:val="00DE45EF"/>
    <w:rsid w:val="00DE4CE5"/>
    <w:rsid w:val="00DE53D7"/>
    <w:rsid w:val="00DE66E7"/>
    <w:rsid w:val="00DE719A"/>
    <w:rsid w:val="00DE76A8"/>
    <w:rsid w:val="00DF1EB1"/>
    <w:rsid w:val="00DF3C20"/>
    <w:rsid w:val="00DF3EC9"/>
    <w:rsid w:val="00DF4542"/>
    <w:rsid w:val="00DF470E"/>
    <w:rsid w:val="00DF4BD7"/>
    <w:rsid w:val="00DF4C17"/>
    <w:rsid w:val="00DF4C4D"/>
    <w:rsid w:val="00DF5838"/>
    <w:rsid w:val="00DF62AD"/>
    <w:rsid w:val="00DF6495"/>
    <w:rsid w:val="00DF739A"/>
    <w:rsid w:val="00DF7D2A"/>
    <w:rsid w:val="00E00401"/>
    <w:rsid w:val="00E00C0A"/>
    <w:rsid w:val="00E01943"/>
    <w:rsid w:val="00E01A8E"/>
    <w:rsid w:val="00E01C42"/>
    <w:rsid w:val="00E03CE8"/>
    <w:rsid w:val="00E0437A"/>
    <w:rsid w:val="00E055C6"/>
    <w:rsid w:val="00E05B73"/>
    <w:rsid w:val="00E065BD"/>
    <w:rsid w:val="00E0699B"/>
    <w:rsid w:val="00E06E47"/>
    <w:rsid w:val="00E070DE"/>
    <w:rsid w:val="00E073FB"/>
    <w:rsid w:val="00E079EC"/>
    <w:rsid w:val="00E11D40"/>
    <w:rsid w:val="00E165BF"/>
    <w:rsid w:val="00E16B58"/>
    <w:rsid w:val="00E17761"/>
    <w:rsid w:val="00E17903"/>
    <w:rsid w:val="00E21291"/>
    <w:rsid w:val="00E21353"/>
    <w:rsid w:val="00E22840"/>
    <w:rsid w:val="00E22E1D"/>
    <w:rsid w:val="00E237B1"/>
    <w:rsid w:val="00E246D5"/>
    <w:rsid w:val="00E25187"/>
    <w:rsid w:val="00E251D9"/>
    <w:rsid w:val="00E25812"/>
    <w:rsid w:val="00E26052"/>
    <w:rsid w:val="00E2610A"/>
    <w:rsid w:val="00E268C4"/>
    <w:rsid w:val="00E276D2"/>
    <w:rsid w:val="00E276F0"/>
    <w:rsid w:val="00E31CEF"/>
    <w:rsid w:val="00E333A9"/>
    <w:rsid w:val="00E33FED"/>
    <w:rsid w:val="00E3495B"/>
    <w:rsid w:val="00E36468"/>
    <w:rsid w:val="00E36DF5"/>
    <w:rsid w:val="00E373FB"/>
    <w:rsid w:val="00E4054B"/>
    <w:rsid w:val="00E40CD0"/>
    <w:rsid w:val="00E440C5"/>
    <w:rsid w:val="00E44B5E"/>
    <w:rsid w:val="00E44F1A"/>
    <w:rsid w:val="00E46CE9"/>
    <w:rsid w:val="00E47163"/>
    <w:rsid w:val="00E474C4"/>
    <w:rsid w:val="00E504D3"/>
    <w:rsid w:val="00E5071C"/>
    <w:rsid w:val="00E50820"/>
    <w:rsid w:val="00E5083A"/>
    <w:rsid w:val="00E52205"/>
    <w:rsid w:val="00E52BC1"/>
    <w:rsid w:val="00E53E26"/>
    <w:rsid w:val="00E551FC"/>
    <w:rsid w:val="00E55806"/>
    <w:rsid w:val="00E55A78"/>
    <w:rsid w:val="00E55AD0"/>
    <w:rsid w:val="00E56386"/>
    <w:rsid w:val="00E564B7"/>
    <w:rsid w:val="00E57E8B"/>
    <w:rsid w:val="00E60D00"/>
    <w:rsid w:val="00E610FD"/>
    <w:rsid w:val="00E61967"/>
    <w:rsid w:val="00E61FF2"/>
    <w:rsid w:val="00E62A6F"/>
    <w:rsid w:val="00E631B2"/>
    <w:rsid w:val="00E637AB"/>
    <w:rsid w:val="00E649C6"/>
    <w:rsid w:val="00E65FBF"/>
    <w:rsid w:val="00E662E1"/>
    <w:rsid w:val="00E66653"/>
    <w:rsid w:val="00E70452"/>
    <w:rsid w:val="00E71376"/>
    <w:rsid w:val="00E71BA6"/>
    <w:rsid w:val="00E72B5C"/>
    <w:rsid w:val="00E72CC8"/>
    <w:rsid w:val="00E740DF"/>
    <w:rsid w:val="00E74191"/>
    <w:rsid w:val="00E763CE"/>
    <w:rsid w:val="00E766D7"/>
    <w:rsid w:val="00E76825"/>
    <w:rsid w:val="00E779D0"/>
    <w:rsid w:val="00E80AD1"/>
    <w:rsid w:val="00E82E7C"/>
    <w:rsid w:val="00E840BC"/>
    <w:rsid w:val="00E849C4"/>
    <w:rsid w:val="00E85265"/>
    <w:rsid w:val="00E86478"/>
    <w:rsid w:val="00E8681B"/>
    <w:rsid w:val="00E87A29"/>
    <w:rsid w:val="00E906C8"/>
    <w:rsid w:val="00E910E9"/>
    <w:rsid w:val="00E91C9E"/>
    <w:rsid w:val="00E93BCF"/>
    <w:rsid w:val="00E93C6F"/>
    <w:rsid w:val="00E95897"/>
    <w:rsid w:val="00E96D67"/>
    <w:rsid w:val="00E97431"/>
    <w:rsid w:val="00EA0263"/>
    <w:rsid w:val="00EA05F4"/>
    <w:rsid w:val="00EA1546"/>
    <w:rsid w:val="00EA1CAA"/>
    <w:rsid w:val="00EA375A"/>
    <w:rsid w:val="00EA3E2B"/>
    <w:rsid w:val="00EA4CA2"/>
    <w:rsid w:val="00EA4E37"/>
    <w:rsid w:val="00EA6AFB"/>
    <w:rsid w:val="00EA7C33"/>
    <w:rsid w:val="00EB1316"/>
    <w:rsid w:val="00EB2179"/>
    <w:rsid w:val="00EB3DC3"/>
    <w:rsid w:val="00EB3EDA"/>
    <w:rsid w:val="00EB4179"/>
    <w:rsid w:val="00EB6227"/>
    <w:rsid w:val="00EB68C1"/>
    <w:rsid w:val="00EB750A"/>
    <w:rsid w:val="00EB7A3E"/>
    <w:rsid w:val="00EB7B1C"/>
    <w:rsid w:val="00EC083C"/>
    <w:rsid w:val="00EC244A"/>
    <w:rsid w:val="00EC2F53"/>
    <w:rsid w:val="00EC4086"/>
    <w:rsid w:val="00EC4A76"/>
    <w:rsid w:val="00EC4AF3"/>
    <w:rsid w:val="00EC7F1B"/>
    <w:rsid w:val="00ED01BB"/>
    <w:rsid w:val="00ED11AA"/>
    <w:rsid w:val="00ED13AD"/>
    <w:rsid w:val="00ED19A2"/>
    <w:rsid w:val="00ED19D4"/>
    <w:rsid w:val="00ED2004"/>
    <w:rsid w:val="00ED20D9"/>
    <w:rsid w:val="00ED2185"/>
    <w:rsid w:val="00ED319C"/>
    <w:rsid w:val="00ED3A2C"/>
    <w:rsid w:val="00ED4841"/>
    <w:rsid w:val="00ED4895"/>
    <w:rsid w:val="00ED5FDC"/>
    <w:rsid w:val="00ED608E"/>
    <w:rsid w:val="00ED62C7"/>
    <w:rsid w:val="00ED67FE"/>
    <w:rsid w:val="00ED7E28"/>
    <w:rsid w:val="00EE0F99"/>
    <w:rsid w:val="00EE1BDE"/>
    <w:rsid w:val="00EE32A6"/>
    <w:rsid w:val="00EE3D4C"/>
    <w:rsid w:val="00EE6165"/>
    <w:rsid w:val="00EE6208"/>
    <w:rsid w:val="00EE62FC"/>
    <w:rsid w:val="00EE6E1A"/>
    <w:rsid w:val="00EE7981"/>
    <w:rsid w:val="00EF44F0"/>
    <w:rsid w:val="00EF5157"/>
    <w:rsid w:val="00EF5776"/>
    <w:rsid w:val="00EF5ADE"/>
    <w:rsid w:val="00EF638D"/>
    <w:rsid w:val="00F001FC"/>
    <w:rsid w:val="00F00623"/>
    <w:rsid w:val="00F030EF"/>
    <w:rsid w:val="00F03220"/>
    <w:rsid w:val="00F03330"/>
    <w:rsid w:val="00F0381C"/>
    <w:rsid w:val="00F04082"/>
    <w:rsid w:val="00F0467B"/>
    <w:rsid w:val="00F04F9E"/>
    <w:rsid w:val="00F05562"/>
    <w:rsid w:val="00F0568C"/>
    <w:rsid w:val="00F06A41"/>
    <w:rsid w:val="00F07C20"/>
    <w:rsid w:val="00F07C92"/>
    <w:rsid w:val="00F10F71"/>
    <w:rsid w:val="00F132D8"/>
    <w:rsid w:val="00F16606"/>
    <w:rsid w:val="00F234E1"/>
    <w:rsid w:val="00F235B1"/>
    <w:rsid w:val="00F23CC1"/>
    <w:rsid w:val="00F240F3"/>
    <w:rsid w:val="00F24F9E"/>
    <w:rsid w:val="00F30982"/>
    <w:rsid w:val="00F310C4"/>
    <w:rsid w:val="00F3256F"/>
    <w:rsid w:val="00F32A96"/>
    <w:rsid w:val="00F32B5E"/>
    <w:rsid w:val="00F33183"/>
    <w:rsid w:val="00F352AF"/>
    <w:rsid w:val="00F3699C"/>
    <w:rsid w:val="00F36F5E"/>
    <w:rsid w:val="00F37F05"/>
    <w:rsid w:val="00F4031F"/>
    <w:rsid w:val="00F40E97"/>
    <w:rsid w:val="00F42819"/>
    <w:rsid w:val="00F43433"/>
    <w:rsid w:val="00F44750"/>
    <w:rsid w:val="00F44AF4"/>
    <w:rsid w:val="00F44B6F"/>
    <w:rsid w:val="00F464E8"/>
    <w:rsid w:val="00F46E85"/>
    <w:rsid w:val="00F47CCB"/>
    <w:rsid w:val="00F51252"/>
    <w:rsid w:val="00F523C7"/>
    <w:rsid w:val="00F53750"/>
    <w:rsid w:val="00F53AD1"/>
    <w:rsid w:val="00F5478A"/>
    <w:rsid w:val="00F55365"/>
    <w:rsid w:val="00F55368"/>
    <w:rsid w:val="00F562CC"/>
    <w:rsid w:val="00F610FD"/>
    <w:rsid w:val="00F614D0"/>
    <w:rsid w:val="00F62010"/>
    <w:rsid w:val="00F6213E"/>
    <w:rsid w:val="00F6298E"/>
    <w:rsid w:val="00F632DB"/>
    <w:rsid w:val="00F63570"/>
    <w:rsid w:val="00F67A96"/>
    <w:rsid w:val="00F70464"/>
    <w:rsid w:val="00F71812"/>
    <w:rsid w:val="00F71F9F"/>
    <w:rsid w:val="00F72264"/>
    <w:rsid w:val="00F72F74"/>
    <w:rsid w:val="00F735AC"/>
    <w:rsid w:val="00F73896"/>
    <w:rsid w:val="00F73957"/>
    <w:rsid w:val="00F73BEA"/>
    <w:rsid w:val="00F73CC5"/>
    <w:rsid w:val="00F74F0A"/>
    <w:rsid w:val="00F75080"/>
    <w:rsid w:val="00F7757C"/>
    <w:rsid w:val="00F77DDF"/>
    <w:rsid w:val="00F804C0"/>
    <w:rsid w:val="00F80E86"/>
    <w:rsid w:val="00F8175B"/>
    <w:rsid w:val="00F81C42"/>
    <w:rsid w:val="00F8262B"/>
    <w:rsid w:val="00F84258"/>
    <w:rsid w:val="00F848D4"/>
    <w:rsid w:val="00F84EFA"/>
    <w:rsid w:val="00F868EC"/>
    <w:rsid w:val="00F9055A"/>
    <w:rsid w:val="00F906A8"/>
    <w:rsid w:val="00F90D04"/>
    <w:rsid w:val="00F915FF"/>
    <w:rsid w:val="00F9160C"/>
    <w:rsid w:val="00F920CD"/>
    <w:rsid w:val="00F922F1"/>
    <w:rsid w:val="00F942C2"/>
    <w:rsid w:val="00F97CAE"/>
    <w:rsid w:val="00FA1278"/>
    <w:rsid w:val="00FA1C3A"/>
    <w:rsid w:val="00FA3256"/>
    <w:rsid w:val="00FA3FA9"/>
    <w:rsid w:val="00FA3FD2"/>
    <w:rsid w:val="00FA4B32"/>
    <w:rsid w:val="00FA6DFF"/>
    <w:rsid w:val="00FA75EC"/>
    <w:rsid w:val="00FA7A4F"/>
    <w:rsid w:val="00FB00A1"/>
    <w:rsid w:val="00FB058E"/>
    <w:rsid w:val="00FB0AD3"/>
    <w:rsid w:val="00FB132F"/>
    <w:rsid w:val="00FB1338"/>
    <w:rsid w:val="00FB3030"/>
    <w:rsid w:val="00FB33D4"/>
    <w:rsid w:val="00FB423F"/>
    <w:rsid w:val="00FB52D8"/>
    <w:rsid w:val="00FB68E7"/>
    <w:rsid w:val="00FB6B0E"/>
    <w:rsid w:val="00FC0147"/>
    <w:rsid w:val="00FC015C"/>
    <w:rsid w:val="00FC059D"/>
    <w:rsid w:val="00FC082D"/>
    <w:rsid w:val="00FC24A1"/>
    <w:rsid w:val="00FC26AC"/>
    <w:rsid w:val="00FC3D4F"/>
    <w:rsid w:val="00FC7A6A"/>
    <w:rsid w:val="00FD0D83"/>
    <w:rsid w:val="00FD1D35"/>
    <w:rsid w:val="00FD2838"/>
    <w:rsid w:val="00FD2A8F"/>
    <w:rsid w:val="00FD2CB6"/>
    <w:rsid w:val="00FD3195"/>
    <w:rsid w:val="00FD65C3"/>
    <w:rsid w:val="00FD67E2"/>
    <w:rsid w:val="00FD73BA"/>
    <w:rsid w:val="00FD7DAB"/>
    <w:rsid w:val="00FE034D"/>
    <w:rsid w:val="00FE0616"/>
    <w:rsid w:val="00FE392D"/>
    <w:rsid w:val="00FE4028"/>
    <w:rsid w:val="00FE4050"/>
    <w:rsid w:val="00FE4960"/>
    <w:rsid w:val="00FE500D"/>
    <w:rsid w:val="00FE56DA"/>
    <w:rsid w:val="00FE5AA8"/>
    <w:rsid w:val="00FE63A0"/>
    <w:rsid w:val="00FE7533"/>
    <w:rsid w:val="00FE783C"/>
    <w:rsid w:val="00FF1A74"/>
    <w:rsid w:val="00FF2AAD"/>
    <w:rsid w:val="00FF5C65"/>
    <w:rsid w:val="00FF5D4E"/>
    <w:rsid w:val="00FF7CDA"/>
    <w:rsid w:val="018A9837"/>
    <w:rsid w:val="0340FFE6"/>
    <w:rsid w:val="037DF924"/>
    <w:rsid w:val="042145D9"/>
    <w:rsid w:val="0530BC31"/>
    <w:rsid w:val="05810AD8"/>
    <w:rsid w:val="05935054"/>
    <w:rsid w:val="0643ABE7"/>
    <w:rsid w:val="06E9EAEF"/>
    <w:rsid w:val="082B46F6"/>
    <w:rsid w:val="087B5C36"/>
    <w:rsid w:val="0911BF8E"/>
    <w:rsid w:val="093311DF"/>
    <w:rsid w:val="0A1A8C5E"/>
    <w:rsid w:val="0B444EFC"/>
    <w:rsid w:val="0CD59789"/>
    <w:rsid w:val="0D6907CE"/>
    <w:rsid w:val="0E17DD20"/>
    <w:rsid w:val="0E5FEB2F"/>
    <w:rsid w:val="0FF439A0"/>
    <w:rsid w:val="100698D2"/>
    <w:rsid w:val="10A5340B"/>
    <w:rsid w:val="11A87C16"/>
    <w:rsid w:val="12630B77"/>
    <w:rsid w:val="12E092E8"/>
    <w:rsid w:val="12EE7B4D"/>
    <w:rsid w:val="134BD9DA"/>
    <w:rsid w:val="143AC70F"/>
    <w:rsid w:val="14C495A6"/>
    <w:rsid w:val="16440966"/>
    <w:rsid w:val="16DCA789"/>
    <w:rsid w:val="1717196B"/>
    <w:rsid w:val="1877BE93"/>
    <w:rsid w:val="1B18728B"/>
    <w:rsid w:val="1B488AA5"/>
    <w:rsid w:val="1BDD5868"/>
    <w:rsid w:val="1CDD2E54"/>
    <w:rsid w:val="1EAE1B5B"/>
    <w:rsid w:val="1FDE6A02"/>
    <w:rsid w:val="20AE4956"/>
    <w:rsid w:val="211DFA2A"/>
    <w:rsid w:val="220B840B"/>
    <w:rsid w:val="22842F53"/>
    <w:rsid w:val="2323F253"/>
    <w:rsid w:val="259C3D9B"/>
    <w:rsid w:val="26442D5F"/>
    <w:rsid w:val="270796A5"/>
    <w:rsid w:val="29D2F493"/>
    <w:rsid w:val="2B26E800"/>
    <w:rsid w:val="2C15AFA1"/>
    <w:rsid w:val="2C3A174C"/>
    <w:rsid w:val="2C4B44B0"/>
    <w:rsid w:val="2E5E8864"/>
    <w:rsid w:val="2EDD5115"/>
    <w:rsid w:val="2FD700E2"/>
    <w:rsid w:val="308ACE87"/>
    <w:rsid w:val="30CAD8C9"/>
    <w:rsid w:val="30EEB38E"/>
    <w:rsid w:val="32709717"/>
    <w:rsid w:val="32BA8634"/>
    <w:rsid w:val="32C4756D"/>
    <w:rsid w:val="3443CB3F"/>
    <w:rsid w:val="35D3A93B"/>
    <w:rsid w:val="36631758"/>
    <w:rsid w:val="36B2E490"/>
    <w:rsid w:val="380C045C"/>
    <w:rsid w:val="382A40F4"/>
    <w:rsid w:val="384B0A53"/>
    <w:rsid w:val="38F59988"/>
    <w:rsid w:val="39013F4C"/>
    <w:rsid w:val="3A5BAEB3"/>
    <w:rsid w:val="3AD6EDEB"/>
    <w:rsid w:val="3B29395D"/>
    <w:rsid w:val="3C890C79"/>
    <w:rsid w:val="3CB5A593"/>
    <w:rsid w:val="3D286B51"/>
    <w:rsid w:val="3D89D1AF"/>
    <w:rsid w:val="3D981694"/>
    <w:rsid w:val="3DBB2E52"/>
    <w:rsid w:val="3E5A5B0D"/>
    <w:rsid w:val="3F14A1C0"/>
    <w:rsid w:val="40863A9C"/>
    <w:rsid w:val="40D64D2D"/>
    <w:rsid w:val="42537C0B"/>
    <w:rsid w:val="44BABF9A"/>
    <w:rsid w:val="45084AEC"/>
    <w:rsid w:val="452B4AF5"/>
    <w:rsid w:val="4647E490"/>
    <w:rsid w:val="4749BF38"/>
    <w:rsid w:val="48399787"/>
    <w:rsid w:val="48498C26"/>
    <w:rsid w:val="48BE4AAA"/>
    <w:rsid w:val="4921AA63"/>
    <w:rsid w:val="4A297F8C"/>
    <w:rsid w:val="4A6226C2"/>
    <w:rsid w:val="4BB2CB1D"/>
    <w:rsid w:val="4CB2A3E4"/>
    <w:rsid w:val="4D0B4C5C"/>
    <w:rsid w:val="4D356715"/>
    <w:rsid w:val="4DA19E4C"/>
    <w:rsid w:val="4EB72CE2"/>
    <w:rsid w:val="4EF0A55D"/>
    <w:rsid w:val="4F4EF4E8"/>
    <w:rsid w:val="4F65D561"/>
    <w:rsid w:val="4FAF27A8"/>
    <w:rsid w:val="4FB227C0"/>
    <w:rsid w:val="5087B34B"/>
    <w:rsid w:val="5097C46B"/>
    <w:rsid w:val="51403033"/>
    <w:rsid w:val="522CC6CA"/>
    <w:rsid w:val="523AD537"/>
    <w:rsid w:val="53900A26"/>
    <w:rsid w:val="553220EC"/>
    <w:rsid w:val="55EC1AE4"/>
    <w:rsid w:val="56DD386D"/>
    <w:rsid w:val="587D6AD9"/>
    <w:rsid w:val="59F7AC48"/>
    <w:rsid w:val="5A4F1ADE"/>
    <w:rsid w:val="5A638EA2"/>
    <w:rsid w:val="5B61FCB5"/>
    <w:rsid w:val="5C86F920"/>
    <w:rsid w:val="5D18592D"/>
    <w:rsid w:val="5F58FCF1"/>
    <w:rsid w:val="5F6E1853"/>
    <w:rsid w:val="60289A20"/>
    <w:rsid w:val="6039EB1F"/>
    <w:rsid w:val="60E6EACE"/>
    <w:rsid w:val="610D5505"/>
    <w:rsid w:val="61EBCFC9"/>
    <w:rsid w:val="6243D1AA"/>
    <w:rsid w:val="632C6C3B"/>
    <w:rsid w:val="6339FBF6"/>
    <w:rsid w:val="643D6259"/>
    <w:rsid w:val="645D1532"/>
    <w:rsid w:val="64A991B6"/>
    <w:rsid w:val="650EE2E7"/>
    <w:rsid w:val="65CC32A5"/>
    <w:rsid w:val="6730B20C"/>
    <w:rsid w:val="688426EC"/>
    <w:rsid w:val="695C33F5"/>
    <w:rsid w:val="6BC835F5"/>
    <w:rsid w:val="6D0E6A44"/>
    <w:rsid w:val="6E4989FD"/>
    <w:rsid w:val="6E7EB28B"/>
    <w:rsid w:val="6EDC78CE"/>
    <w:rsid w:val="6FCC002B"/>
    <w:rsid w:val="70EE1A09"/>
    <w:rsid w:val="718542E0"/>
    <w:rsid w:val="72821F0D"/>
    <w:rsid w:val="73429A33"/>
    <w:rsid w:val="73B4E9BD"/>
    <w:rsid w:val="7564501F"/>
    <w:rsid w:val="7612D7B8"/>
    <w:rsid w:val="7688B719"/>
    <w:rsid w:val="7850379D"/>
    <w:rsid w:val="792C521D"/>
    <w:rsid w:val="79C8FD40"/>
    <w:rsid w:val="79CD3C52"/>
    <w:rsid w:val="7AC03AC6"/>
    <w:rsid w:val="7C07A8EE"/>
    <w:rsid w:val="7C49D792"/>
    <w:rsid w:val="7D8A80AC"/>
    <w:rsid w:val="7DB17856"/>
    <w:rsid w:val="7DF905FC"/>
    <w:rsid w:val="7E9D4846"/>
    <w:rsid w:val="7F27D03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02EBB"/>
  <w15:docId w15:val="{BDC670AD-E052-4EEA-8456-998D7E0D6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A3A"/>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B42A3"/>
    <w:rPr>
      <w:b/>
      <w:bCs/>
    </w:rPr>
  </w:style>
  <w:style w:type="character" w:customStyle="1" w:styleId="CommentSubjectChar">
    <w:name w:val="Comment Subject Char"/>
    <w:basedOn w:val="CommentTextChar"/>
    <w:link w:val="CommentSubject"/>
    <w:uiPriority w:val="99"/>
    <w:semiHidden/>
    <w:rsid w:val="002B42A3"/>
    <w:rPr>
      <w:b/>
      <w:bCs/>
      <w:sz w:val="20"/>
      <w:szCs w:val="20"/>
    </w:rPr>
  </w:style>
  <w:style w:type="character" w:styleId="PlaceholderText">
    <w:name w:val="Placeholder Text"/>
    <w:basedOn w:val="DefaultParagraphFont"/>
    <w:uiPriority w:val="99"/>
    <w:semiHidden/>
    <w:rsid w:val="00654F74"/>
    <w:rPr>
      <w:color w:val="808080"/>
    </w:rPr>
  </w:style>
  <w:style w:type="paragraph" w:styleId="ListParagraph">
    <w:name w:val="List Paragraph"/>
    <w:basedOn w:val="Normal"/>
    <w:uiPriority w:val="34"/>
    <w:qFormat/>
    <w:rsid w:val="00C6086B"/>
    <w:pPr>
      <w:spacing w:line="276" w:lineRule="auto"/>
      <w:ind w:left="720"/>
      <w:contextualSpacing/>
    </w:pPr>
    <w:rPr>
      <w:rFonts w:ascii="Arial" w:eastAsia="Arial" w:hAnsi="Arial" w:cs="Arial"/>
      <w:sz w:val="22"/>
      <w:szCs w:val="22"/>
      <w:lang w:val="en"/>
    </w:rPr>
  </w:style>
  <w:style w:type="character" w:styleId="LineNumber">
    <w:name w:val="line number"/>
    <w:basedOn w:val="DefaultParagraphFont"/>
    <w:uiPriority w:val="99"/>
    <w:semiHidden/>
    <w:unhideWhenUsed/>
    <w:rsid w:val="00C01735"/>
    <w:rPr>
      <w:rFonts w:ascii="Courier" w:hAnsi="Courier"/>
      <w:color w:val="808080" w:themeColor="background1" w:themeShade="80"/>
      <w:sz w:val="18"/>
    </w:rPr>
  </w:style>
  <w:style w:type="paragraph" w:styleId="Revision">
    <w:name w:val="Revision"/>
    <w:hidden/>
    <w:uiPriority w:val="99"/>
    <w:semiHidden/>
    <w:rsid w:val="005E2251"/>
    <w:pPr>
      <w:spacing w:line="240" w:lineRule="auto"/>
    </w:pPr>
  </w:style>
  <w:style w:type="paragraph" w:styleId="Caption">
    <w:name w:val="caption"/>
    <w:basedOn w:val="Normal"/>
    <w:next w:val="Normal"/>
    <w:uiPriority w:val="35"/>
    <w:unhideWhenUsed/>
    <w:qFormat/>
    <w:rsid w:val="00B725B3"/>
    <w:pPr>
      <w:spacing w:after="200"/>
    </w:pPr>
    <w:rPr>
      <w:rFonts w:ascii="Arial" w:eastAsia="Arial" w:hAnsi="Arial" w:cs="Arial"/>
      <w:i/>
      <w:iCs/>
      <w:color w:val="1F497D" w:themeColor="text2"/>
      <w:sz w:val="18"/>
      <w:szCs w:val="18"/>
      <w:lang w:val="en"/>
    </w:rPr>
  </w:style>
  <w:style w:type="paragraph" w:styleId="Bibliography">
    <w:name w:val="Bibliography"/>
    <w:basedOn w:val="Normal"/>
    <w:next w:val="Normal"/>
    <w:uiPriority w:val="37"/>
    <w:unhideWhenUsed/>
    <w:rsid w:val="004B4F23"/>
    <w:pPr>
      <w:tabs>
        <w:tab w:val="left" w:pos="260"/>
      </w:tabs>
      <w:spacing w:after="240"/>
      <w:ind w:left="264" w:hanging="264"/>
    </w:pPr>
    <w:rPr>
      <w:rFonts w:ascii="Arial" w:eastAsia="Arial" w:hAnsi="Arial" w:cs="Arial"/>
      <w:sz w:val="22"/>
      <w:szCs w:val="22"/>
      <w:lang w:val="en"/>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A83A66"/>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A83A66"/>
    <w:rPr>
      <w:rFonts w:ascii="Segoe UI" w:hAnsi="Segoe UI" w:cs="Segoe UI"/>
      <w:sz w:val="18"/>
      <w:szCs w:val="18"/>
    </w:rPr>
  </w:style>
  <w:style w:type="character" w:styleId="Hyperlink">
    <w:name w:val="Hyperlink"/>
    <w:basedOn w:val="DefaultParagraphFont"/>
    <w:uiPriority w:val="99"/>
    <w:unhideWhenUsed/>
    <w:rsid w:val="00B07D4F"/>
    <w:rPr>
      <w:color w:val="0000FF" w:themeColor="hyperlink"/>
      <w:u w:val="single"/>
    </w:rPr>
  </w:style>
  <w:style w:type="character" w:styleId="UnresolvedMention">
    <w:name w:val="Unresolved Mention"/>
    <w:basedOn w:val="DefaultParagraphFont"/>
    <w:uiPriority w:val="99"/>
    <w:semiHidden/>
    <w:unhideWhenUsed/>
    <w:rsid w:val="00B07D4F"/>
    <w:rPr>
      <w:color w:val="605E5C"/>
      <w:shd w:val="clear" w:color="auto" w:fill="E1DFDD"/>
    </w:rPr>
  </w:style>
  <w:style w:type="paragraph" w:styleId="NormalWeb">
    <w:name w:val="Normal (Web)"/>
    <w:basedOn w:val="Normal"/>
    <w:uiPriority w:val="99"/>
    <w:unhideWhenUsed/>
    <w:rsid w:val="00A70A3A"/>
    <w:pPr>
      <w:spacing w:before="100" w:beforeAutospacing="1" w:after="100" w:afterAutospacing="1"/>
    </w:pPr>
  </w:style>
  <w:style w:type="character" w:styleId="PageNumber">
    <w:name w:val="page number"/>
    <w:basedOn w:val="DefaultParagraphFont"/>
    <w:uiPriority w:val="99"/>
    <w:semiHidden/>
    <w:unhideWhenUsed/>
    <w:rsid w:val="004407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272889">
      <w:bodyDiv w:val="1"/>
      <w:marLeft w:val="0"/>
      <w:marRight w:val="0"/>
      <w:marTop w:val="0"/>
      <w:marBottom w:val="0"/>
      <w:divBdr>
        <w:top w:val="none" w:sz="0" w:space="0" w:color="auto"/>
        <w:left w:val="none" w:sz="0" w:space="0" w:color="auto"/>
        <w:bottom w:val="none" w:sz="0" w:space="0" w:color="auto"/>
        <w:right w:val="none" w:sz="0" w:space="0" w:color="auto"/>
      </w:divBdr>
    </w:div>
    <w:div w:id="414206938">
      <w:bodyDiv w:val="1"/>
      <w:marLeft w:val="0"/>
      <w:marRight w:val="0"/>
      <w:marTop w:val="0"/>
      <w:marBottom w:val="0"/>
      <w:divBdr>
        <w:top w:val="none" w:sz="0" w:space="0" w:color="auto"/>
        <w:left w:val="none" w:sz="0" w:space="0" w:color="auto"/>
        <w:bottom w:val="none" w:sz="0" w:space="0" w:color="auto"/>
        <w:right w:val="none" w:sz="0" w:space="0" w:color="auto"/>
      </w:divBdr>
    </w:div>
    <w:div w:id="634531533">
      <w:bodyDiv w:val="1"/>
      <w:marLeft w:val="0"/>
      <w:marRight w:val="0"/>
      <w:marTop w:val="0"/>
      <w:marBottom w:val="0"/>
      <w:divBdr>
        <w:top w:val="none" w:sz="0" w:space="0" w:color="auto"/>
        <w:left w:val="none" w:sz="0" w:space="0" w:color="auto"/>
        <w:bottom w:val="none" w:sz="0" w:space="0" w:color="auto"/>
        <w:right w:val="none" w:sz="0" w:space="0" w:color="auto"/>
      </w:divBdr>
    </w:div>
    <w:div w:id="658315919">
      <w:bodyDiv w:val="1"/>
      <w:marLeft w:val="0"/>
      <w:marRight w:val="0"/>
      <w:marTop w:val="0"/>
      <w:marBottom w:val="0"/>
      <w:divBdr>
        <w:top w:val="none" w:sz="0" w:space="0" w:color="auto"/>
        <w:left w:val="none" w:sz="0" w:space="0" w:color="auto"/>
        <w:bottom w:val="none" w:sz="0" w:space="0" w:color="auto"/>
        <w:right w:val="none" w:sz="0" w:space="0" w:color="auto"/>
      </w:divBdr>
      <w:divsChild>
        <w:div w:id="355271971">
          <w:marLeft w:val="0"/>
          <w:marRight w:val="0"/>
          <w:marTop w:val="0"/>
          <w:marBottom w:val="0"/>
          <w:divBdr>
            <w:top w:val="none" w:sz="0" w:space="0" w:color="auto"/>
            <w:left w:val="none" w:sz="0" w:space="0" w:color="auto"/>
            <w:bottom w:val="none" w:sz="0" w:space="0" w:color="auto"/>
            <w:right w:val="none" w:sz="0" w:space="0" w:color="auto"/>
          </w:divBdr>
          <w:divsChild>
            <w:div w:id="925309918">
              <w:marLeft w:val="0"/>
              <w:marRight w:val="0"/>
              <w:marTop w:val="0"/>
              <w:marBottom w:val="0"/>
              <w:divBdr>
                <w:top w:val="none" w:sz="0" w:space="0" w:color="auto"/>
                <w:left w:val="none" w:sz="0" w:space="0" w:color="auto"/>
                <w:bottom w:val="none" w:sz="0" w:space="0" w:color="auto"/>
                <w:right w:val="none" w:sz="0" w:space="0" w:color="auto"/>
              </w:divBdr>
              <w:divsChild>
                <w:div w:id="128569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521163">
      <w:bodyDiv w:val="1"/>
      <w:marLeft w:val="0"/>
      <w:marRight w:val="0"/>
      <w:marTop w:val="0"/>
      <w:marBottom w:val="0"/>
      <w:divBdr>
        <w:top w:val="none" w:sz="0" w:space="0" w:color="auto"/>
        <w:left w:val="none" w:sz="0" w:space="0" w:color="auto"/>
        <w:bottom w:val="none" w:sz="0" w:space="0" w:color="auto"/>
        <w:right w:val="none" w:sz="0" w:space="0" w:color="auto"/>
      </w:divBdr>
    </w:div>
    <w:div w:id="824320157">
      <w:bodyDiv w:val="1"/>
      <w:marLeft w:val="0"/>
      <w:marRight w:val="0"/>
      <w:marTop w:val="0"/>
      <w:marBottom w:val="0"/>
      <w:divBdr>
        <w:top w:val="none" w:sz="0" w:space="0" w:color="auto"/>
        <w:left w:val="none" w:sz="0" w:space="0" w:color="auto"/>
        <w:bottom w:val="none" w:sz="0" w:space="0" w:color="auto"/>
        <w:right w:val="none" w:sz="0" w:space="0" w:color="auto"/>
      </w:divBdr>
    </w:div>
    <w:div w:id="859929316">
      <w:bodyDiv w:val="1"/>
      <w:marLeft w:val="0"/>
      <w:marRight w:val="0"/>
      <w:marTop w:val="0"/>
      <w:marBottom w:val="0"/>
      <w:divBdr>
        <w:top w:val="none" w:sz="0" w:space="0" w:color="auto"/>
        <w:left w:val="none" w:sz="0" w:space="0" w:color="auto"/>
        <w:bottom w:val="none" w:sz="0" w:space="0" w:color="auto"/>
        <w:right w:val="none" w:sz="0" w:space="0" w:color="auto"/>
      </w:divBdr>
    </w:div>
    <w:div w:id="1077747425">
      <w:bodyDiv w:val="1"/>
      <w:marLeft w:val="0"/>
      <w:marRight w:val="0"/>
      <w:marTop w:val="0"/>
      <w:marBottom w:val="0"/>
      <w:divBdr>
        <w:top w:val="none" w:sz="0" w:space="0" w:color="auto"/>
        <w:left w:val="none" w:sz="0" w:space="0" w:color="auto"/>
        <w:bottom w:val="none" w:sz="0" w:space="0" w:color="auto"/>
        <w:right w:val="none" w:sz="0" w:space="0" w:color="auto"/>
      </w:divBdr>
    </w:div>
    <w:div w:id="1122915626">
      <w:bodyDiv w:val="1"/>
      <w:marLeft w:val="0"/>
      <w:marRight w:val="0"/>
      <w:marTop w:val="0"/>
      <w:marBottom w:val="0"/>
      <w:divBdr>
        <w:top w:val="none" w:sz="0" w:space="0" w:color="auto"/>
        <w:left w:val="none" w:sz="0" w:space="0" w:color="auto"/>
        <w:bottom w:val="none" w:sz="0" w:space="0" w:color="auto"/>
        <w:right w:val="none" w:sz="0" w:space="0" w:color="auto"/>
      </w:divBdr>
    </w:div>
    <w:div w:id="1186477621">
      <w:bodyDiv w:val="1"/>
      <w:marLeft w:val="0"/>
      <w:marRight w:val="0"/>
      <w:marTop w:val="0"/>
      <w:marBottom w:val="0"/>
      <w:divBdr>
        <w:top w:val="none" w:sz="0" w:space="0" w:color="auto"/>
        <w:left w:val="none" w:sz="0" w:space="0" w:color="auto"/>
        <w:bottom w:val="none" w:sz="0" w:space="0" w:color="auto"/>
        <w:right w:val="none" w:sz="0" w:space="0" w:color="auto"/>
      </w:divBdr>
    </w:div>
    <w:div w:id="13482934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jmyyCW"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92A09-6A11-544F-9EA3-5469176F6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3060</Words>
  <Characters>1744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7</CharactersWithSpaces>
  <SharedDoc>false</SharedDoc>
  <HLinks>
    <vt:vector size="12" baseType="variant">
      <vt:variant>
        <vt:i4>2883706</vt:i4>
      </vt:variant>
      <vt:variant>
        <vt:i4>108</vt:i4>
      </vt:variant>
      <vt:variant>
        <vt:i4>0</vt:i4>
      </vt:variant>
      <vt:variant>
        <vt:i4>5</vt:i4>
      </vt:variant>
      <vt:variant>
        <vt:lpwstr>https://www.zotero.org/google-docs/?jmyyCW</vt:lpwstr>
      </vt:variant>
      <vt:variant>
        <vt:lpwstr/>
      </vt:variant>
      <vt:variant>
        <vt:i4>1310829</vt:i4>
      </vt:variant>
      <vt:variant>
        <vt:i4>0</vt:i4>
      </vt:variant>
      <vt:variant>
        <vt:i4>0</vt:i4>
      </vt:variant>
      <vt:variant>
        <vt:i4>5</vt:i4>
      </vt:variant>
      <vt:variant>
        <vt:lpwstr>mailto:ygrad@hsph.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ughes</dc:creator>
  <cp:keywords/>
  <cp:lastModifiedBy>Oliveira Roster, Kirstin</cp:lastModifiedBy>
  <cp:revision>19</cp:revision>
  <cp:lastPrinted>2024-07-17T15:26:00Z</cp:lastPrinted>
  <dcterms:created xsi:type="dcterms:W3CDTF">2024-07-17T15:26:00Z</dcterms:created>
  <dcterms:modified xsi:type="dcterms:W3CDTF">2024-08-23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SWJrFz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